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CC19EC" w14:textId="4F6F2FA0" w:rsidR="009B1FE2" w:rsidRDefault="00F45901" w:rsidP="004900E6">
      <w:pPr>
        <w:widowControl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proofErr w:type="gramStart"/>
      <w:r w:rsidRPr="00F4590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Table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.</w:t>
      </w:r>
      <w:proofErr w:type="gramEnd"/>
      <w:r w:rsidR="009B1FE2" w:rsidRPr="009B1FE2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9B1FE2" w:rsidRPr="004900E6">
        <w:rPr>
          <w:rFonts w:ascii="Times New Roman" w:eastAsia="宋体" w:hAnsi="Times New Roman" w:cs="Times New Roman"/>
          <w:bCs/>
          <w:kern w:val="0"/>
          <w:sz w:val="24"/>
          <w:szCs w:val="24"/>
        </w:rPr>
        <w:t>Subgroup analyses</w:t>
      </w:r>
    </w:p>
    <w:p w14:paraId="096D0CB1" w14:textId="77777777" w:rsidR="009B1FE2" w:rsidRDefault="009B1FE2" w:rsidP="004900E6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4BD2E4F9" w14:textId="1B823561" w:rsidR="004900E6" w:rsidRPr="004900E6" w:rsidRDefault="00F45901" w:rsidP="004900E6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proofErr w:type="gramStart"/>
      <w:r w:rsidRPr="00F45901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ry Table 1</w:t>
      </w:r>
      <w:r w:rsidR="00C31361" w:rsidRPr="004900E6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  <w:proofErr w:type="gramEnd"/>
      <w:r w:rsidR="00C31361" w:rsidRPr="004900E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Subgroup analyses for the effect</w:t>
      </w:r>
      <w:r w:rsidR="00C31361" w:rsidRPr="004900E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s</w:t>
      </w:r>
      <w:r w:rsidR="00C31361" w:rsidRPr="004900E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of FBG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1559"/>
        <w:gridCol w:w="1559"/>
        <w:gridCol w:w="1417"/>
        <w:gridCol w:w="1985"/>
        <w:gridCol w:w="1135"/>
        <w:gridCol w:w="1301"/>
      </w:tblGrid>
      <w:tr w:rsidR="00410B14" w:rsidRPr="004900E6" w14:paraId="4B4989C8" w14:textId="77777777" w:rsidTr="00D25274">
        <w:trPr>
          <w:trHeight w:val="424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A707CF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6E38ADB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No. Stud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52DABD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Sample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9E3CB4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SM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8BC07F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95%CI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64B2B0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2"/>
              </w:rPr>
              <w:t>I</w:t>
            </w:r>
            <w:r w:rsidRPr="004900E6">
              <w:rPr>
                <w:rFonts w:ascii="Times New Roman" w:eastAsia="宋体" w:hAnsi="Times New Roman" w:cs="Times New Roman"/>
                <w:b/>
                <w:kern w:val="0"/>
                <w:sz w:val="22"/>
                <w:vertAlign w:val="superscript"/>
              </w:rPr>
              <w:t xml:space="preserve">2 </w:t>
            </w:r>
            <w:r w:rsidRPr="004900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(%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0227C8A8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2"/>
              </w:rPr>
              <w:t>P</w:t>
            </w:r>
            <w:r w:rsidRPr="004900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for Interaction</w:t>
            </w:r>
          </w:p>
        </w:tc>
      </w:tr>
      <w:tr w:rsidR="00410B14" w:rsidRPr="004900E6" w14:paraId="3DB7002A" w14:textId="77777777" w:rsidTr="00D25274">
        <w:trPr>
          <w:trHeight w:val="270"/>
        </w:trPr>
        <w:tc>
          <w:tcPr>
            <w:tcW w:w="4361" w:type="dxa"/>
            <w:tcBorders>
              <w:top w:val="single" w:sz="4" w:space="0" w:color="auto"/>
            </w:tcBorders>
            <w:noWrap/>
            <w:vAlign w:val="bottom"/>
          </w:tcPr>
          <w:p w14:paraId="5F3792B3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/>
                <w:kern w:val="0"/>
                <w:sz w:val="22"/>
              </w:rPr>
              <w:t>Western medicine treatmen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7203D416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</w:tcPr>
          <w:p w14:paraId="17EC41E3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</w:tcPr>
          <w:p w14:paraId="5DA85889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</w:tcPr>
          <w:p w14:paraId="1E596D04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vAlign w:val="bottom"/>
          </w:tcPr>
          <w:p w14:paraId="67B805D9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vAlign w:val="bottom"/>
          </w:tcPr>
          <w:p w14:paraId="19C5360B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4900E6">
              <w:rPr>
                <w:rFonts w:ascii="Times New Roman" w:eastAsia="宋体" w:hAnsi="Times New Roman" w:cs="Times New Roman"/>
                <w:kern w:val="0"/>
                <w:sz w:val="22"/>
              </w:rPr>
              <w:t>.39</w:t>
            </w:r>
          </w:p>
        </w:tc>
      </w:tr>
      <w:tr w:rsidR="00410B14" w:rsidRPr="004900E6" w14:paraId="5913A012" w14:textId="77777777" w:rsidTr="00D25274">
        <w:trPr>
          <w:trHeight w:val="270"/>
        </w:trPr>
        <w:tc>
          <w:tcPr>
            <w:tcW w:w="4361" w:type="dxa"/>
            <w:noWrap/>
            <w:vAlign w:val="bottom"/>
          </w:tcPr>
          <w:p w14:paraId="308E1FA1" w14:textId="77777777" w:rsidR="004900E6" w:rsidRPr="004900E6" w:rsidRDefault="004900E6" w:rsidP="004900E6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CEI</w:t>
            </w:r>
          </w:p>
        </w:tc>
        <w:tc>
          <w:tcPr>
            <w:tcW w:w="1559" w:type="dxa"/>
            <w:vAlign w:val="bottom"/>
          </w:tcPr>
          <w:p w14:paraId="57602B32" w14:textId="77777777" w:rsidR="004900E6" w:rsidRPr="004900E6" w:rsidRDefault="004900E6" w:rsidP="004900E6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</w:t>
            </w:r>
          </w:p>
        </w:tc>
        <w:tc>
          <w:tcPr>
            <w:tcW w:w="1559" w:type="dxa"/>
            <w:noWrap/>
            <w:vAlign w:val="bottom"/>
          </w:tcPr>
          <w:p w14:paraId="1F65F07D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99</w:t>
            </w:r>
          </w:p>
        </w:tc>
        <w:tc>
          <w:tcPr>
            <w:tcW w:w="1417" w:type="dxa"/>
            <w:noWrap/>
            <w:vAlign w:val="bottom"/>
          </w:tcPr>
          <w:p w14:paraId="24C79E4A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37</w:t>
            </w:r>
          </w:p>
        </w:tc>
        <w:tc>
          <w:tcPr>
            <w:tcW w:w="1985" w:type="dxa"/>
            <w:noWrap/>
            <w:vAlign w:val="bottom"/>
          </w:tcPr>
          <w:p w14:paraId="19103D2D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63 to -0.12</w:t>
            </w:r>
          </w:p>
        </w:tc>
        <w:tc>
          <w:tcPr>
            <w:tcW w:w="1135" w:type="dxa"/>
            <w:noWrap/>
            <w:vAlign w:val="bottom"/>
          </w:tcPr>
          <w:p w14:paraId="1F0794FB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4</w:t>
            </w:r>
          </w:p>
        </w:tc>
        <w:tc>
          <w:tcPr>
            <w:tcW w:w="1301" w:type="dxa"/>
            <w:vAlign w:val="bottom"/>
          </w:tcPr>
          <w:p w14:paraId="00EB2C6A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10B14" w:rsidRPr="004900E6" w14:paraId="2EC1CD89" w14:textId="77777777" w:rsidTr="00D25274">
        <w:trPr>
          <w:trHeight w:val="270"/>
        </w:trPr>
        <w:tc>
          <w:tcPr>
            <w:tcW w:w="4361" w:type="dxa"/>
            <w:noWrap/>
            <w:vAlign w:val="bottom"/>
          </w:tcPr>
          <w:p w14:paraId="60F0A9E8" w14:textId="77777777" w:rsidR="004900E6" w:rsidRPr="004900E6" w:rsidRDefault="004900E6" w:rsidP="004900E6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RB</w:t>
            </w:r>
          </w:p>
        </w:tc>
        <w:tc>
          <w:tcPr>
            <w:tcW w:w="1559" w:type="dxa"/>
            <w:vAlign w:val="bottom"/>
          </w:tcPr>
          <w:p w14:paraId="0BB306A5" w14:textId="77777777" w:rsidR="004900E6" w:rsidRPr="004900E6" w:rsidRDefault="004900E6" w:rsidP="004900E6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1559" w:type="dxa"/>
            <w:noWrap/>
            <w:vAlign w:val="bottom"/>
          </w:tcPr>
          <w:p w14:paraId="6E12A7DA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54</w:t>
            </w:r>
          </w:p>
        </w:tc>
        <w:tc>
          <w:tcPr>
            <w:tcW w:w="1417" w:type="dxa"/>
            <w:noWrap/>
            <w:vAlign w:val="bottom"/>
          </w:tcPr>
          <w:p w14:paraId="5CBE5413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22</w:t>
            </w:r>
          </w:p>
        </w:tc>
        <w:tc>
          <w:tcPr>
            <w:tcW w:w="1985" w:type="dxa"/>
            <w:noWrap/>
            <w:vAlign w:val="bottom"/>
          </w:tcPr>
          <w:p w14:paraId="0CAC3CBD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46 to -0.03</w:t>
            </w:r>
          </w:p>
        </w:tc>
        <w:tc>
          <w:tcPr>
            <w:tcW w:w="1135" w:type="dxa"/>
            <w:noWrap/>
            <w:vAlign w:val="bottom"/>
          </w:tcPr>
          <w:p w14:paraId="46A2DE59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1</w:t>
            </w:r>
          </w:p>
        </w:tc>
        <w:tc>
          <w:tcPr>
            <w:tcW w:w="1301" w:type="dxa"/>
            <w:vAlign w:val="bottom"/>
          </w:tcPr>
          <w:p w14:paraId="7138E54E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10B14" w:rsidRPr="004900E6" w14:paraId="225C6032" w14:textId="77777777" w:rsidTr="00D25274">
        <w:trPr>
          <w:trHeight w:val="270"/>
        </w:trPr>
        <w:tc>
          <w:tcPr>
            <w:tcW w:w="4361" w:type="dxa"/>
            <w:noWrap/>
            <w:vAlign w:val="bottom"/>
          </w:tcPr>
          <w:p w14:paraId="5BF6BF55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/>
                <w:kern w:val="0"/>
                <w:sz w:val="22"/>
              </w:rPr>
              <w:t>S</w:t>
            </w: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mple size</w:t>
            </w:r>
          </w:p>
        </w:tc>
        <w:tc>
          <w:tcPr>
            <w:tcW w:w="1559" w:type="dxa"/>
            <w:vAlign w:val="bottom"/>
          </w:tcPr>
          <w:p w14:paraId="2417136C" w14:textId="77777777" w:rsidR="004900E6" w:rsidRPr="004900E6" w:rsidRDefault="004900E6" w:rsidP="004900E6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noWrap/>
            <w:vAlign w:val="bottom"/>
          </w:tcPr>
          <w:p w14:paraId="2450CD29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noWrap/>
            <w:vAlign w:val="bottom"/>
          </w:tcPr>
          <w:p w14:paraId="4ADB56D7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noWrap/>
            <w:vAlign w:val="bottom"/>
          </w:tcPr>
          <w:p w14:paraId="5B9F51BE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5" w:type="dxa"/>
            <w:noWrap/>
            <w:vAlign w:val="bottom"/>
          </w:tcPr>
          <w:p w14:paraId="0A0FC57C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01" w:type="dxa"/>
            <w:vAlign w:val="bottom"/>
          </w:tcPr>
          <w:p w14:paraId="1A17E943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</w:t>
            </w:r>
            <w:r w:rsidRPr="004900E6">
              <w:rPr>
                <w:rFonts w:ascii="Times New Roman" w:eastAsia="宋体" w:hAnsi="Times New Roman" w:cs="Times New Roman"/>
                <w:kern w:val="0"/>
                <w:sz w:val="22"/>
              </w:rPr>
              <w:t>87</w:t>
            </w:r>
          </w:p>
        </w:tc>
      </w:tr>
      <w:tr w:rsidR="00410B14" w:rsidRPr="004900E6" w14:paraId="527AD6F1" w14:textId="77777777" w:rsidTr="00D25274">
        <w:trPr>
          <w:trHeight w:val="270"/>
        </w:trPr>
        <w:tc>
          <w:tcPr>
            <w:tcW w:w="4361" w:type="dxa"/>
            <w:noWrap/>
            <w:vAlign w:val="bottom"/>
          </w:tcPr>
          <w:p w14:paraId="4CE32220" w14:textId="77777777" w:rsidR="004900E6" w:rsidRPr="004900E6" w:rsidRDefault="004900E6" w:rsidP="004900E6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≤</w:t>
            </w: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0</w:t>
            </w:r>
          </w:p>
        </w:tc>
        <w:tc>
          <w:tcPr>
            <w:tcW w:w="1559" w:type="dxa"/>
            <w:vAlign w:val="bottom"/>
          </w:tcPr>
          <w:p w14:paraId="40A0F5CC" w14:textId="77777777" w:rsidR="004900E6" w:rsidRPr="004900E6" w:rsidRDefault="004900E6" w:rsidP="004900E6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1559" w:type="dxa"/>
            <w:noWrap/>
            <w:vAlign w:val="bottom"/>
          </w:tcPr>
          <w:p w14:paraId="7A027A95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86</w:t>
            </w:r>
          </w:p>
        </w:tc>
        <w:tc>
          <w:tcPr>
            <w:tcW w:w="1417" w:type="dxa"/>
            <w:noWrap/>
            <w:vAlign w:val="bottom"/>
          </w:tcPr>
          <w:p w14:paraId="4C25A069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29</w:t>
            </w:r>
          </w:p>
        </w:tc>
        <w:tc>
          <w:tcPr>
            <w:tcW w:w="1985" w:type="dxa"/>
            <w:noWrap/>
            <w:vAlign w:val="bottom"/>
          </w:tcPr>
          <w:p w14:paraId="5A87C6C4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51 to -0.07</w:t>
            </w:r>
          </w:p>
        </w:tc>
        <w:tc>
          <w:tcPr>
            <w:tcW w:w="1135" w:type="dxa"/>
            <w:noWrap/>
            <w:vAlign w:val="bottom"/>
          </w:tcPr>
          <w:p w14:paraId="25E13940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1</w:t>
            </w:r>
          </w:p>
        </w:tc>
        <w:tc>
          <w:tcPr>
            <w:tcW w:w="1301" w:type="dxa"/>
            <w:vAlign w:val="bottom"/>
          </w:tcPr>
          <w:p w14:paraId="4C5E233E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10B14" w:rsidRPr="004900E6" w14:paraId="5F56FB95" w14:textId="77777777" w:rsidTr="00D25274">
        <w:trPr>
          <w:trHeight w:val="270"/>
        </w:trPr>
        <w:tc>
          <w:tcPr>
            <w:tcW w:w="4361" w:type="dxa"/>
            <w:noWrap/>
            <w:vAlign w:val="bottom"/>
          </w:tcPr>
          <w:p w14:paraId="4D94B816" w14:textId="77777777" w:rsidR="004900E6" w:rsidRPr="004900E6" w:rsidRDefault="004900E6" w:rsidP="004900E6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＞</w:t>
            </w: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0</w:t>
            </w:r>
          </w:p>
        </w:tc>
        <w:tc>
          <w:tcPr>
            <w:tcW w:w="1559" w:type="dxa"/>
            <w:vAlign w:val="bottom"/>
          </w:tcPr>
          <w:p w14:paraId="5D670A58" w14:textId="77777777" w:rsidR="004900E6" w:rsidRPr="004900E6" w:rsidRDefault="004900E6" w:rsidP="004900E6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1</w:t>
            </w:r>
          </w:p>
        </w:tc>
        <w:tc>
          <w:tcPr>
            <w:tcW w:w="1559" w:type="dxa"/>
            <w:noWrap/>
            <w:vAlign w:val="bottom"/>
          </w:tcPr>
          <w:p w14:paraId="5504B074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187</w:t>
            </w:r>
          </w:p>
        </w:tc>
        <w:tc>
          <w:tcPr>
            <w:tcW w:w="1417" w:type="dxa"/>
            <w:noWrap/>
            <w:vAlign w:val="bottom"/>
          </w:tcPr>
          <w:p w14:paraId="2FF22DDB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32</w:t>
            </w:r>
          </w:p>
        </w:tc>
        <w:tc>
          <w:tcPr>
            <w:tcW w:w="1985" w:type="dxa"/>
            <w:noWrap/>
            <w:vAlign w:val="bottom"/>
          </w:tcPr>
          <w:p w14:paraId="78D5EA9F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54 to -0.09</w:t>
            </w:r>
          </w:p>
        </w:tc>
        <w:tc>
          <w:tcPr>
            <w:tcW w:w="1135" w:type="dxa"/>
            <w:noWrap/>
            <w:vAlign w:val="bottom"/>
          </w:tcPr>
          <w:p w14:paraId="4196BB37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2</w:t>
            </w:r>
          </w:p>
        </w:tc>
        <w:tc>
          <w:tcPr>
            <w:tcW w:w="1301" w:type="dxa"/>
            <w:vAlign w:val="bottom"/>
          </w:tcPr>
          <w:p w14:paraId="4E9904B9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10B14" w:rsidRPr="004900E6" w14:paraId="295EFBE8" w14:textId="77777777" w:rsidTr="00D25274">
        <w:trPr>
          <w:trHeight w:val="270"/>
        </w:trPr>
        <w:tc>
          <w:tcPr>
            <w:tcW w:w="4361" w:type="dxa"/>
            <w:noWrap/>
            <w:vAlign w:val="bottom"/>
          </w:tcPr>
          <w:p w14:paraId="26FE5CD2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Year of publication</w:t>
            </w:r>
          </w:p>
        </w:tc>
        <w:tc>
          <w:tcPr>
            <w:tcW w:w="1559" w:type="dxa"/>
            <w:vAlign w:val="bottom"/>
          </w:tcPr>
          <w:p w14:paraId="073BA807" w14:textId="77777777" w:rsidR="004900E6" w:rsidRPr="004900E6" w:rsidRDefault="004900E6" w:rsidP="004900E6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noWrap/>
            <w:vAlign w:val="bottom"/>
          </w:tcPr>
          <w:p w14:paraId="16A9CFD0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noWrap/>
            <w:vAlign w:val="bottom"/>
          </w:tcPr>
          <w:p w14:paraId="0B962C0B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noWrap/>
            <w:vAlign w:val="bottom"/>
          </w:tcPr>
          <w:p w14:paraId="1B244E6E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5" w:type="dxa"/>
            <w:noWrap/>
            <w:vAlign w:val="bottom"/>
          </w:tcPr>
          <w:p w14:paraId="5AE1A0C9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01" w:type="dxa"/>
            <w:vAlign w:val="bottom"/>
          </w:tcPr>
          <w:p w14:paraId="1CE21C28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4900E6">
              <w:rPr>
                <w:rFonts w:ascii="Times New Roman" w:eastAsia="宋体" w:hAnsi="Times New Roman" w:cs="Times New Roman"/>
                <w:kern w:val="0"/>
                <w:sz w:val="22"/>
              </w:rPr>
              <w:t>.04</w:t>
            </w:r>
          </w:p>
        </w:tc>
      </w:tr>
      <w:tr w:rsidR="00410B14" w:rsidRPr="004900E6" w14:paraId="6A1ADD6B" w14:textId="77777777" w:rsidTr="00D25274">
        <w:trPr>
          <w:trHeight w:val="270"/>
        </w:trPr>
        <w:tc>
          <w:tcPr>
            <w:tcW w:w="4361" w:type="dxa"/>
            <w:noWrap/>
            <w:vAlign w:val="bottom"/>
          </w:tcPr>
          <w:p w14:paraId="3BF2B0CC" w14:textId="77777777" w:rsidR="004900E6" w:rsidRPr="004900E6" w:rsidRDefault="004900E6" w:rsidP="004900E6">
            <w:pPr>
              <w:widowControl/>
              <w:wordWrap w:val="0"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e</w:t>
            </w:r>
            <w:r w:rsidRPr="004900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fore </w:t>
            </w: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2015 </w:t>
            </w:r>
          </w:p>
        </w:tc>
        <w:tc>
          <w:tcPr>
            <w:tcW w:w="1559" w:type="dxa"/>
            <w:vAlign w:val="bottom"/>
          </w:tcPr>
          <w:p w14:paraId="687560D1" w14:textId="77777777" w:rsidR="004900E6" w:rsidRPr="004900E6" w:rsidRDefault="004900E6" w:rsidP="004900E6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2</w:t>
            </w:r>
          </w:p>
        </w:tc>
        <w:tc>
          <w:tcPr>
            <w:tcW w:w="1559" w:type="dxa"/>
            <w:noWrap/>
            <w:vAlign w:val="bottom"/>
          </w:tcPr>
          <w:p w14:paraId="7A10228A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13</w:t>
            </w:r>
          </w:p>
        </w:tc>
        <w:tc>
          <w:tcPr>
            <w:tcW w:w="1417" w:type="dxa"/>
            <w:noWrap/>
            <w:vAlign w:val="bottom"/>
          </w:tcPr>
          <w:p w14:paraId="580A088F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24</w:t>
            </w:r>
          </w:p>
        </w:tc>
        <w:tc>
          <w:tcPr>
            <w:tcW w:w="1985" w:type="dxa"/>
            <w:noWrap/>
            <w:vAlign w:val="bottom"/>
          </w:tcPr>
          <w:p w14:paraId="13F73CAE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43</w:t>
            </w:r>
            <w:r w:rsidRPr="004900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o -0.</w:t>
            </w: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5</w:t>
            </w:r>
          </w:p>
        </w:tc>
        <w:tc>
          <w:tcPr>
            <w:tcW w:w="1135" w:type="dxa"/>
            <w:noWrap/>
            <w:vAlign w:val="bottom"/>
          </w:tcPr>
          <w:p w14:paraId="0EDF93D0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 w:rsidRPr="004900E6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301" w:type="dxa"/>
            <w:vAlign w:val="bottom"/>
          </w:tcPr>
          <w:p w14:paraId="323659AC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10B14" w:rsidRPr="004900E6" w14:paraId="515F05E0" w14:textId="77777777" w:rsidTr="00D25274">
        <w:trPr>
          <w:trHeight w:val="270"/>
        </w:trPr>
        <w:tc>
          <w:tcPr>
            <w:tcW w:w="4361" w:type="dxa"/>
            <w:noWrap/>
            <w:vAlign w:val="bottom"/>
          </w:tcPr>
          <w:p w14:paraId="23AD4C15" w14:textId="77777777" w:rsidR="004900E6" w:rsidRPr="004900E6" w:rsidRDefault="004900E6" w:rsidP="004900E6">
            <w:pPr>
              <w:widowControl/>
              <w:wordWrap w:val="0"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Year </w:t>
            </w: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015</w:t>
            </w:r>
            <w:r w:rsidRPr="004900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nd after</w:t>
            </w:r>
          </w:p>
        </w:tc>
        <w:tc>
          <w:tcPr>
            <w:tcW w:w="1559" w:type="dxa"/>
            <w:vAlign w:val="bottom"/>
          </w:tcPr>
          <w:p w14:paraId="4A4C7EEC" w14:textId="77777777" w:rsidR="004900E6" w:rsidRPr="004900E6" w:rsidRDefault="004900E6" w:rsidP="004900E6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1559" w:type="dxa"/>
            <w:noWrap/>
            <w:vAlign w:val="bottom"/>
          </w:tcPr>
          <w:p w14:paraId="73ADED89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60</w:t>
            </w:r>
          </w:p>
        </w:tc>
        <w:tc>
          <w:tcPr>
            <w:tcW w:w="1417" w:type="dxa"/>
            <w:noWrap/>
            <w:vAlign w:val="bottom"/>
          </w:tcPr>
          <w:p w14:paraId="727E9DBF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40</w:t>
            </w:r>
          </w:p>
        </w:tc>
        <w:tc>
          <w:tcPr>
            <w:tcW w:w="1985" w:type="dxa"/>
            <w:noWrap/>
            <w:vAlign w:val="bottom"/>
          </w:tcPr>
          <w:p w14:paraId="7E76A7B0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66 to -0.13</w:t>
            </w:r>
          </w:p>
        </w:tc>
        <w:tc>
          <w:tcPr>
            <w:tcW w:w="1135" w:type="dxa"/>
            <w:noWrap/>
            <w:vAlign w:val="bottom"/>
          </w:tcPr>
          <w:p w14:paraId="290BFC28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 w:rsidRPr="004900E6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301" w:type="dxa"/>
            <w:vAlign w:val="bottom"/>
          </w:tcPr>
          <w:p w14:paraId="4BD54FB1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10B14" w:rsidRPr="004900E6" w14:paraId="7E454BD9" w14:textId="77777777" w:rsidTr="00D25274">
        <w:trPr>
          <w:trHeight w:val="270"/>
        </w:trPr>
        <w:tc>
          <w:tcPr>
            <w:tcW w:w="4361" w:type="dxa"/>
            <w:noWrap/>
            <w:vAlign w:val="bottom"/>
          </w:tcPr>
          <w:p w14:paraId="457154A4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/>
                <w:kern w:val="0"/>
                <w:sz w:val="22"/>
              </w:rPr>
              <w:t>Duration of treatment</w:t>
            </w:r>
          </w:p>
        </w:tc>
        <w:tc>
          <w:tcPr>
            <w:tcW w:w="1559" w:type="dxa"/>
            <w:vAlign w:val="bottom"/>
          </w:tcPr>
          <w:p w14:paraId="27C8F17E" w14:textId="77777777" w:rsidR="004900E6" w:rsidRPr="004900E6" w:rsidRDefault="004900E6" w:rsidP="004900E6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noWrap/>
            <w:vAlign w:val="bottom"/>
          </w:tcPr>
          <w:p w14:paraId="62E54769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noWrap/>
            <w:vAlign w:val="bottom"/>
          </w:tcPr>
          <w:p w14:paraId="10F182C8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noWrap/>
            <w:vAlign w:val="bottom"/>
          </w:tcPr>
          <w:p w14:paraId="1C32DAE5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5" w:type="dxa"/>
            <w:noWrap/>
            <w:vAlign w:val="bottom"/>
          </w:tcPr>
          <w:p w14:paraId="66044B6C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01" w:type="dxa"/>
            <w:vAlign w:val="bottom"/>
          </w:tcPr>
          <w:p w14:paraId="4DCE4BF8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</w:t>
            </w:r>
            <w:r w:rsidRPr="004900E6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</w:tr>
      <w:tr w:rsidR="00410B14" w:rsidRPr="004900E6" w14:paraId="4C70F6B3" w14:textId="77777777" w:rsidTr="00D25274">
        <w:trPr>
          <w:trHeight w:val="270"/>
        </w:trPr>
        <w:tc>
          <w:tcPr>
            <w:tcW w:w="4361" w:type="dxa"/>
            <w:noWrap/>
            <w:vAlign w:val="bottom"/>
          </w:tcPr>
          <w:p w14:paraId="437BAD1B" w14:textId="77777777" w:rsidR="004900E6" w:rsidRPr="004900E6" w:rsidRDefault="004900E6" w:rsidP="004900E6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≤</w:t>
            </w: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 weeks</w:t>
            </w:r>
          </w:p>
        </w:tc>
        <w:tc>
          <w:tcPr>
            <w:tcW w:w="1559" w:type="dxa"/>
            <w:vAlign w:val="bottom"/>
          </w:tcPr>
          <w:p w14:paraId="7AACC696" w14:textId="77777777" w:rsidR="004900E6" w:rsidRPr="004900E6" w:rsidRDefault="004900E6" w:rsidP="004900E6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1559" w:type="dxa"/>
            <w:noWrap/>
            <w:vAlign w:val="bottom"/>
          </w:tcPr>
          <w:p w14:paraId="514B6A44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30</w:t>
            </w:r>
          </w:p>
        </w:tc>
        <w:tc>
          <w:tcPr>
            <w:tcW w:w="1417" w:type="dxa"/>
            <w:noWrap/>
            <w:vAlign w:val="bottom"/>
          </w:tcPr>
          <w:p w14:paraId="5538A39E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14</w:t>
            </w:r>
          </w:p>
        </w:tc>
        <w:tc>
          <w:tcPr>
            <w:tcW w:w="1985" w:type="dxa"/>
            <w:noWrap/>
            <w:vAlign w:val="bottom"/>
          </w:tcPr>
          <w:p w14:paraId="78E9DA55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38 to -0.11</w:t>
            </w:r>
          </w:p>
        </w:tc>
        <w:tc>
          <w:tcPr>
            <w:tcW w:w="1135" w:type="dxa"/>
            <w:noWrap/>
            <w:vAlign w:val="bottom"/>
          </w:tcPr>
          <w:p w14:paraId="3E69EB56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5</w:t>
            </w:r>
          </w:p>
        </w:tc>
        <w:tc>
          <w:tcPr>
            <w:tcW w:w="1301" w:type="dxa"/>
            <w:vAlign w:val="bottom"/>
          </w:tcPr>
          <w:p w14:paraId="007610D9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10B14" w:rsidRPr="004900E6" w14:paraId="06BA8B41" w14:textId="77777777" w:rsidTr="00D25274">
        <w:trPr>
          <w:trHeight w:val="270"/>
        </w:trPr>
        <w:tc>
          <w:tcPr>
            <w:tcW w:w="4361" w:type="dxa"/>
            <w:noWrap/>
            <w:vAlign w:val="bottom"/>
          </w:tcPr>
          <w:p w14:paraId="24B50EC4" w14:textId="77777777" w:rsidR="004900E6" w:rsidRPr="004900E6" w:rsidRDefault="004900E6" w:rsidP="004900E6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lastRenderedPageBreak/>
              <w:t>＞</w:t>
            </w: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 weeks</w:t>
            </w:r>
          </w:p>
        </w:tc>
        <w:tc>
          <w:tcPr>
            <w:tcW w:w="1559" w:type="dxa"/>
            <w:vAlign w:val="bottom"/>
          </w:tcPr>
          <w:p w14:paraId="51043D0F" w14:textId="77777777" w:rsidR="004900E6" w:rsidRPr="004900E6" w:rsidRDefault="004900E6" w:rsidP="004900E6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</w:t>
            </w:r>
          </w:p>
        </w:tc>
        <w:tc>
          <w:tcPr>
            <w:tcW w:w="1559" w:type="dxa"/>
            <w:noWrap/>
            <w:vAlign w:val="bottom"/>
          </w:tcPr>
          <w:p w14:paraId="2AA749B5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83</w:t>
            </w:r>
          </w:p>
        </w:tc>
        <w:tc>
          <w:tcPr>
            <w:tcW w:w="1417" w:type="dxa"/>
            <w:noWrap/>
            <w:vAlign w:val="bottom"/>
          </w:tcPr>
          <w:p w14:paraId="6EC375C0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45</w:t>
            </w:r>
          </w:p>
        </w:tc>
        <w:tc>
          <w:tcPr>
            <w:tcW w:w="1985" w:type="dxa"/>
            <w:noWrap/>
            <w:vAlign w:val="bottom"/>
          </w:tcPr>
          <w:p w14:paraId="5B892E26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68 to -0.22</w:t>
            </w:r>
          </w:p>
        </w:tc>
        <w:tc>
          <w:tcPr>
            <w:tcW w:w="1135" w:type="dxa"/>
            <w:noWrap/>
            <w:vAlign w:val="bottom"/>
          </w:tcPr>
          <w:p w14:paraId="38BC5B1F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9</w:t>
            </w:r>
          </w:p>
        </w:tc>
        <w:tc>
          <w:tcPr>
            <w:tcW w:w="1301" w:type="dxa"/>
            <w:vAlign w:val="bottom"/>
          </w:tcPr>
          <w:p w14:paraId="2D007CA5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10B14" w:rsidRPr="004900E6" w14:paraId="5E95BB56" w14:textId="77777777" w:rsidTr="00D25274">
        <w:trPr>
          <w:trHeight w:val="270"/>
        </w:trPr>
        <w:tc>
          <w:tcPr>
            <w:tcW w:w="4361" w:type="dxa"/>
            <w:noWrap/>
            <w:vAlign w:val="bottom"/>
          </w:tcPr>
          <w:p w14:paraId="3D7CF0C4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uration of DKD</w:t>
            </w:r>
          </w:p>
        </w:tc>
        <w:tc>
          <w:tcPr>
            <w:tcW w:w="1559" w:type="dxa"/>
            <w:vAlign w:val="bottom"/>
          </w:tcPr>
          <w:p w14:paraId="7D2D52DC" w14:textId="77777777" w:rsidR="004900E6" w:rsidRPr="004900E6" w:rsidRDefault="004900E6" w:rsidP="004900E6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noWrap/>
            <w:vAlign w:val="bottom"/>
          </w:tcPr>
          <w:p w14:paraId="4ED0C2F3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noWrap/>
            <w:vAlign w:val="bottom"/>
          </w:tcPr>
          <w:p w14:paraId="39D3B606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noWrap/>
            <w:vAlign w:val="bottom"/>
          </w:tcPr>
          <w:p w14:paraId="09FAE48B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5" w:type="dxa"/>
            <w:noWrap/>
            <w:vAlign w:val="bottom"/>
          </w:tcPr>
          <w:p w14:paraId="791E4C3C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01" w:type="dxa"/>
            <w:vAlign w:val="bottom"/>
          </w:tcPr>
          <w:p w14:paraId="1A5F8C4A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</w:t>
            </w:r>
            <w:r w:rsidRPr="004900E6">
              <w:rPr>
                <w:rFonts w:ascii="Times New Roman" w:eastAsia="宋体" w:hAnsi="Times New Roman" w:cs="Times New Roman"/>
                <w:kern w:val="0"/>
                <w:sz w:val="22"/>
              </w:rPr>
              <w:t>43</w:t>
            </w:r>
          </w:p>
        </w:tc>
      </w:tr>
      <w:tr w:rsidR="00410B14" w:rsidRPr="004900E6" w14:paraId="4E203B8C" w14:textId="77777777" w:rsidTr="00D25274">
        <w:trPr>
          <w:trHeight w:val="270"/>
        </w:trPr>
        <w:tc>
          <w:tcPr>
            <w:tcW w:w="4361" w:type="dxa"/>
            <w:noWrap/>
            <w:vAlign w:val="bottom"/>
          </w:tcPr>
          <w:p w14:paraId="3140C4E2" w14:textId="77777777" w:rsidR="004900E6" w:rsidRPr="004900E6" w:rsidRDefault="004900E6" w:rsidP="004900E6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＜</w:t>
            </w: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 years</w:t>
            </w:r>
          </w:p>
        </w:tc>
        <w:tc>
          <w:tcPr>
            <w:tcW w:w="1559" w:type="dxa"/>
            <w:vAlign w:val="bottom"/>
          </w:tcPr>
          <w:p w14:paraId="1CCDE87F" w14:textId="77777777" w:rsidR="004900E6" w:rsidRPr="004900E6" w:rsidRDefault="004900E6" w:rsidP="004900E6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1559" w:type="dxa"/>
            <w:noWrap/>
            <w:vAlign w:val="bottom"/>
          </w:tcPr>
          <w:p w14:paraId="225D142C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98</w:t>
            </w:r>
          </w:p>
        </w:tc>
        <w:tc>
          <w:tcPr>
            <w:tcW w:w="1417" w:type="dxa"/>
            <w:noWrap/>
            <w:vAlign w:val="bottom"/>
          </w:tcPr>
          <w:p w14:paraId="67DBB320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30</w:t>
            </w:r>
          </w:p>
        </w:tc>
        <w:tc>
          <w:tcPr>
            <w:tcW w:w="1985" w:type="dxa"/>
            <w:noWrap/>
            <w:vAlign w:val="bottom"/>
          </w:tcPr>
          <w:p w14:paraId="7273B5FA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48 to -0.12</w:t>
            </w:r>
          </w:p>
        </w:tc>
        <w:tc>
          <w:tcPr>
            <w:tcW w:w="1135" w:type="dxa"/>
            <w:noWrap/>
            <w:vAlign w:val="bottom"/>
          </w:tcPr>
          <w:p w14:paraId="5C19327A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301" w:type="dxa"/>
            <w:vAlign w:val="bottom"/>
          </w:tcPr>
          <w:p w14:paraId="4DB2597F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10B14" w:rsidRPr="004900E6" w14:paraId="6FC2C90F" w14:textId="77777777" w:rsidTr="00D25274">
        <w:trPr>
          <w:trHeight w:val="270"/>
        </w:trPr>
        <w:tc>
          <w:tcPr>
            <w:tcW w:w="4361" w:type="dxa"/>
            <w:noWrap/>
            <w:vAlign w:val="bottom"/>
          </w:tcPr>
          <w:p w14:paraId="45993E9A" w14:textId="77777777" w:rsidR="004900E6" w:rsidRPr="004900E6" w:rsidRDefault="004900E6" w:rsidP="004900E6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≥</w:t>
            </w: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 years</w:t>
            </w:r>
          </w:p>
        </w:tc>
        <w:tc>
          <w:tcPr>
            <w:tcW w:w="1559" w:type="dxa"/>
            <w:vAlign w:val="bottom"/>
          </w:tcPr>
          <w:p w14:paraId="2303847F" w14:textId="77777777" w:rsidR="004900E6" w:rsidRPr="004900E6" w:rsidRDefault="004900E6" w:rsidP="004900E6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1559" w:type="dxa"/>
            <w:noWrap/>
            <w:vAlign w:val="bottom"/>
          </w:tcPr>
          <w:p w14:paraId="58FEBADA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08</w:t>
            </w:r>
          </w:p>
        </w:tc>
        <w:tc>
          <w:tcPr>
            <w:tcW w:w="1417" w:type="dxa"/>
            <w:noWrap/>
            <w:vAlign w:val="bottom"/>
          </w:tcPr>
          <w:p w14:paraId="3F53184F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18</w:t>
            </w:r>
          </w:p>
        </w:tc>
        <w:tc>
          <w:tcPr>
            <w:tcW w:w="1985" w:type="dxa"/>
            <w:noWrap/>
            <w:vAlign w:val="bottom"/>
          </w:tcPr>
          <w:p w14:paraId="71D863BD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42 to 0.05</w:t>
            </w:r>
          </w:p>
        </w:tc>
        <w:tc>
          <w:tcPr>
            <w:tcW w:w="1135" w:type="dxa"/>
            <w:noWrap/>
            <w:vAlign w:val="bottom"/>
          </w:tcPr>
          <w:p w14:paraId="15775016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4</w:t>
            </w:r>
          </w:p>
        </w:tc>
        <w:tc>
          <w:tcPr>
            <w:tcW w:w="1301" w:type="dxa"/>
            <w:vAlign w:val="bottom"/>
          </w:tcPr>
          <w:p w14:paraId="1D480A60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10B14" w:rsidRPr="004900E6" w14:paraId="34579219" w14:textId="77777777" w:rsidTr="00D25274">
        <w:trPr>
          <w:trHeight w:val="270"/>
        </w:trPr>
        <w:tc>
          <w:tcPr>
            <w:tcW w:w="4361" w:type="dxa"/>
            <w:noWrap/>
            <w:vAlign w:val="bottom"/>
          </w:tcPr>
          <w:p w14:paraId="1EA82988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Average age </w:t>
            </w:r>
          </w:p>
        </w:tc>
        <w:tc>
          <w:tcPr>
            <w:tcW w:w="1559" w:type="dxa"/>
            <w:vAlign w:val="bottom"/>
          </w:tcPr>
          <w:p w14:paraId="344DFB3B" w14:textId="77777777" w:rsidR="004900E6" w:rsidRPr="004900E6" w:rsidRDefault="004900E6" w:rsidP="004900E6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noWrap/>
            <w:vAlign w:val="bottom"/>
          </w:tcPr>
          <w:p w14:paraId="2EABE272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noWrap/>
            <w:vAlign w:val="bottom"/>
          </w:tcPr>
          <w:p w14:paraId="131B0B5B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noWrap/>
            <w:vAlign w:val="bottom"/>
          </w:tcPr>
          <w:p w14:paraId="0F8F50AB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5" w:type="dxa"/>
            <w:noWrap/>
            <w:vAlign w:val="bottom"/>
          </w:tcPr>
          <w:p w14:paraId="081662DA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01" w:type="dxa"/>
            <w:vAlign w:val="bottom"/>
          </w:tcPr>
          <w:p w14:paraId="5DDAF78C" w14:textId="77777777" w:rsidR="004900E6" w:rsidRPr="004900E6" w:rsidRDefault="004900E6" w:rsidP="004900E6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4900E6">
              <w:rPr>
                <w:rFonts w:ascii="Times New Roman" w:eastAsia="宋体" w:hAnsi="Times New Roman" w:cs="Times New Roman"/>
                <w:kern w:val="0"/>
                <w:sz w:val="22"/>
              </w:rPr>
              <w:t>.01</w:t>
            </w:r>
          </w:p>
        </w:tc>
      </w:tr>
      <w:tr w:rsidR="00410B14" w:rsidRPr="004900E6" w14:paraId="1FBEF15F" w14:textId="77777777" w:rsidTr="00D25274">
        <w:trPr>
          <w:trHeight w:val="270"/>
        </w:trPr>
        <w:tc>
          <w:tcPr>
            <w:tcW w:w="4361" w:type="dxa"/>
            <w:noWrap/>
            <w:vAlign w:val="bottom"/>
          </w:tcPr>
          <w:p w14:paraId="1E8C9390" w14:textId="77777777" w:rsidR="004900E6" w:rsidRPr="004900E6" w:rsidRDefault="004900E6" w:rsidP="004900E6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＜</w:t>
            </w: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0 years</w:t>
            </w:r>
          </w:p>
        </w:tc>
        <w:tc>
          <w:tcPr>
            <w:tcW w:w="1559" w:type="dxa"/>
            <w:vAlign w:val="bottom"/>
          </w:tcPr>
          <w:p w14:paraId="1205C3EC" w14:textId="77777777" w:rsidR="004900E6" w:rsidRPr="004900E6" w:rsidRDefault="004900E6" w:rsidP="004900E6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4</w:t>
            </w:r>
          </w:p>
        </w:tc>
        <w:tc>
          <w:tcPr>
            <w:tcW w:w="1559" w:type="dxa"/>
            <w:noWrap/>
            <w:vAlign w:val="bottom"/>
          </w:tcPr>
          <w:p w14:paraId="0239E897" w14:textId="77777777" w:rsidR="004900E6" w:rsidRPr="004900E6" w:rsidRDefault="004900E6" w:rsidP="004900E6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267</w:t>
            </w:r>
          </w:p>
        </w:tc>
        <w:tc>
          <w:tcPr>
            <w:tcW w:w="1417" w:type="dxa"/>
            <w:noWrap/>
            <w:vAlign w:val="bottom"/>
          </w:tcPr>
          <w:p w14:paraId="029C90A5" w14:textId="77777777" w:rsidR="004900E6" w:rsidRPr="004900E6" w:rsidRDefault="004900E6" w:rsidP="004900E6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29</w:t>
            </w:r>
          </w:p>
        </w:tc>
        <w:tc>
          <w:tcPr>
            <w:tcW w:w="1985" w:type="dxa"/>
            <w:noWrap/>
            <w:vAlign w:val="bottom"/>
          </w:tcPr>
          <w:p w14:paraId="4B65CEBA" w14:textId="77777777" w:rsidR="004900E6" w:rsidRPr="004900E6" w:rsidRDefault="004900E6" w:rsidP="004900E6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50 to -0.08</w:t>
            </w:r>
          </w:p>
        </w:tc>
        <w:tc>
          <w:tcPr>
            <w:tcW w:w="1135" w:type="dxa"/>
            <w:noWrap/>
            <w:vAlign w:val="bottom"/>
          </w:tcPr>
          <w:p w14:paraId="1BB89CAB" w14:textId="77777777" w:rsidR="004900E6" w:rsidRPr="004900E6" w:rsidRDefault="004900E6" w:rsidP="004900E6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1</w:t>
            </w:r>
          </w:p>
        </w:tc>
        <w:tc>
          <w:tcPr>
            <w:tcW w:w="1301" w:type="dxa"/>
            <w:vAlign w:val="bottom"/>
          </w:tcPr>
          <w:p w14:paraId="145F1BEC" w14:textId="77777777" w:rsidR="004900E6" w:rsidRPr="004900E6" w:rsidRDefault="004900E6" w:rsidP="004900E6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10B14" w:rsidRPr="004900E6" w14:paraId="3935D5CB" w14:textId="77777777" w:rsidTr="00D25274">
        <w:trPr>
          <w:trHeight w:val="270"/>
        </w:trPr>
        <w:tc>
          <w:tcPr>
            <w:tcW w:w="4361" w:type="dxa"/>
            <w:noWrap/>
            <w:vAlign w:val="bottom"/>
          </w:tcPr>
          <w:p w14:paraId="7B3E8BAC" w14:textId="77777777" w:rsidR="004900E6" w:rsidRPr="004900E6" w:rsidRDefault="004900E6" w:rsidP="004900E6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≥</w:t>
            </w: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0 years</w:t>
            </w:r>
          </w:p>
        </w:tc>
        <w:tc>
          <w:tcPr>
            <w:tcW w:w="1559" w:type="dxa"/>
            <w:vAlign w:val="bottom"/>
          </w:tcPr>
          <w:p w14:paraId="29812E3C" w14:textId="77777777" w:rsidR="004900E6" w:rsidRPr="004900E6" w:rsidRDefault="004900E6" w:rsidP="004900E6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1559" w:type="dxa"/>
            <w:noWrap/>
            <w:vAlign w:val="bottom"/>
          </w:tcPr>
          <w:p w14:paraId="5BD78B3D" w14:textId="77777777" w:rsidR="004900E6" w:rsidRPr="004900E6" w:rsidRDefault="004900E6" w:rsidP="004900E6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06</w:t>
            </w:r>
          </w:p>
        </w:tc>
        <w:tc>
          <w:tcPr>
            <w:tcW w:w="1417" w:type="dxa"/>
            <w:noWrap/>
            <w:vAlign w:val="bottom"/>
          </w:tcPr>
          <w:p w14:paraId="77057C06" w14:textId="77777777" w:rsidR="004900E6" w:rsidRPr="004900E6" w:rsidRDefault="004900E6" w:rsidP="004900E6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34</w:t>
            </w:r>
          </w:p>
        </w:tc>
        <w:tc>
          <w:tcPr>
            <w:tcW w:w="1985" w:type="dxa"/>
            <w:noWrap/>
            <w:vAlign w:val="bottom"/>
          </w:tcPr>
          <w:p w14:paraId="2873DC5B" w14:textId="77777777" w:rsidR="004900E6" w:rsidRPr="004900E6" w:rsidRDefault="004900E6" w:rsidP="004900E6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54 to -0.14</w:t>
            </w:r>
          </w:p>
        </w:tc>
        <w:tc>
          <w:tcPr>
            <w:tcW w:w="1135" w:type="dxa"/>
            <w:noWrap/>
            <w:vAlign w:val="bottom"/>
          </w:tcPr>
          <w:p w14:paraId="7FD9515E" w14:textId="77777777" w:rsidR="004900E6" w:rsidRPr="004900E6" w:rsidRDefault="004900E6" w:rsidP="004900E6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00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301" w:type="dxa"/>
            <w:vAlign w:val="bottom"/>
          </w:tcPr>
          <w:p w14:paraId="4F1379D6" w14:textId="77777777" w:rsidR="004900E6" w:rsidRPr="004900E6" w:rsidRDefault="004900E6" w:rsidP="004900E6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14:paraId="4790E950" w14:textId="510B94AA" w:rsidR="004900E6" w:rsidRDefault="004900E6" w:rsidP="00BA7844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4900E6">
        <w:rPr>
          <w:rFonts w:ascii="Times New Roman" w:eastAsia="宋体" w:hAnsi="Times New Roman" w:cs="Times New Roman"/>
          <w:kern w:val="0"/>
          <w:sz w:val="22"/>
        </w:rPr>
        <w:t>Abbreviations: ACEI, angiotensin-converting enzyme inhibitor; ARB,</w:t>
      </w:r>
      <w:r w:rsidRPr="004900E6">
        <w:rPr>
          <w:rFonts w:ascii="Calibri" w:eastAsia="Malgun Gothic" w:hAnsi="Calibri" w:cs="Calibri"/>
          <w:szCs w:val="21"/>
        </w:rPr>
        <w:t xml:space="preserve"> </w:t>
      </w:r>
      <w:r w:rsidRPr="004900E6">
        <w:rPr>
          <w:rFonts w:ascii="Times New Roman" w:eastAsia="宋体" w:hAnsi="Times New Roman" w:cs="Times New Roman"/>
          <w:kern w:val="0"/>
          <w:sz w:val="22"/>
        </w:rPr>
        <w:t>angiotensin receptor blocker;</w:t>
      </w:r>
      <w:r w:rsidRPr="004900E6">
        <w:rPr>
          <w:rFonts w:ascii="Times New Roman" w:eastAsia="Times New Roman" w:hAnsi="Times New Roman" w:cs="Times New Roman" w:hint="eastAsia"/>
          <w:kern w:val="0"/>
          <w:sz w:val="22"/>
          <w:lang w:eastAsia="en-US"/>
        </w:rPr>
        <w:t xml:space="preserve"> CI</w:t>
      </w:r>
      <w:r w:rsidRPr="004900E6">
        <w:rPr>
          <w:rFonts w:ascii="Times New Roman" w:eastAsia="宋体" w:hAnsi="Times New Roman" w:cs="Times New Roman" w:hint="eastAsia"/>
          <w:kern w:val="0"/>
          <w:sz w:val="22"/>
        </w:rPr>
        <w:t>, confidence interval;</w:t>
      </w:r>
      <w:r w:rsidRPr="004900E6">
        <w:rPr>
          <w:rFonts w:ascii="Times New Roman" w:eastAsia="宋体" w:hAnsi="Times New Roman" w:cs="Times New Roman"/>
          <w:kern w:val="0"/>
          <w:sz w:val="22"/>
        </w:rPr>
        <w:t xml:space="preserve"> DKD, diabetes kidney </w:t>
      </w:r>
      <w:proofErr w:type="spellStart"/>
      <w:r w:rsidRPr="004900E6">
        <w:rPr>
          <w:rFonts w:ascii="Times New Roman" w:eastAsia="宋体" w:hAnsi="Times New Roman" w:cs="Times New Roman"/>
          <w:kern w:val="0"/>
          <w:sz w:val="22"/>
        </w:rPr>
        <w:t>disease;FBG</w:t>
      </w:r>
      <w:proofErr w:type="spellEnd"/>
      <w:r w:rsidRPr="004900E6">
        <w:rPr>
          <w:rFonts w:ascii="Times New Roman" w:eastAsia="宋体" w:hAnsi="Times New Roman" w:cs="Times New Roman"/>
          <w:kern w:val="0"/>
          <w:sz w:val="22"/>
        </w:rPr>
        <w:t>, fasting blood glucose;</w:t>
      </w:r>
      <w:r w:rsidRPr="004900E6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4900E6">
        <w:rPr>
          <w:rFonts w:ascii="Times New Roman" w:eastAsia="宋体" w:hAnsi="Times New Roman" w:cs="Times New Roman"/>
          <w:kern w:val="0"/>
          <w:sz w:val="22"/>
        </w:rPr>
        <w:t>SMD</w:t>
      </w:r>
      <w:r w:rsidRPr="004900E6">
        <w:rPr>
          <w:rFonts w:ascii="Times New Roman" w:eastAsia="宋体" w:hAnsi="Times New Roman" w:cs="Times New Roman" w:hint="eastAsia"/>
          <w:kern w:val="0"/>
          <w:sz w:val="22"/>
        </w:rPr>
        <w:t xml:space="preserve">, </w:t>
      </w:r>
      <w:r w:rsidRPr="004900E6">
        <w:rPr>
          <w:rFonts w:ascii="Times New Roman" w:eastAsia="宋体" w:hAnsi="Times New Roman" w:cs="Times New Roman"/>
          <w:kern w:val="0"/>
          <w:sz w:val="22"/>
        </w:rPr>
        <w:t>standard mean difference.</w:t>
      </w:r>
    </w:p>
    <w:p w14:paraId="75501F2F" w14:textId="1DC936D4" w:rsidR="0074287A" w:rsidRDefault="0074287A" w:rsidP="00BA7844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</w:p>
    <w:p w14:paraId="4B491418" w14:textId="4D94B595" w:rsidR="0074287A" w:rsidRDefault="0074287A" w:rsidP="00BA7844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</w:p>
    <w:p w14:paraId="5D06FF4D" w14:textId="707D1592" w:rsidR="0074287A" w:rsidRDefault="0074287A" w:rsidP="00BA7844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</w:p>
    <w:p w14:paraId="09B171C3" w14:textId="7765F2B8" w:rsidR="0074287A" w:rsidRDefault="0074287A" w:rsidP="00BA7844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</w:p>
    <w:p w14:paraId="1D1D757B" w14:textId="0E30B43F" w:rsidR="0074287A" w:rsidRDefault="0074287A" w:rsidP="00BA7844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</w:p>
    <w:p w14:paraId="7D7F9014" w14:textId="21C73C23" w:rsidR="0074287A" w:rsidRDefault="0074287A" w:rsidP="00BA7844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</w:p>
    <w:p w14:paraId="706D1E85" w14:textId="24A97D12" w:rsidR="0074287A" w:rsidRDefault="0074287A" w:rsidP="00BA7844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</w:p>
    <w:p w14:paraId="152FF17C" w14:textId="6B4FE2A2" w:rsidR="00D25274" w:rsidRDefault="00D25274" w:rsidP="00BA7844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</w:p>
    <w:p w14:paraId="72B650B7" w14:textId="57438406" w:rsidR="00D25274" w:rsidRDefault="00D25274" w:rsidP="00BA7844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</w:p>
    <w:p w14:paraId="542CCAA5" w14:textId="77777777" w:rsidR="00D25274" w:rsidRDefault="00D25274" w:rsidP="00BA7844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</w:p>
    <w:p w14:paraId="7AAF1CDC" w14:textId="77777777" w:rsidR="0016443D" w:rsidRPr="00BA7844" w:rsidRDefault="0016443D" w:rsidP="00BA7844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17F5B8C2" w14:textId="74792D93" w:rsidR="00BA7844" w:rsidRDefault="00BA7844" w:rsidP="00BA7844">
      <w:pPr>
        <w:widowControl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67D64421" w14:textId="22009D34" w:rsidR="00C31361" w:rsidRDefault="00C31361" w:rsidP="00BA7844">
      <w:pPr>
        <w:widowControl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0C9B86FF" w14:textId="4BE9D0E5" w:rsidR="00C31361" w:rsidRPr="00503D6D" w:rsidRDefault="00F45901" w:rsidP="00BA7844">
      <w:pPr>
        <w:widowControl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F4590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2</w:t>
      </w:r>
      <w:proofErr w:type="gramStart"/>
      <w:r w:rsidRPr="004900E6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  <w:r w:rsidR="009B1FE2" w:rsidRPr="004900E6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  <w:proofErr w:type="gramEnd"/>
      <w:r w:rsidR="00C31361" w:rsidRPr="00503D6D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Subgroup analyses for the effect</w:t>
      </w:r>
      <w:r w:rsidR="00C31361">
        <w:rPr>
          <w:rFonts w:ascii="Times New Roman" w:eastAsia="宋体" w:hAnsi="Times New Roman" w:cs="Times New Roman"/>
          <w:bCs/>
          <w:kern w:val="0"/>
          <w:sz w:val="24"/>
          <w:szCs w:val="24"/>
        </w:rPr>
        <w:t>s</w:t>
      </w:r>
      <w:r w:rsidR="00C31361" w:rsidRPr="00503D6D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of </w:t>
      </w:r>
      <w:bookmarkStart w:id="0" w:name="_Hlk63711751"/>
      <w:r w:rsidR="00C31361" w:rsidRPr="00503D6D">
        <w:rPr>
          <w:rFonts w:ascii="Times New Roman" w:eastAsia="宋体" w:hAnsi="Times New Roman" w:cs="Times New Roman"/>
          <w:bCs/>
          <w:kern w:val="0"/>
          <w:sz w:val="24"/>
          <w:szCs w:val="24"/>
        </w:rPr>
        <w:t>H</w:t>
      </w:r>
      <w:r w:rsidR="00C31361" w:rsidRPr="00503D6D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b</w:t>
      </w:r>
      <w:r w:rsidR="00C31361" w:rsidRPr="00503D6D">
        <w:rPr>
          <w:rFonts w:ascii="Times New Roman" w:eastAsia="宋体" w:hAnsi="Times New Roman" w:cs="Times New Roman"/>
          <w:bCs/>
          <w:kern w:val="0"/>
          <w:sz w:val="24"/>
          <w:szCs w:val="24"/>
        </w:rPr>
        <w:t>A1C</w:t>
      </w:r>
      <w:bookmarkEnd w:id="0"/>
      <w:r w:rsidR="00C31361">
        <w:rPr>
          <w:rFonts w:ascii="Times New Roman" w:eastAsia="宋体" w:hAnsi="Times New Roman" w:cs="Times New Roman"/>
          <w:bCs/>
          <w:kern w:val="0"/>
          <w:sz w:val="24"/>
          <w:szCs w:val="24"/>
        </w:rPr>
        <w:t>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4361"/>
        <w:gridCol w:w="1559"/>
        <w:gridCol w:w="1559"/>
        <w:gridCol w:w="1417"/>
        <w:gridCol w:w="1985"/>
        <w:gridCol w:w="1135"/>
        <w:gridCol w:w="1301"/>
      </w:tblGrid>
      <w:tr w:rsidR="00BA7844" w:rsidRPr="00F13BAE" w14:paraId="2B78DAC8" w14:textId="77777777" w:rsidTr="002925D2">
        <w:trPr>
          <w:trHeight w:val="424"/>
        </w:trPr>
        <w:tc>
          <w:tcPr>
            <w:tcW w:w="43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8BDAF09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F13BAE">
              <w:rPr>
                <w:rFonts w:ascii="Times New Roman" w:hAnsi="Times New Roman" w:cs="Times New Roman"/>
                <w:b/>
                <w:kern w:val="0"/>
                <w:sz w:val="22"/>
              </w:rPr>
              <w:t>Variables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F0CDD4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F13BAE"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No. </w:t>
            </w: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S</w:t>
            </w:r>
            <w:r w:rsidRPr="00F13BAE">
              <w:rPr>
                <w:rFonts w:ascii="Times New Roman" w:hAnsi="Times New Roman" w:cs="Times New Roman"/>
                <w:b/>
                <w:kern w:val="0"/>
                <w:sz w:val="22"/>
              </w:rPr>
              <w:t>tudies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4150486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F13BAE">
              <w:rPr>
                <w:rFonts w:ascii="Times New Roman" w:hAnsi="Times New Roman" w:cs="Times New Roman"/>
                <w:b/>
                <w:kern w:val="0"/>
                <w:sz w:val="22"/>
              </w:rPr>
              <w:t>Sample Size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55B5F98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F13BAE">
              <w:rPr>
                <w:rFonts w:ascii="Times New Roman" w:hAnsi="Times New Roman" w:cs="Times New Roman"/>
                <w:b/>
                <w:kern w:val="0"/>
                <w:sz w:val="22"/>
              </w:rPr>
              <w:t>SMD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D6F3F08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F13BAE">
              <w:rPr>
                <w:rFonts w:ascii="Times New Roman" w:hAnsi="Times New Roman" w:cs="Times New Roman"/>
                <w:b/>
                <w:kern w:val="0"/>
                <w:sz w:val="22"/>
              </w:rPr>
              <w:t>95%CI</w:t>
            </w:r>
          </w:p>
        </w:tc>
        <w:tc>
          <w:tcPr>
            <w:tcW w:w="11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FD1F6A4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F13BAE">
              <w:rPr>
                <w:rFonts w:ascii="Times New Roman" w:hAnsi="Times New Roman" w:cs="Times New Roman"/>
                <w:b/>
                <w:i/>
                <w:iCs/>
                <w:kern w:val="0"/>
                <w:sz w:val="22"/>
              </w:rPr>
              <w:t>I</w:t>
            </w:r>
            <w:r w:rsidRPr="00F13BAE">
              <w:rPr>
                <w:rFonts w:ascii="Times New Roman" w:hAnsi="Times New Roman" w:cs="Times New Roman"/>
                <w:b/>
                <w:kern w:val="0"/>
                <w:sz w:val="22"/>
                <w:vertAlign w:val="superscript"/>
              </w:rPr>
              <w:t xml:space="preserve">2 </w:t>
            </w:r>
            <w:r w:rsidRPr="00F13BAE">
              <w:rPr>
                <w:rFonts w:ascii="Times New Roman" w:hAnsi="Times New Roman" w:cs="Times New Roman"/>
                <w:b/>
                <w:kern w:val="0"/>
                <w:sz w:val="22"/>
              </w:rPr>
              <w:t>(%)</w:t>
            </w:r>
          </w:p>
        </w:tc>
        <w:tc>
          <w:tcPr>
            <w:tcW w:w="13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EFB828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F13BAE">
              <w:rPr>
                <w:rFonts w:ascii="Times New Roman" w:hAnsi="Times New Roman" w:cs="Times New Roman"/>
                <w:b/>
                <w:i/>
                <w:iCs/>
                <w:kern w:val="0"/>
                <w:sz w:val="22"/>
              </w:rPr>
              <w:t>P</w:t>
            </w:r>
            <w:r w:rsidRPr="00F13BAE"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 for </w:t>
            </w: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I</w:t>
            </w:r>
            <w:r w:rsidRPr="00F13BAE">
              <w:rPr>
                <w:rFonts w:ascii="Times New Roman" w:hAnsi="Times New Roman" w:cs="Times New Roman"/>
                <w:b/>
                <w:kern w:val="0"/>
                <w:sz w:val="22"/>
              </w:rPr>
              <w:t>nteraction</w:t>
            </w:r>
          </w:p>
        </w:tc>
      </w:tr>
      <w:tr w:rsidR="00BA7844" w:rsidRPr="00F13BAE" w14:paraId="0283008F" w14:textId="77777777" w:rsidTr="002925D2">
        <w:trPr>
          <w:trHeight w:val="270"/>
        </w:trPr>
        <w:tc>
          <w:tcPr>
            <w:tcW w:w="43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66DF50F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9765B">
              <w:rPr>
                <w:rFonts w:ascii="Times New Roman" w:eastAsia="宋体" w:hAnsi="Times New Roman" w:cs="Times New Roman"/>
                <w:kern w:val="0"/>
                <w:sz w:val="22"/>
              </w:rPr>
              <w:t>Western medicine treatment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35F2873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49FA21E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B1B004F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5E7C55E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78B8BEE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F83E8B2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.62</w:t>
            </w:r>
          </w:p>
        </w:tc>
      </w:tr>
      <w:tr w:rsidR="00BA7844" w:rsidRPr="00F13BAE" w14:paraId="42EA085A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6B92638" w14:textId="77777777" w:rsidR="00BA7844" w:rsidRPr="00F13BAE" w:rsidRDefault="00BA7844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CEI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7FC1BFF" w14:textId="77777777" w:rsidR="00BA7844" w:rsidRPr="00F13BAE" w:rsidRDefault="00BA7844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DCAD489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99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9486FE0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AF8B19F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1.01</w:t>
            </w: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-0.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1C32B61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7640394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A7844" w:rsidRPr="00F13BAE" w14:paraId="207D9BD8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74F3864" w14:textId="77777777" w:rsidR="00BA7844" w:rsidRPr="00F13BAE" w:rsidRDefault="00BA7844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RB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5332A0C" w14:textId="77777777" w:rsidR="00BA7844" w:rsidRPr="00F13BAE" w:rsidRDefault="00BA7844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6E0E068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5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C0DCBA6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84A7F49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98</w:t>
            </w: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-0.0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D020796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1E9C6D5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A7844" w:rsidRPr="00F13BAE" w14:paraId="54DBF9EC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DD0655E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</w:t>
            </w: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mple siz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ECD8DF6" w14:textId="77777777" w:rsidR="00BA7844" w:rsidRPr="00F13BAE" w:rsidRDefault="00BA7844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ECBBC6D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908AC4A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CC6751E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487B865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5B9D2E2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</w:tr>
      <w:tr w:rsidR="00BA7844" w:rsidRPr="00F13BAE" w14:paraId="21A11FFF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60FBA10" w14:textId="77777777" w:rsidR="00BA7844" w:rsidRPr="00F13BAE" w:rsidRDefault="00BA7844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≤</w:t>
            </w: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461BDCB" w14:textId="77777777" w:rsidR="00BA7844" w:rsidRPr="00F13BAE" w:rsidRDefault="00BA7844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4BB079C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8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61FD70B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E89A600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69</w:t>
            </w: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-0.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1B22225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9D4BE9B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A7844" w:rsidRPr="00F13BAE" w14:paraId="1FF04A8E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D552B64" w14:textId="77777777" w:rsidR="00BA7844" w:rsidRPr="00F13BAE" w:rsidRDefault="00BA7844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＞</w:t>
            </w: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76E662F" w14:textId="77777777" w:rsidR="00BA7844" w:rsidRPr="00F13BAE" w:rsidRDefault="00BA7844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152DE29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187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3219081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9B174E3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1.15</w:t>
            </w: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-0.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7DE0201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AFFBC86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A7844" w:rsidRPr="00F13BAE" w14:paraId="0664E2CF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068F650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Year of publication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5BE34E7" w14:textId="77777777" w:rsidR="00BA7844" w:rsidRPr="00F13BAE" w:rsidRDefault="00BA7844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D005397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093A13E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A9DBC1C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046704A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94E92DC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.91</w:t>
            </w:r>
          </w:p>
        </w:tc>
      </w:tr>
      <w:tr w:rsidR="00BA7844" w:rsidRPr="00F13BAE" w14:paraId="02CCE310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75DCD5A" w14:textId="77777777" w:rsidR="00BA7844" w:rsidRPr="00F13BAE" w:rsidRDefault="00BA7844" w:rsidP="002925D2">
            <w:pPr>
              <w:widowControl/>
              <w:wordWrap w:val="0"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efore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01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49BF1B4" w14:textId="77777777" w:rsidR="00BA7844" w:rsidRPr="00F13BAE" w:rsidRDefault="00BA7844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D945178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1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E064294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1352DBD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1.00 to -0.23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0287CD0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C48E02D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A7844" w:rsidRPr="00F13BAE" w14:paraId="23B30DBC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92F8DF8" w14:textId="77777777" w:rsidR="00BA7844" w:rsidRPr="00F13BAE" w:rsidRDefault="00BA7844" w:rsidP="002925D2">
            <w:pPr>
              <w:widowControl/>
              <w:wordWrap w:val="0"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ear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015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nd </w:t>
            </w: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f</w:t>
            </w: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ter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0661C92" w14:textId="77777777" w:rsidR="00BA7844" w:rsidRPr="00F13BAE" w:rsidRDefault="00BA7844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862BD5B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6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F074313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4A50A44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-0.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A87AECB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2495E4B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A7844" w:rsidRPr="00F13BAE" w14:paraId="5E9D6F08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7229866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2581F">
              <w:rPr>
                <w:rFonts w:ascii="Times New Roman" w:eastAsia="宋体" w:hAnsi="Times New Roman" w:cs="Times New Roman"/>
                <w:kern w:val="0"/>
                <w:sz w:val="22"/>
              </w:rPr>
              <w:t>Duration of treatment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53D563F" w14:textId="77777777" w:rsidR="00BA7844" w:rsidRPr="00F13BAE" w:rsidRDefault="00BA7844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D229CE2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3E95674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9A67D80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3297DC7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9CB12CF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53</w:t>
            </w:r>
          </w:p>
        </w:tc>
      </w:tr>
      <w:tr w:rsidR="00BA7844" w:rsidRPr="00F13BAE" w14:paraId="172C138B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8B96BF5" w14:textId="77777777" w:rsidR="00BA7844" w:rsidRPr="00F13BAE" w:rsidRDefault="00BA7844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≤</w:t>
            </w: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 week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C6F7EFA" w14:textId="77777777" w:rsidR="00BA7844" w:rsidRPr="00F13BAE" w:rsidRDefault="00BA7844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C672904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3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C9D6361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1.07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CFA73C8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2.14</w:t>
            </w: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-0.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00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F387694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429EB13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A7844" w:rsidRPr="00F13BAE" w14:paraId="257DC811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0F67498" w14:textId="77777777" w:rsidR="00BA7844" w:rsidRPr="00F13BAE" w:rsidRDefault="00BA7844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lastRenderedPageBreak/>
              <w:t>＞</w:t>
            </w: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 week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9E3AE6E" w14:textId="77777777" w:rsidR="00BA7844" w:rsidRPr="00F13BAE" w:rsidRDefault="00BA7844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EA7892E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8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C466DAC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4EA2FA8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73</w:t>
            </w: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-0.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7332781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07F7A26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A7844" w:rsidRPr="00F13BAE" w14:paraId="5610DB6B" w14:textId="77777777" w:rsidTr="002925D2">
        <w:trPr>
          <w:trHeight w:val="270"/>
        </w:trPr>
        <w:tc>
          <w:tcPr>
            <w:tcW w:w="43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570F9DB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uration of DKD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A2E43EA" w14:textId="77777777" w:rsidR="00BA7844" w:rsidRPr="00F13BAE" w:rsidRDefault="00BA7844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BF03D6E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A715B22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9C20DB5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49490E0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286BD17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</w:tr>
      <w:tr w:rsidR="00BA7844" w:rsidRPr="00F13BAE" w14:paraId="6D245E6A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FBE7D53" w14:textId="77777777" w:rsidR="00BA7844" w:rsidRPr="00F13BAE" w:rsidRDefault="00BA7844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＜</w:t>
            </w: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 year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9DAB0BF" w14:textId="77777777" w:rsidR="00BA7844" w:rsidRPr="00F13BAE" w:rsidRDefault="00BA7844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5BB4FD3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98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DF23396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1.0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FB1C47B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1.69</w:t>
            </w: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-0.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1CB64FF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2EE5AF5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A7844" w:rsidRPr="00F13BAE" w14:paraId="0B0AE42E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746FA8D" w14:textId="77777777" w:rsidR="00BA7844" w:rsidRPr="00F13BAE" w:rsidRDefault="00BA7844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≥</w:t>
            </w: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 year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906B861" w14:textId="77777777" w:rsidR="00BA7844" w:rsidRPr="00F13BAE" w:rsidRDefault="00BA7844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1DC542E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08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C96349D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0.45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96D44F2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84</w:t>
            </w: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06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FFAF6EB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9DF6AA3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A7844" w:rsidRPr="00F13BAE" w14:paraId="565A4672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BE08104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Average age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EC25B28" w14:textId="77777777" w:rsidR="00BA7844" w:rsidRPr="00F13BAE" w:rsidRDefault="00BA7844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12FEC2A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683F0E8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EBDD29E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345C52C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6AA17A7" w14:textId="77777777" w:rsidR="00BA7844" w:rsidRPr="00F13BAE" w:rsidRDefault="00BA7844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.43</w:t>
            </w:r>
          </w:p>
        </w:tc>
      </w:tr>
      <w:tr w:rsidR="00BA7844" w:rsidRPr="00F13BAE" w14:paraId="322CEFAB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04D6904" w14:textId="77777777" w:rsidR="00BA7844" w:rsidRPr="00F13BAE" w:rsidRDefault="00BA7844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＜</w:t>
            </w: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0 year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4C2A3FC" w14:textId="77777777" w:rsidR="00BA7844" w:rsidRPr="00F13BAE" w:rsidRDefault="00BA7844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A19B2BF" w14:textId="77777777" w:rsidR="00BA7844" w:rsidRPr="00F13BAE" w:rsidRDefault="00BA7844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267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6EB05B5" w14:textId="77777777" w:rsidR="00BA7844" w:rsidRPr="00F13BAE" w:rsidRDefault="00BA7844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146ACB2" w14:textId="77777777" w:rsidR="00BA7844" w:rsidRPr="00F13BAE" w:rsidRDefault="00BA7844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08</w:t>
            </w: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-0.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F5C0E7E" w14:textId="77777777" w:rsidR="00BA7844" w:rsidRPr="00F13BAE" w:rsidRDefault="00BA7844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9A4CBD8" w14:textId="77777777" w:rsidR="00BA7844" w:rsidRPr="00F13BAE" w:rsidRDefault="00BA7844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A7844" w:rsidRPr="00F13BAE" w14:paraId="3CE188DF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0F33091" w14:textId="77777777" w:rsidR="00BA7844" w:rsidRPr="00F13BAE" w:rsidRDefault="00BA7844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≥</w:t>
            </w: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0 year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C9ADC0F" w14:textId="77777777" w:rsidR="00BA7844" w:rsidRPr="00F13BAE" w:rsidRDefault="00BA7844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BF8D377" w14:textId="77777777" w:rsidR="00BA7844" w:rsidRPr="00F13BAE" w:rsidRDefault="00BA7844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0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3D53B10" w14:textId="77777777" w:rsidR="00BA7844" w:rsidRPr="00F13BAE" w:rsidRDefault="00BA7844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86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64780D6" w14:textId="77777777" w:rsidR="00BA7844" w:rsidRPr="00F13BAE" w:rsidRDefault="00BA7844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1.60</w:t>
            </w: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-0.1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0264D6D" w14:textId="77777777" w:rsidR="00BA7844" w:rsidRPr="00F13BAE" w:rsidRDefault="00BA7844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3BA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  <w:r w:rsidRPr="00F13BAE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87508DA" w14:textId="77777777" w:rsidR="00BA7844" w:rsidRPr="00F13BAE" w:rsidRDefault="00BA7844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14:paraId="1E3CC821" w14:textId="79595E07" w:rsidR="00BA7844" w:rsidRDefault="00BA7844" w:rsidP="00BA7844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  <w:r w:rsidRPr="00F13BAE">
        <w:rPr>
          <w:rFonts w:ascii="Times New Roman" w:eastAsia="宋体" w:hAnsi="Times New Roman" w:cs="Times New Roman"/>
          <w:kern w:val="0"/>
          <w:sz w:val="22"/>
        </w:rPr>
        <w:t>Abbreviations: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F13BAE">
        <w:rPr>
          <w:rFonts w:ascii="Times New Roman" w:hAnsi="Times New Roman" w:cs="Times New Roman"/>
          <w:kern w:val="0"/>
          <w:sz w:val="22"/>
        </w:rPr>
        <w:t>ACEI,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r w:rsidRPr="00F13BAE">
        <w:rPr>
          <w:rFonts w:ascii="Times New Roman" w:hAnsi="Times New Roman" w:cs="Times New Roman"/>
          <w:kern w:val="0"/>
          <w:sz w:val="22"/>
        </w:rPr>
        <w:t>angiotensin-converting enzyme inhibitor;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r w:rsidRPr="00F13BAE">
        <w:rPr>
          <w:rFonts w:ascii="Times New Roman" w:hAnsi="Times New Roman" w:cs="Times New Roman"/>
          <w:kern w:val="0"/>
          <w:sz w:val="22"/>
        </w:rPr>
        <w:t>ARB,</w:t>
      </w:r>
      <w:r w:rsidRPr="00F13BAE">
        <w:t xml:space="preserve"> </w:t>
      </w:r>
      <w:r w:rsidRPr="00F13BAE">
        <w:rPr>
          <w:rFonts w:ascii="Times New Roman" w:hAnsi="Times New Roman" w:cs="Times New Roman"/>
          <w:kern w:val="0"/>
          <w:sz w:val="22"/>
        </w:rPr>
        <w:t>angiotensin receptor blocker;</w:t>
      </w:r>
      <w:r w:rsidRPr="00F31F41">
        <w:rPr>
          <w:rFonts w:ascii="Times New Roman" w:eastAsia="Times New Roman" w:hAnsi="Times New Roman" w:cs="Times New Roman" w:hint="eastAsia"/>
          <w:kern w:val="0"/>
          <w:sz w:val="22"/>
          <w:lang w:eastAsia="en-US"/>
        </w:rPr>
        <w:t xml:space="preserve"> </w:t>
      </w:r>
      <w:r w:rsidRPr="00F13BAE">
        <w:rPr>
          <w:rFonts w:ascii="Times New Roman" w:eastAsia="Times New Roman" w:hAnsi="Times New Roman" w:cs="Times New Roman" w:hint="eastAsia"/>
          <w:kern w:val="0"/>
          <w:sz w:val="22"/>
          <w:lang w:eastAsia="en-US"/>
        </w:rPr>
        <w:t>CI</w:t>
      </w:r>
      <w:r w:rsidRPr="00F13BAE">
        <w:rPr>
          <w:rFonts w:ascii="Times New Roman" w:hAnsi="Times New Roman" w:cs="Times New Roman" w:hint="eastAsia"/>
          <w:kern w:val="0"/>
          <w:sz w:val="22"/>
        </w:rPr>
        <w:t>, confidence interval;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r w:rsidRPr="00F13BAE">
        <w:rPr>
          <w:rFonts w:ascii="Times New Roman" w:hAnsi="Times New Roman" w:cs="Times New Roman"/>
          <w:kern w:val="0"/>
          <w:sz w:val="22"/>
        </w:rPr>
        <w:t>DKD, diabetes kidney disease;</w:t>
      </w:r>
      <w:r w:rsidRPr="00F31F41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F13BAE">
        <w:rPr>
          <w:rFonts w:ascii="Times New Roman" w:eastAsia="宋体" w:hAnsi="Times New Roman" w:cs="Times New Roman"/>
          <w:kern w:val="0"/>
          <w:sz w:val="22"/>
        </w:rPr>
        <w:t>HbA1C,</w:t>
      </w:r>
      <w:r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F13BAE">
        <w:rPr>
          <w:rFonts w:ascii="Times New Roman" w:eastAsia="宋体" w:hAnsi="Times New Roman" w:cs="Times New Roman"/>
          <w:kern w:val="0"/>
          <w:sz w:val="22"/>
        </w:rPr>
        <w:t>glycosylated hemoglobin;</w:t>
      </w:r>
      <w:r w:rsidRPr="00F13BAE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F13BAE">
        <w:rPr>
          <w:rFonts w:ascii="Times New Roman" w:hAnsi="Times New Roman" w:cs="Times New Roman"/>
          <w:kern w:val="0"/>
          <w:sz w:val="22"/>
        </w:rPr>
        <w:t>SMD</w:t>
      </w:r>
      <w:r w:rsidRPr="00F13BAE">
        <w:rPr>
          <w:rFonts w:ascii="Times New Roman" w:hAnsi="Times New Roman" w:cs="Times New Roman" w:hint="eastAsia"/>
          <w:kern w:val="0"/>
          <w:sz w:val="22"/>
        </w:rPr>
        <w:t xml:space="preserve">, </w:t>
      </w:r>
      <w:r w:rsidRPr="00F13BAE">
        <w:rPr>
          <w:rFonts w:ascii="Times New Roman" w:hAnsi="Times New Roman" w:cs="Times New Roman"/>
          <w:kern w:val="0"/>
          <w:sz w:val="22"/>
        </w:rPr>
        <w:t>standard mean difference</w:t>
      </w:r>
      <w:r>
        <w:rPr>
          <w:rFonts w:ascii="Times New Roman" w:hAnsi="Times New Roman" w:cs="Times New Roman"/>
          <w:kern w:val="0"/>
          <w:sz w:val="22"/>
        </w:rPr>
        <w:t>.</w:t>
      </w:r>
    </w:p>
    <w:p w14:paraId="0C5E1C26" w14:textId="116A921C" w:rsidR="0074287A" w:rsidRDefault="0074287A" w:rsidP="00BA7844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4073E768" w14:textId="39815334" w:rsidR="0074287A" w:rsidRDefault="0074287A" w:rsidP="00BA7844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3161C43D" w14:textId="0EB2238B" w:rsidR="0074287A" w:rsidRDefault="0074287A" w:rsidP="00BA7844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630A34A1" w14:textId="1991F9FA" w:rsidR="0074287A" w:rsidRDefault="0074287A" w:rsidP="00BA7844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102FBE78" w14:textId="12AAC27C" w:rsidR="0074287A" w:rsidRDefault="0074287A" w:rsidP="00BA7844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3BF3CE10" w14:textId="13350C70" w:rsidR="0074287A" w:rsidRDefault="0074287A" w:rsidP="00BA7844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752AE93E" w14:textId="0A42F772" w:rsidR="0074287A" w:rsidRDefault="0074287A" w:rsidP="00BA7844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461B9712" w14:textId="2B7F7265" w:rsidR="0074287A" w:rsidRDefault="0074287A" w:rsidP="00BA7844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535452E6" w14:textId="64FD22F6" w:rsidR="0074287A" w:rsidRDefault="0074287A" w:rsidP="00BA7844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5E33164D" w14:textId="77777777" w:rsidR="0074287A" w:rsidRPr="00F13BAE" w:rsidRDefault="0074287A" w:rsidP="00BA7844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72FF7DF0" w14:textId="2B6D2F35" w:rsidR="0016443D" w:rsidRDefault="0016443D" w:rsidP="0016443D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760502D2" w14:textId="63FFCB70" w:rsidR="00C31361" w:rsidRPr="00027D29" w:rsidRDefault="00C31361" w:rsidP="0016443D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proofErr w:type="gramStart"/>
      <w:r w:rsidRPr="00F45901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Supplementary Table 3.</w:t>
      </w:r>
      <w:proofErr w:type="gramEnd"/>
      <w:r w:rsidRPr="00027D29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DF2DD8">
        <w:rPr>
          <w:rFonts w:ascii="Times New Roman" w:eastAsia="宋体" w:hAnsi="Times New Roman" w:cs="Times New Roman"/>
          <w:bCs/>
          <w:kern w:val="0"/>
          <w:sz w:val="24"/>
          <w:szCs w:val="24"/>
        </w:rPr>
        <w:t>Subgroup analyses for the effects of S</w:t>
      </w:r>
      <w:r w:rsidRPr="00DF2DD8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cr</w:t>
      </w:r>
      <w:r w:rsidRPr="00DF2DD8">
        <w:rPr>
          <w:rFonts w:ascii="Times New Roman" w:eastAsia="宋体" w:hAnsi="Times New Roman" w:cs="Times New Roman"/>
          <w:bCs/>
          <w:kern w:val="0"/>
          <w:sz w:val="24"/>
          <w:szCs w:val="24"/>
        </w:rPr>
        <w:t>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4361"/>
        <w:gridCol w:w="1559"/>
        <w:gridCol w:w="1559"/>
        <w:gridCol w:w="1417"/>
        <w:gridCol w:w="1985"/>
        <w:gridCol w:w="1135"/>
        <w:gridCol w:w="1301"/>
      </w:tblGrid>
      <w:tr w:rsidR="0016443D" w:rsidRPr="00027D29" w14:paraId="03990958" w14:textId="77777777" w:rsidTr="002925D2">
        <w:trPr>
          <w:trHeight w:val="424"/>
        </w:trPr>
        <w:tc>
          <w:tcPr>
            <w:tcW w:w="43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E8F49E9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027D29">
              <w:rPr>
                <w:rFonts w:ascii="Times New Roman" w:hAnsi="Times New Roman" w:cs="Times New Roman"/>
                <w:b/>
                <w:kern w:val="0"/>
                <w:sz w:val="22"/>
              </w:rPr>
              <w:t>Variables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1354DF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027D29"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No. </w:t>
            </w: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S</w:t>
            </w:r>
            <w:r w:rsidRPr="00027D29">
              <w:rPr>
                <w:rFonts w:ascii="Times New Roman" w:hAnsi="Times New Roman" w:cs="Times New Roman"/>
                <w:b/>
                <w:kern w:val="0"/>
                <w:sz w:val="22"/>
              </w:rPr>
              <w:t>tudies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2ABD811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027D29">
              <w:rPr>
                <w:rFonts w:ascii="Times New Roman" w:hAnsi="Times New Roman" w:cs="Times New Roman"/>
                <w:b/>
                <w:kern w:val="0"/>
                <w:sz w:val="22"/>
              </w:rPr>
              <w:t>Sample Size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58CAA9E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027D29">
              <w:rPr>
                <w:rFonts w:ascii="Times New Roman" w:hAnsi="Times New Roman" w:cs="Times New Roman"/>
                <w:b/>
                <w:kern w:val="0"/>
                <w:sz w:val="22"/>
              </w:rPr>
              <w:t>SMD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07A29D8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027D29">
              <w:rPr>
                <w:rFonts w:ascii="Times New Roman" w:hAnsi="Times New Roman" w:cs="Times New Roman"/>
                <w:b/>
                <w:kern w:val="0"/>
                <w:sz w:val="22"/>
              </w:rPr>
              <w:t>95%CI</w:t>
            </w:r>
          </w:p>
        </w:tc>
        <w:tc>
          <w:tcPr>
            <w:tcW w:w="11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9A42805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027D29">
              <w:rPr>
                <w:rFonts w:ascii="Times New Roman" w:hAnsi="Times New Roman" w:cs="Times New Roman"/>
                <w:b/>
                <w:i/>
                <w:iCs/>
                <w:kern w:val="0"/>
                <w:sz w:val="22"/>
              </w:rPr>
              <w:t>I</w:t>
            </w:r>
            <w:r w:rsidRPr="00027D29">
              <w:rPr>
                <w:rFonts w:ascii="Times New Roman" w:hAnsi="Times New Roman" w:cs="Times New Roman"/>
                <w:b/>
                <w:kern w:val="0"/>
                <w:sz w:val="22"/>
                <w:vertAlign w:val="superscript"/>
              </w:rPr>
              <w:t xml:space="preserve">2 </w:t>
            </w:r>
            <w:r w:rsidRPr="00027D29">
              <w:rPr>
                <w:rFonts w:ascii="Times New Roman" w:hAnsi="Times New Roman" w:cs="Times New Roman"/>
                <w:b/>
                <w:kern w:val="0"/>
                <w:sz w:val="22"/>
              </w:rPr>
              <w:t>(%)</w:t>
            </w:r>
          </w:p>
        </w:tc>
        <w:tc>
          <w:tcPr>
            <w:tcW w:w="13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A03EE1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027D29">
              <w:rPr>
                <w:rFonts w:ascii="Times New Roman" w:hAnsi="Times New Roman" w:cs="Times New Roman"/>
                <w:b/>
                <w:i/>
                <w:iCs/>
                <w:kern w:val="0"/>
                <w:sz w:val="22"/>
              </w:rPr>
              <w:t>P</w:t>
            </w:r>
            <w:r w:rsidRPr="00027D29"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 for </w:t>
            </w: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I</w:t>
            </w:r>
            <w:r w:rsidRPr="00027D29">
              <w:rPr>
                <w:rFonts w:ascii="Times New Roman" w:hAnsi="Times New Roman" w:cs="Times New Roman"/>
                <w:b/>
                <w:kern w:val="0"/>
                <w:sz w:val="22"/>
              </w:rPr>
              <w:t>nteraction</w:t>
            </w:r>
          </w:p>
        </w:tc>
      </w:tr>
      <w:tr w:rsidR="0016443D" w:rsidRPr="00027D29" w14:paraId="6A053B1E" w14:textId="77777777" w:rsidTr="002925D2">
        <w:trPr>
          <w:trHeight w:val="270"/>
        </w:trPr>
        <w:tc>
          <w:tcPr>
            <w:tcW w:w="43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1083303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723E">
              <w:rPr>
                <w:rFonts w:ascii="Times New Roman" w:eastAsia="宋体" w:hAnsi="Times New Roman" w:cs="Times New Roman"/>
                <w:kern w:val="0"/>
                <w:sz w:val="22"/>
              </w:rPr>
              <w:t>Western medicine treatment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299BCDA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EEECAF6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9ED426A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E19D0DE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F6ED839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A69DB0D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＜</w:t>
            </w: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027D29">
              <w:rPr>
                <w:rFonts w:ascii="Times New Roman" w:eastAsia="宋体" w:hAnsi="Times New Roman" w:cs="Times New Roman"/>
                <w:kern w:val="0"/>
                <w:sz w:val="22"/>
              </w:rPr>
              <w:t>.01</w:t>
            </w:r>
          </w:p>
        </w:tc>
      </w:tr>
      <w:tr w:rsidR="0016443D" w:rsidRPr="00027D29" w14:paraId="309A2B87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5B9CCFB" w14:textId="77777777" w:rsidR="0016443D" w:rsidRPr="00027D29" w:rsidRDefault="0016443D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CEI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3F9A648" w14:textId="77777777" w:rsidR="0016443D" w:rsidRPr="00027D29" w:rsidRDefault="0016443D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B6CDD9E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/>
                <w:kern w:val="0"/>
                <w:sz w:val="22"/>
              </w:rPr>
              <w:t>84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A7EB87C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96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A784ED4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.75</w:t>
            </w: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61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474F66F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6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61EA484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6443D" w:rsidRPr="00027D29" w14:paraId="3E7671E3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584B023" w14:textId="77777777" w:rsidR="0016443D" w:rsidRPr="00027D29" w:rsidRDefault="0016443D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RB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E65FD3D" w14:textId="77777777" w:rsidR="0016443D" w:rsidRPr="00027D29" w:rsidRDefault="0016443D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9B0F4C9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/>
                <w:kern w:val="0"/>
                <w:sz w:val="22"/>
              </w:rPr>
              <w:t>409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4ABA4F3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7E3E7A0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47</w:t>
            </w: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</w:t>
            </w:r>
            <w:r w:rsidRPr="00027D29">
              <w:rPr>
                <w:rFonts w:ascii="Times New Roman" w:eastAsia="宋体" w:hAnsi="Times New Roman" w:cs="Times New Roman"/>
                <w:kern w:val="0"/>
                <w:sz w:val="22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D39CDF2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D9EC19D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6443D" w:rsidRPr="00027D29" w14:paraId="59954EA5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0FBE0BD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</w:t>
            </w: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mple siz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9E9933E" w14:textId="77777777" w:rsidR="0016443D" w:rsidRPr="00027D29" w:rsidRDefault="0016443D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0C29088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32F9788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3D52C59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4133A69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0B48D15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11</w:t>
            </w:r>
          </w:p>
        </w:tc>
      </w:tr>
      <w:tr w:rsidR="0016443D" w:rsidRPr="00027D29" w14:paraId="4CBFA8B7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FF6FF0F" w14:textId="77777777" w:rsidR="0016443D" w:rsidRPr="00027D29" w:rsidRDefault="0016443D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≤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1A3CA99" w14:textId="77777777" w:rsidR="0016443D" w:rsidRPr="00027D29" w:rsidRDefault="0016443D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3A03BDB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0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5250619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16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8678FC5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1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7</w:t>
            </w: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-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8037C97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8CF88CA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6443D" w:rsidRPr="00027D29" w14:paraId="678906A2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FB84DB8" w14:textId="77777777" w:rsidR="0016443D" w:rsidRPr="00027D29" w:rsidRDefault="0016443D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＞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C8A7280" w14:textId="77777777" w:rsidR="0016443D" w:rsidRPr="00027D29" w:rsidRDefault="0016443D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6574648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6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D301152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34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8155679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92</w:t>
            </w: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-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5A33812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4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1AAFBC2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6443D" w:rsidRPr="00027D29" w14:paraId="44556A09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ED067CB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Year of publication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C2AA2A5" w14:textId="77777777" w:rsidR="0016443D" w:rsidRPr="00027D29" w:rsidRDefault="0016443D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AAE9438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67900FC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B2798D0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91E5887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C36FB59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6</w:t>
            </w:r>
          </w:p>
        </w:tc>
      </w:tr>
      <w:tr w:rsidR="0016443D" w:rsidRPr="00027D29" w14:paraId="26F2E7DC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BD1B9E8" w14:textId="77777777" w:rsidR="0016443D" w:rsidRPr="00027D29" w:rsidRDefault="0016443D" w:rsidP="002925D2">
            <w:pPr>
              <w:widowControl/>
              <w:wordWrap w:val="0"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efore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010</w:t>
            </w:r>
            <w:r w:rsidRPr="00027D29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7D5BC91" w14:textId="77777777" w:rsidR="0016443D" w:rsidRPr="00027D29" w:rsidRDefault="0016443D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DAFE4DC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/>
                <w:kern w:val="0"/>
                <w:sz w:val="22"/>
              </w:rPr>
              <w:t>78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FEBB220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77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01D462D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.60</w:t>
            </w:r>
            <w:r w:rsidRPr="00027D29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o -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4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E19E9F0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33081DD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6443D" w:rsidRPr="00027D29" w14:paraId="5E7DE401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FB59E0A" w14:textId="77777777" w:rsidR="0016443D" w:rsidRPr="00027D29" w:rsidRDefault="0016443D" w:rsidP="002925D2">
            <w:pPr>
              <w:widowControl/>
              <w:wordWrap w:val="0"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ear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01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and</w:t>
            </w: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a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ter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57CCB8A" w14:textId="77777777" w:rsidR="0016443D" w:rsidRPr="00027D29" w:rsidRDefault="0016443D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F9921CF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/>
                <w:kern w:val="0"/>
                <w:sz w:val="22"/>
              </w:rPr>
              <w:t>78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0B2D046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027D2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6ECF19B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1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-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AFDC1E3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  <w:r w:rsidRPr="00027D29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40427F5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6443D" w:rsidRPr="00027D29" w14:paraId="3544F7D4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EA0D9E6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757">
              <w:rPr>
                <w:rFonts w:ascii="Times New Roman" w:eastAsia="宋体" w:hAnsi="Times New Roman" w:cs="Times New Roman"/>
                <w:kern w:val="0"/>
                <w:sz w:val="22"/>
              </w:rPr>
              <w:t>Duration of treatment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BD416BC" w14:textId="77777777" w:rsidR="0016443D" w:rsidRPr="00027D29" w:rsidRDefault="0016443D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278FD65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69DD006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F426932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1CA7609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F1F0D11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5</w:t>
            </w:r>
          </w:p>
        </w:tc>
      </w:tr>
      <w:tr w:rsidR="0016443D" w:rsidRPr="00027D29" w14:paraId="3F492DAD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1E451C3" w14:textId="77777777" w:rsidR="0016443D" w:rsidRPr="00027D29" w:rsidRDefault="0016443D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≤</w:t>
            </w: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 week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F218633" w14:textId="77777777" w:rsidR="0016443D" w:rsidRPr="00027D29" w:rsidRDefault="0016443D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4261CA1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/>
                <w:kern w:val="0"/>
                <w:sz w:val="22"/>
              </w:rPr>
              <w:t>468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5253EFB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80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0EDEBA4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027D29">
              <w:rPr>
                <w:rFonts w:ascii="Times New Roman" w:eastAsia="宋体" w:hAnsi="Times New Roman" w:cs="Times New Roman"/>
                <w:kern w:val="0"/>
                <w:sz w:val="22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-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275BEDA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A27ADF3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6443D" w:rsidRPr="00027D29" w14:paraId="2C1B33C5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56A1CFC" w14:textId="77777777" w:rsidR="0016443D" w:rsidRPr="00027D29" w:rsidRDefault="0016443D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＞</w:t>
            </w: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 week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2E6F945" w14:textId="77777777" w:rsidR="0016443D" w:rsidRPr="00027D29" w:rsidRDefault="0016443D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1F57A25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/>
                <w:kern w:val="0"/>
                <w:sz w:val="22"/>
              </w:rPr>
              <w:t>85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15BD27B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76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AA69EF5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.60</w:t>
            </w: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-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52D1AF6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6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E700FCD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6443D" w:rsidRPr="00027D29" w14:paraId="40E50190" w14:textId="77777777" w:rsidTr="002925D2">
        <w:trPr>
          <w:trHeight w:val="270"/>
        </w:trPr>
        <w:tc>
          <w:tcPr>
            <w:tcW w:w="43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A9DCFA1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lastRenderedPageBreak/>
              <w:t>Duration of DKD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3331CC6" w14:textId="77777777" w:rsidR="0016443D" w:rsidRPr="00027D29" w:rsidRDefault="0016443D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AE37DC4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45CBDFE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4F1986E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371A806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A47D5E1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07</w:t>
            </w:r>
          </w:p>
        </w:tc>
      </w:tr>
      <w:tr w:rsidR="0016443D" w:rsidRPr="00027D29" w14:paraId="38080B46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C79CF93" w14:textId="77777777" w:rsidR="0016443D" w:rsidRPr="00027D29" w:rsidRDefault="0016443D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≤</w:t>
            </w: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 year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81D0135" w14:textId="77777777" w:rsidR="0016443D" w:rsidRPr="00027D29" w:rsidRDefault="0016443D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BC4410B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/>
                <w:kern w:val="0"/>
                <w:sz w:val="22"/>
              </w:rPr>
              <w:t>577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3002753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.8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7F17D63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.08</w:t>
            </w: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54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663F776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7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419420E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6443D" w:rsidRPr="00027D29" w14:paraId="774B4998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7A53D65" w14:textId="77777777" w:rsidR="0016443D" w:rsidRPr="00027D29" w:rsidRDefault="0016443D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＞</w:t>
            </w: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 year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93111AE" w14:textId="77777777" w:rsidR="0016443D" w:rsidRPr="00027D29" w:rsidRDefault="0016443D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A7FE65A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Pr="00027D29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7B4CFA1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8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E8E3186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1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4</w:t>
            </w: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-0.</w:t>
            </w:r>
            <w:r w:rsidRPr="00027D29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00EB9F2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00051B5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6443D" w:rsidRPr="00027D29" w14:paraId="59C59526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E5338F1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Average age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9BC3E9A" w14:textId="77777777" w:rsidR="0016443D" w:rsidRPr="00027D29" w:rsidRDefault="0016443D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5BA9DF8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34B0F08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18C7AE1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552BC77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214F9F2" w14:textId="77777777" w:rsidR="0016443D" w:rsidRPr="00027D29" w:rsidRDefault="0016443D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</w:tr>
      <w:tr w:rsidR="0016443D" w:rsidRPr="00027D29" w14:paraId="06D4A156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BF7C3A6" w14:textId="77777777" w:rsidR="0016443D" w:rsidRPr="00027D29" w:rsidRDefault="0016443D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＜</w:t>
            </w: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0 year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B197FE9" w14:textId="77777777" w:rsidR="0016443D" w:rsidRPr="00027D29" w:rsidRDefault="0016443D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C4CE7DB" w14:textId="77777777" w:rsidR="0016443D" w:rsidRPr="00027D29" w:rsidRDefault="0016443D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/>
                <w:kern w:val="0"/>
                <w:sz w:val="22"/>
              </w:rPr>
              <w:t>85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D67B113" w14:textId="77777777" w:rsidR="0016443D" w:rsidRPr="00027D29" w:rsidRDefault="0016443D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027D29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E00EAAF" w14:textId="77777777" w:rsidR="0016443D" w:rsidRPr="00027D29" w:rsidRDefault="0016443D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95</w:t>
            </w: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-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  <w:r w:rsidRPr="00027D29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4383209" w14:textId="77777777" w:rsidR="0016443D" w:rsidRPr="00027D29" w:rsidRDefault="0016443D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.9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AE463C7" w14:textId="77777777" w:rsidR="0016443D" w:rsidRPr="00027D29" w:rsidRDefault="0016443D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6443D" w:rsidRPr="00027D29" w14:paraId="2F8681A9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63E2421" w14:textId="77777777" w:rsidR="0016443D" w:rsidRPr="00027D29" w:rsidRDefault="0016443D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≥</w:t>
            </w: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0 year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8FCCF32" w14:textId="77777777" w:rsidR="0016443D" w:rsidRPr="00027D29" w:rsidRDefault="0016443D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5A57666" w14:textId="77777777" w:rsidR="0016443D" w:rsidRPr="00027D29" w:rsidRDefault="0016443D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/>
                <w:kern w:val="0"/>
                <w:sz w:val="22"/>
              </w:rPr>
              <w:t>51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7BBFA99" w14:textId="77777777" w:rsidR="0016443D" w:rsidRPr="00027D29" w:rsidRDefault="0016443D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027D29">
              <w:rPr>
                <w:rFonts w:ascii="Times New Roman" w:eastAsia="宋体" w:hAnsi="Times New Roman" w:cs="Times New Roman"/>
                <w:kern w:val="0"/>
                <w:sz w:val="22"/>
              </w:rPr>
              <w:t>1.44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189ADBB" w14:textId="77777777" w:rsidR="0016443D" w:rsidRPr="00027D29" w:rsidRDefault="0016443D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027D29">
              <w:rPr>
                <w:rFonts w:ascii="Times New Roman" w:eastAsia="宋体" w:hAnsi="Times New Roman" w:cs="Times New Roman"/>
                <w:kern w:val="0"/>
                <w:sz w:val="22"/>
              </w:rPr>
              <w:t>2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6</w:t>
            </w:r>
            <w:r w:rsidRPr="00027D29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27D2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to -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  <w:r w:rsidRPr="00027D29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9DA92DB" w14:textId="77777777" w:rsidR="0016443D" w:rsidRPr="00027D29" w:rsidRDefault="0016443D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140D70B" w14:textId="77777777" w:rsidR="0016443D" w:rsidRPr="00027D29" w:rsidRDefault="0016443D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14:paraId="7E132D22" w14:textId="48606F98" w:rsidR="0016443D" w:rsidRDefault="0016443D" w:rsidP="0016443D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  <w:r w:rsidRPr="00027D29">
        <w:rPr>
          <w:rFonts w:ascii="Times New Roman" w:eastAsia="宋体" w:hAnsi="Times New Roman" w:cs="Times New Roman"/>
          <w:kern w:val="0"/>
          <w:sz w:val="22"/>
        </w:rPr>
        <w:t>Abbreviations:</w:t>
      </w:r>
      <w:r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027D29">
        <w:rPr>
          <w:rFonts w:ascii="Times New Roman" w:hAnsi="Times New Roman" w:cs="Times New Roman"/>
          <w:kern w:val="0"/>
          <w:sz w:val="22"/>
        </w:rPr>
        <w:t>ACEI,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r w:rsidRPr="00027D29">
        <w:rPr>
          <w:rFonts w:ascii="Times New Roman" w:hAnsi="Times New Roman" w:cs="Times New Roman"/>
          <w:kern w:val="0"/>
          <w:sz w:val="22"/>
        </w:rPr>
        <w:t>angiotensin-converting enzyme inhibitor;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r w:rsidRPr="00027D29">
        <w:rPr>
          <w:rFonts w:ascii="Times New Roman" w:hAnsi="Times New Roman" w:cs="Times New Roman"/>
          <w:kern w:val="0"/>
          <w:sz w:val="22"/>
        </w:rPr>
        <w:t>ARB,</w:t>
      </w:r>
      <w:r w:rsidRPr="00027D29">
        <w:t xml:space="preserve"> </w:t>
      </w:r>
      <w:r w:rsidRPr="00027D29">
        <w:rPr>
          <w:rFonts w:ascii="Times New Roman" w:hAnsi="Times New Roman" w:cs="Times New Roman"/>
          <w:kern w:val="0"/>
          <w:sz w:val="22"/>
        </w:rPr>
        <w:t>angiotensin receptor blocker</w:t>
      </w:r>
      <w:r>
        <w:rPr>
          <w:rFonts w:ascii="Times New Roman" w:hAnsi="Times New Roman" w:cs="Times New Roman"/>
          <w:kern w:val="0"/>
          <w:sz w:val="22"/>
        </w:rPr>
        <w:t xml:space="preserve">; </w:t>
      </w:r>
      <w:r w:rsidRPr="00027D29">
        <w:rPr>
          <w:rFonts w:ascii="Times New Roman" w:eastAsia="Times New Roman" w:hAnsi="Times New Roman" w:cs="Times New Roman" w:hint="eastAsia"/>
          <w:kern w:val="0"/>
          <w:sz w:val="22"/>
          <w:lang w:eastAsia="en-US"/>
        </w:rPr>
        <w:t>CI</w:t>
      </w:r>
      <w:r w:rsidRPr="00027D29">
        <w:rPr>
          <w:rFonts w:ascii="Times New Roman" w:hAnsi="Times New Roman" w:cs="Times New Roman" w:hint="eastAsia"/>
          <w:kern w:val="0"/>
          <w:sz w:val="22"/>
        </w:rPr>
        <w:t>, confidence interval;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r w:rsidRPr="00027D29">
        <w:rPr>
          <w:rFonts w:ascii="Times New Roman" w:hAnsi="Times New Roman" w:cs="Times New Roman"/>
          <w:kern w:val="0"/>
          <w:sz w:val="22"/>
        </w:rPr>
        <w:t>DKD, diabetes kidney disease</w:t>
      </w:r>
      <w:r>
        <w:rPr>
          <w:rFonts w:ascii="Times New Roman" w:hAnsi="Times New Roman" w:cs="Times New Roman"/>
          <w:kern w:val="0"/>
          <w:sz w:val="22"/>
        </w:rPr>
        <w:t xml:space="preserve">; </w:t>
      </w:r>
      <w:proofErr w:type="spellStart"/>
      <w:r w:rsidRPr="00027D29">
        <w:rPr>
          <w:rFonts w:ascii="Times New Roman" w:eastAsia="宋体" w:hAnsi="Times New Roman" w:cs="Times New Roman"/>
          <w:kern w:val="0"/>
          <w:sz w:val="22"/>
        </w:rPr>
        <w:t>Scr</w:t>
      </w:r>
      <w:proofErr w:type="spellEnd"/>
      <w:r>
        <w:rPr>
          <w:rFonts w:ascii="Times New Roman" w:eastAsia="宋体" w:hAnsi="Times New Roman" w:cs="Times New Roman"/>
          <w:kern w:val="0"/>
          <w:sz w:val="22"/>
        </w:rPr>
        <w:t>,</w:t>
      </w:r>
      <w:r w:rsidRPr="00027D29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027D29">
        <w:rPr>
          <w:rFonts w:ascii="Times New Roman" w:hAnsi="Times New Roman" w:cs="Times New Roman"/>
          <w:kern w:val="0"/>
          <w:sz w:val="22"/>
        </w:rPr>
        <w:t xml:space="preserve">serum </w:t>
      </w:r>
      <w:proofErr w:type="spellStart"/>
      <w:r w:rsidRPr="00027D29">
        <w:rPr>
          <w:rFonts w:ascii="Times New Roman" w:hAnsi="Times New Roman" w:cs="Times New Roman"/>
          <w:kern w:val="0"/>
          <w:sz w:val="22"/>
        </w:rPr>
        <w:t>creatinine</w:t>
      </w:r>
      <w:proofErr w:type="spellEnd"/>
      <w:r w:rsidRPr="00027D29">
        <w:rPr>
          <w:rFonts w:ascii="Times New Roman" w:hAnsi="Times New Roman" w:cs="Times New Roman"/>
          <w:kern w:val="0"/>
          <w:sz w:val="22"/>
        </w:rPr>
        <w:t>; SMD</w:t>
      </w:r>
      <w:r w:rsidRPr="00027D29">
        <w:rPr>
          <w:rFonts w:ascii="Times New Roman" w:hAnsi="Times New Roman" w:cs="Times New Roman" w:hint="eastAsia"/>
          <w:kern w:val="0"/>
          <w:sz w:val="22"/>
        </w:rPr>
        <w:t xml:space="preserve">, </w:t>
      </w:r>
      <w:r w:rsidRPr="00027D29">
        <w:rPr>
          <w:rFonts w:ascii="Times New Roman" w:hAnsi="Times New Roman" w:cs="Times New Roman"/>
          <w:kern w:val="0"/>
          <w:sz w:val="22"/>
        </w:rPr>
        <w:t>standard mean difference</w:t>
      </w:r>
      <w:r>
        <w:rPr>
          <w:rFonts w:ascii="Times New Roman" w:hAnsi="Times New Roman" w:cs="Times New Roman"/>
          <w:kern w:val="0"/>
          <w:sz w:val="22"/>
        </w:rPr>
        <w:t>.</w:t>
      </w:r>
    </w:p>
    <w:p w14:paraId="29E0510E" w14:textId="1D92476D" w:rsidR="0074287A" w:rsidRDefault="0074287A" w:rsidP="0016443D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0FCAE310" w14:textId="757594B5" w:rsidR="0074287A" w:rsidRDefault="0074287A" w:rsidP="0016443D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3AD6D0ED" w14:textId="5E19E099" w:rsidR="0074287A" w:rsidRDefault="0074287A" w:rsidP="0016443D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21CA38E2" w14:textId="65F4EDC5" w:rsidR="0074287A" w:rsidRDefault="0074287A" w:rsidP="0016443D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00529D33" w14:textId="7C655FF3" w:rsidR="0074287A" w:rsidRDefault="0074287A" w:rsidP="0016443D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581EF6D9" w14:textId="36F0B794" w:rsidR="0074287A" w:rsidRDefault="0074287A" w:rsidP="0016443D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4BBF6CF3" w14:textId="09C38B5C" w:rsidR="0074287A" w:rsidRDefault="0074287A" w:rsidP="0016443D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2DC5FD2C" w14:textId="1F8E5608" w:rsidR="0074287A" w:rsidRDefault="0074287A" w:rsidP="0016443D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32872A9A" w14:textId="067A2A8B" w:rsidR="0074287A" w:rsidRDefault="0074287A" w:rsidP="0016443D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17BECCBF" w14:textId="77777777" w:rsidR="0074287A" w:rsidRPr="00027D29" w:rsidRDefault="0074287A" w:rsidP="0016443D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40B769D6" w14:textId="77777777" w:rsidR="0016443D" w:rsidRPr="00027D29" w:rsidRDefault="0016443D" w:rsidP="0016443D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3983B4D9" w14:textId="2BC6A5AE" w:rsidR="006257E6" w:rsidRDefault="006257E6" w:rsidP="006257E6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7ECED880" w14:textId="6054B3F7" w:rsidR="00C31361" w:rsidRDefault="00C31361" w:rsidP="006257E6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2C88E22C" w14:textId="6E2ABF29" w:rsidR="00C31361" w:rsidRPr="00760D5D" w:rsidRDefault="00C31361" w:rsidP="006257E6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proofErr w:type="gramStart"/>
      <w:r w:rsidRPr="00F45901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Supplementary Table 4.</w:t>
      </w:r>
      <w:proofErr w:type="gramEnd"/>
      <w:r w:rsidRPr="00760D5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CC0DFE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Subgroup </w:t>
      </w:r>
      <w:r w:rsidRPr="00CC0DFE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a</w:t>
      </w:r>
      <w:r w:rsidRPr="00CC0DFE">
        <w:rPr>
          <w:rFonts w:ascii="Times New Roman" w:eastAsia="宋体" w:hAnsi="Times New Roman" w:cs="Times New Roman"/>
          <w:bCs/>
          <w:kern w:val="0"/>
          <w:sz w:val="24"/>
          <w:szCs w:val="24"/>
        </w:rPr>
        <w:t>nalyses for the effect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s</w:t>
      </w:r>
      <w:r w:rsidRPr="00CC0DFE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of BUN.</w:t>
      </w:r>
    </w:p>
    <w:tbl>
      <w:tblPr>
        <w:tblStyle w:val="1"/>
        <w:tblW w:w="1400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276"/>
        <w:gridCol w:w="1701"/>
        <w:gridCol w:w="1417"/>
        <w:gridCol w:w="1843"/>
        <w:gridCol w:w="1276"/>
        <w:gridCol w:w="2693"/>
      </w:tblGrid>
      <w:tr w:rsidR="006257E6" w:rsidRPr="00760D5D" w14:paraId="33304A1F" w14:textId="77777777" w:rsidTr="002925D2">
        <w:trPr>
          <w:trHeight w:val="424"/>
        </w:trPr>
        <w:tc>
          <w:tcPr>
            <w:tcW w:w="3794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CBDA9B9" w14:textId="77777777" w:rsidR="006257E6" w:rsidRPr="00760D5D" w:rsidRDefault="006257E6" w:rsidP="002925D2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760D5D">
              <w:rPr>
                <w:rFonts w:ascii="Times New Roman" w:hAnsi="Times New Roman" w:cs="Times New Roman"/>
                <w:b/>
                <w:kern w:val="0"/>
                <w:sz w:val="22"/>
              </w:rPr>
              <w:t>Variable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324DD38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760D5D">
              <w:rPr>
                <w:rFonts w:ascii="Times New Roman" w:hAnsi="Times New Roman" w:cs="Times New Roman"/>
                <w:b/>
                <w:kern w:val="0"/>
                <w:sz w:val="22"/>
              </w:rPr>
              <w:t>No. studie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847A455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760D5D">
              <w:rPr>
                <w:rFonts w:ascii="Times New Roman" w:hAnsi="Times New Roman" w:cs="Times New Roman"/>
                <w:b/>
                <w:kern w:val="0"/>
                <w:sz w:val="22"/>
              </w:rPr>
              <w:t>Sample Siz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0F781571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760D5D">
              <w:rPr>
                <w:rFonts w:ascii="Times New Roman" w:hAnsi="Times New Roman" w:cs="Times New Roman"/>
                <w:b/>
                <w:kern w:val="0"/>
                <w:sz w:val="22"/>
              </w:rPr>
              <w:t>SM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0CDB4B3F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760D5D">
              <w:rPr>
                <w:rFonts w:ascii="Times New Roman" w:hAnsi="Times New Roman" w:cs="Times New Roman"/>
                <w:b/>
                <w:kern w:val="0"/>
                <w:sz w:val="22"/>
              </w:rPr>
              <w:t>95%CI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3E27665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760D5D">
              <w:rPr>
                <w:rFonts w:ascii="Times New Roman" w:hAnsi="Times New Roman" w:cs="Times New Roman"/>
                <w:b/>
                <w:i/>
                <w:iCs/>
                <w:kern w:val="0"/>
                <w:sz w:val="22"/>
              </w:rPr>
              <w:t>I</w:t>
            </w:r>
            <w:r w:rsidRPr="00760D5D">
              <w:rPr>
                <w:rFonts w:ascii="Times New Roman" w:hAnsi="Times New Roman" w:cs="Times New Roman"/>
                <w:b/>
                <w:kern w:val="0"/>
                <w:sz w:val="22"/>
                <w:vertAlign w:val="superscript"/>
              </w:rPr>
              <w:t xml:space="preserve">2 </w:t>
            </w:r>
            <w:r w:rsidRPr="00760D5D">
              <w:rPr>
                <w:rFonts w:ascii="Times New Roman" w:hAnsi="Times New Roman" w:cs="Times New Roman"/>
                <w:b/>
                <w:kern w:val="0"/>
                <w:sz w:val="22"/>
              </w:rPr>
              <w:t>(%)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31E4D79C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760D5D">
              <w:rPr>
                <w:rFonts w:ascii="Times New Roman" w:hAnsi="Times New Roman" w:cs="Times New Roman"/>
                <w:b/>
                <w:i/>
                <w:iCs/>
                <w:kern w:val="0"/>
                <w:sz w:val="22"/>
              </w:rPr>
              <w:t>P</w:t>
            </w:r>
            <w:r w:rsidRPr="00760D5D"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 for Interaction</w:t>
            </w:r>
          </w:p>
        </w:tc>
      </w:tr>
      <w:tr w:rsidR="006257E6" w:rsidRPr="00760D5D" w14:paraId="07F9A28B" w14:textId="77777777" w:rsidTr="002925D2">
        <w:trPr>
          <w:trHeight w:val="270"/>
        </w:trPr>
        <w:tc>
          <w:tcPr>
            <w:tcW w:w="379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E9867EB" w14:textId="77777777" w:rsidR="006257E6" w:rsidRPr="00760D5D" w:rsidRDefault="006257E6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Western medicine treatme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7D7885A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4296A057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2791F390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14:paraId="25399981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2DC2BA90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  <w:hideMark/>
          </w:tcPr>
          <w:p w14:paraId="227BF1D8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0.98</w:t>
            </w:r>
          </w:p>
        </w:tc>
      </w:tr>
      <w:tr w:rsidR="006257E6" w:rsidRPr="00760D5D" w14:paraId="34FD511F" w14:textId="77777777" w:rsidTr="002925D2">
        <w:trPr>
          <w:trHeight w:val="270"/>
        </w:trPr>
        <w:tc>
          <w:tcPr>
            <w:tcW w:w="3794" w:type="dxa"/>
            <w:noWrap/>
            <w:vAlign w:val="bottom"/>
            <w:hideMark/>
          </w:tcPr>
          <w:p w14:paraId="0EDD7562" w14:textId="77777777" w:rsidR="006257E6" w:rsidRPr="00760D5D" w:rsidRDefault="006257E6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ACEI</w:t>
            </w:r>
          </w:p>
        </w:tc>
        <w:tc>
          <w:tcPr>
            <w:tcW w:w="1276" w:type="dxa"/>
            <w:vAlign w:val="center"/>
            <w:hideMark/>
          </w:tcPr>
          <w:p w14:paraId="60ECDDA2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701" w:type="dxa"/>
            <w:noWrap/>
            <w:vAlign w:val="center"/>
            <w:hideMark/>
          </w:tcPr>
          <w:p w14:paraId="79FF700E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842</w:t>
            </w:r>
          </w:p>
        </w:tc>
        <w:tc>
          <w:tcPr>
            <w:tcW w:w="1417" w:type="dxa"/>
            <w:noWrap/>
            <w:vAlign w:val="center"/>
            <w:hideMark/>
          </w:tcPr>
          <w:p w14:paraId="577AD1FB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-0.53</w:t>
            </w:r>
          </w:p>
        </w:tc>
        <w:tc>
          <w:tcPr>
            <w:tcW w:w="1843" w:type="dxa"/>
            <w:noWrap/>
            <w:vAlign w:val="center"/>
            <w:hideMark/>
          </w:tcPr>
          <w:p w14:paraId="1DD65EA1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-0.97 to -0.10</w:t>
            </w:r>
          </w:p>
        </w:tc>
        <w:tc>
          <w:tcPr>
            <w:tcW w:w="1276" w:type="dxa"/>
            <w:noWrap/>
            <w:vAlign w:val="center"/>
            <w:hideMark/>
          </w:tcPr>
          <w:p w14:paraId="43F9152A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2693" w:type="dxa"/>
            <w:vAlign w:val="center"/>
          </w:tcPr>
          <w:p w14:paraId="45ADBB75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257E6" w:rsidRPr="00760D5D" w14:paraId="354B0130" w14:textId="77777777" w:rsidTr="002925D2">
        <w:trPr>
          <w:trHeight w:val="270"/>
        </w:trPr>
        <w:tc>
          <w:tcPr>
            <w:tcW w:w="3794" w:type="dxa"/>
            <w:noWrap/>
            <w:vAlign w:val="bottom"/>
            <w:hideMark/>
          </w:tcPr>
          <w:p w14:paraId="751DCF07" w14:textId="77777777" w:rsidR="006257E6" w:rsidRPr="00760D5D" w:rsidRDefault="006257E6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ARB</w:t>
            </w:r>
          </w:p>
        </w:tc>
        <w:tc>
          <w:tcPr>
            <w:tcW w:w="1276" w:type="dxa"/>
            <w:vAlign w:val="center"/>
            <w:hideMark/>
          </w:tcPr>
          <w:p w14:paraId="139C254C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701" w:type="dxa"/>
            <w:noWrap/>
            <w:vAlign w:val="center"/>
            <w:hideMark/>
          </w:tcPr>
          <w:p w14:paraId="684FA1DC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409</w:t>
            </w:r>
          </w:p>
        </w:tc>
        <w:tc>
          <w:tcPr>
            <w:tcW w:w="1417" w:type="dxa"/>
            <w:noWrap/>
            <w:vAlign w:val="center"/>
            <w:hideMark/>
          </w:tcPr>
          <w:p w14:paraId="5201592D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-0.54</w:t>
            </w:r>
          </w:p>
        </w:tc>
        <w:tc>
          <w:tcPr>
            <w:tcW w:w="1843" w:type="dxa"/>
            <w:noWrap/>
            <w:vAlign w:val="center"/>
            <w:hideMark/>
          </w:tcPr>
          <w:p w14:paraId="18C6EE8A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-1.12 to 0.03</w:t>
            </w:r>
          </w:p>
        </w:tc>
        <w:tc>
          <w:tcPr>
            <w:tcW w:w="1276" w:type="dxa"/>
            <w:noWrap/>
            <w:vAlign w:val="center"/>
            <w:hideMark/>
          </w:tcPr>
          <w:p w14:paraId="22B9D9C9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2693" w:type="dxa"/>
            <w:vAlign w:val="center"/>
          </w:tcPr>
          <w:p w14:paraId="4EE4A998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257E6" w:rsidRPr="00760D5D" w14:paraId="7BF6E2FF" w14:textId="77777777" w:rsidTr="002925D2">
        <w:trPr>
          <w:trHeight w:val="270"/>
        </w:trPr>
        <w:tc>
          <w:tcPr>
            <w:tcW w:w="3794" w:type="dxa"/>
            <w:noWrap/>
            <w:vAlign w:val="bottom"/>
            <w:hideMark/>
          </w:tcPr>
          <w:p w14:paraId="19796788" w14:textId="77777777" w:rsidR="006257E6" w:rsidRPr="00760D5D" w:rsidRDefault="006257E6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Sample size</w:t>
            </w:r>
          </w:p>
        </w:tc>
        <w:tc>
          <w:tcPr>
            <w:tcW w:w="1276" w:type="dxa"/>
            <w:vAlign w:val="center"/>
          </w:tcPr>
          <w:p w14:paraId="61857EC2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noWrap/>
            <w:vAlign w:val="center"/>
          </w:tcPr>
          <w:p w14:paraId="595CB4B6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noWrap/>
            <w:vAlign w:val="center"/>
          </w:tcPr>
          <w:p w14:paraId="548D9AF5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noWrap/>
            <w:vAlign w:val="center"/>
          </w:tcPr>
          <w:p w14:paraId="577E97F9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14:paraId="2E9905AC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vAlign w:val="center"/>
            <w:hideMark/>
          </w:tcPr>
          <w:p w14:paraId="3F7B65A3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＜</w:t>
            </w: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0.01</w:t>
            </w:r>
          </w:p>
        </w:tc>
      </w:tr>
      <w:tr w:rsidR="006257E6" w:rsidRPr="00760D5D" w14:paraId="71A31831" w14:textId="77777777" w:rsidTr="002925D2">
        <w:trPr>
          <w:trHeight w:val="270"/>
        </w:trPr>
        <w:tc>
          <w:tcPr>
            <w:tcW w:w="3794" w:type="dxa"/>
            <w:noWrap/>
            <w:vAlign w:val="bottom"/>
            <w:hideMark/>
          </w:tcPr>
          <w:p w14:paraId="496F4719" w14:textId="77777777" w:rsidR="006257E6" w:rsidRPr="00760D5D" w:rsidRDefault="006257E6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≤</w:t>
            </w: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276" w:type="dxa"/>
            <w:vAlign w:val="center"/>
            <w:hideMark/>
          </w:tcPr>
          <w:p w14:paraId="4D076AAA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701" w:type="dxa"/>
            <w:noWrap/>
            <w:vAlign w:val="center"/>
            <w:hideMark/>
          </w:tcPr>
          <w:p w14:paraId="3093DAC5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534</w:t>
            </w:r>
          </w:p>
        </w:tc>
        <w:tc>
          <w:tcPr>
            <w:tcW w:w="1417" w:type="dxa"/>
            <w:noWrap/>
            <w:vAlign w:val="center"/>
            <w:hideMark/>
          </w:tcPr>
          <w:p w14:paraId="333C7755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-0.92</w:t>
            </w:r>
          </w:p>
        </w:tc>
        <w:tc>
          <w:tcPr>
            <w:tcW w:w="1843" w:type="dxa"/>
            <w:noWrap/>
            <w:vAlign w:val="center"/>
            <w:hideMark/>
          </w:tcPr>
          <w:p w14:paraId="31BAC176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-1.61 to -0.23</w:t>
            </w:r>
          </w:p>
        </w:tc>
        <w:tc>
          <w:tcPr>
            <w:tcW w:w="1276" w:type="dxa"/>
            <w:noWrap/>
            <w:vAlign w:val="center"/>
            <w:hideMark/>
          </w:tcPr>
          <w:p w14:paraId="649C8D94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93</w:t>
            </w:r>
          </w:p>
        </w:tc>
        <w:tc>
          <w:tcPr>
            <w:tcW w:w="2693" w:type="dxa"/>
            <w:vAlign w:val="center"/>
          </w:tcPr>
          <w:p w14:paraId="64F04C11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257E6" w:rsidRPr="00760D5D" w14:paraId="4D7B4C25" w14:textId="77777777" w:rsidTr="002925D2">
        <w:trPr>
          <w:trHeight w:val="270"/>
        </w:trPr>
        <w:tc>
          <w:tcPr>
            <w:tcW w:w="3794" w:type="dxa"/>
            <w:noWrap/>
            <w:vAlign w:val="bottom"/>
            <w:hideMark/>
          </w:tcPr>
          <w:p w14:paraId="18E3FED9" w14:textId="77777777" w:rsidR="006257E6" w:rsidRPr="00760D5D" w:rsidRDefault="006257E6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＞</w:t>
            </w: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276" w:type="dxa"/>
            <w:vAlign w:val="center"/>
            <w:hideMark/>
          </w:tcPr>
          <w:p w14:paraId="7DB485CC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701" w:type="dxa"/>
            <w:noWrap/>
            <w:vAlign w:val="center"/>
            <w:hideMark/>
          </w:tcPr>
          <w:p w14:paraId="117DE171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1034</w:t>
            </w:r>
          </w:p>
        </w:tc>
        <w:tc>
          <w:tcPr>
            <w:tcW w:w="1417" w:type="dxa"/>
            <w:noWrap/>
            <w:vAlign w:val="center"/>
            <w:hideMark/>
          </w:tcPr>
          <w:p w14:paraId="253E691F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-0.63</w:t>
            </w:r>
          </w:p>
        </w:tc>
        <w:tc>
          <w:tcPr>
            <w:tcW w:w="1843" w:type="dxa"/>
            <w:noWrap/>
            <w:vAlign w:val="center"/>
            <w:hideMark/>
          </w:tcPr>
          <w:p w14:paraId="66537F29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-1.02 to -0.24</w:t>
            </w:r>
          </w:p>
        </w:tc>
        <w:tc>
          <w:tcPr>
            <w:tcW w:w="1276" w:type="dxa"/>
            <w:noWrap/>
            <w:vAlign w:val="center"/>
            <w:hideMark/>
          </w:tcPr>
          <w:p w14:paraId="2C422AE0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2693" w:type="dxa"/>
            <w:vAlign w:val="center"/>
          </w:tcPr>
          <w:p w14:paraId="0173AB32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257E6" w:rsidRPr="00760D5D" w14:paraId="7347D753" w14:textId="77777777" w:rsidTr="002925D2">
        <w:trPr>
          <w:trHeight w:val="270"/>
        </w:trPr>
        <w:tc>
          <w:tcPr>
            <w:tcW w:w="3794" w:type="dxa"/>
            <w:noWrap/>
            <w:vAlign w:val="bottom"/>
            <w:hideMark/>
          </w:tcPr>
          <w:p w14:paraId="0E24FD04" w14:textId="77777777" w:rsidR="006257E6" w:rsidRPr="00760D5D" w:rsidRDefault="006257E6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Year of publication</w:t>
            </w:r>
          </w:p>
        </w:tc>
        <w:tc>
          <w:tcPr>
            <w:tcW w:w="1276" w:type="dxa"/>
            <w:vAlign w:val="center"/>
          </w:tcPr>
          <w:p w14:paraId="3C0B2BAA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noWrap/>
            <w:vAlign w:val="center"/>
          </w:tcPr>
          <w:p w14:paraId="1396EEDA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noWrap/>
            <w:vAlign w:val="center"/>
          </w:tcPr>
          <w:p w14:paraId="2055EFB9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noWrap/>
            <w:vAlign w:val="center"/>
          </w:tcPr>
          <w:p w14:paraId="1BDA4D79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14:paraId="20DAD674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vAlign w:val="center"/>
            <w:hideMark/>
          </w:tcPr>
          <w:p w14:paraId="0661DC29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0.97</w:t>
            </w:r>
          </w:p>
        </w:tc>
      </w:tr>
      <w:tr w:rsidR="006257E6" w:rsidRPr="00760D5D" w14:paraId="50CB270C" w14:textId="77777777" w:rsidTr="002925D2">
        <w:trPr>
          <w:trHeight w:val="270"/>
        </w:trPr>
        <w:tc>
          <w:tcPr>
            <w:tcW w:w="3794" w:type="dxa"/>
            <w:noWrap/>
            <w:vAlign w:val="bottom"/>
            <w:hideMark/>
          </w:tcPr>
          <w:p w14:paraId="261C8177" w14:textId="77777777" w:rsidR="006257E6" w:rsidRPr="00760D5D" w:rsidRDefault="006257E6" w:rsidP="002925D2">
            <w:pPr>
              <w:widowControl/>
              <w:wordWrap w:val="0"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Before 2010</w:t>
            </w:r>
          </w:p>
        </w:tc>
        <w:tc>
          <w:tcPr>
            <w:tcW w:w="1276" w:type="dxa"/>
            <w:vAlign w:val="center"/>
            <w:hideMark/>
          </w:tcPr>
          <w:p w14:paraId="2E9F84E1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701" w:type="dxa"/>
            <w:noWrap/>
            <w:vAlign w:val="center"/>
            <w:hideMark/>
          </w:tcPr>
          <w:p w14:paraId="38B96CA1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785</w:t>
            </w:r>
          </w:p>
        </w:tc>
        <w:tc>
          <w:tcPr>
            <w:tcW w:w="1417" w:type="dxa"/>
            <w:noWrap/>
            <w:vAlign w:val="center"/>
            <w:hideMark/>
          </w:tcPr>
          <w:p w14:paraId="3C891B81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-0.75</w:t>
            </w:r>
          </w:p>
        </w:tc>
        <w:tc>
          <w:tcPr>
            <w:tcW w:w="1843" w:type="dxa"/>
            <w:noWrap/>
            <w:vAlign w:val="center"/>
            <w:hideMark/>
          </w:tcPr>
          <w:p w14:paraId="72F0F47C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-1.31 to -0.19</w:t>
            </w:r>
          </w:p>
        </w:tc>
        <w:tc>
          <w:tcPr>
            <w:tcW w:w="1276" w:type="dxa"/>
            <w:noWrap/>
            <w:vAlign w:val="center"/>
            <w:hideMark/>
          </w:tcPr>
          <w:p w14:paraId="20E023F9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93</w:t>
            </w:r>
          </w:p>
        </w:tc>
        <w:tc>
          <w:tcPr>
            <w:tcW w:w="2693" w:type="dxa"/>
            <w:vAlign w:val="center"/>
          </w:tcPr>
          <w:p w14:paraId="51D0C2B9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257E6" w:rsidRPr="00760D5D" w14:paraId="13D794D2" w14:textId="77777777" w:rsidTr="002925D2">
        <w:trPr>
          <w:trHeight w:val="270"/>
        </w:trPr>
        <w:tc>
          <w:tcPr>
            <w:tcW w:w="3794" w:type="dxa"/>
            <w:noWrap/>
            <w:vAlign w:val="bottom"/>
            <w:hideMark/>
          </w:tcPr>
          <w:p w14:paraId="1CA5CA28" w14:textId="77777777" w:rsidR="006257E6" w:rsidRPr="00760D5D" w:rsidRDefault="006257E6" w:rsidP="002925D2">
            <w:pPr>
              <w:widowControl/>
              <w:wordWrap w:val="0"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Year 2010 and after</w:t>
            </w:r>
          </w:p>
        </w:tc>
        <w:tc>
          <w:tcPr>
            <w:tcW w:w="1276" w:type="dxa"/>
            <w:vAlign w:val="center"/>
            <w:hideMark/>
          </w:tcPr>
          <w:p w14:paraId="1F492F5C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701" w:type="dxa"/>
            <w:noWrap/>
            <w:vAlign w:val="center"/>
            <w:hideMark/>
          </w:tcPr>
          <w:p w14:paraId="55AA9332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783</w:t>
            </w:r>
          </w:p>
        </w:tc>
        <w:tc>
          <w:tcPr>
            <w:tcW w:w="1417" w:type="dxa"/>
            <w:noWrap/>
            <w:vAlign w:val="center"/>
            <w:hideMark/>
          </w:tcPr>
          <w:p w14:paraId="0BDDB68A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-0.77</w:t>
            </w:r>
          </w:p>
        </w:tc>
        <w:tc>
          <w:tcPr>
            <w:tcW w:w="1843" w:type="dxa"/>
            <w:noWrap/>
            <w:vAlign w:val="center"/>
            <w:hideMark/>
          </w:tcPr>
          <w:p w14:paraId="53B089A6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-1.21 to -0.32</w:t>
            </w:r>
          </w:p>
        </w:tc>
        <w:tc>
          <w:tcPr>
            <w:tcW w:w="1276" w:type="dxa"/>
            <w:noWrap/>
            <w:vAlign w:val="center"/>
            <w:hideMark/>
          </w:tcPr>
          <w:p w14:paraId="369D8404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2693" w:type="dxa"/>
            <w:vAlign w:val="center"/>
          </w:tcPr>
          <w:p w14:paraId="53DE57B5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257E6" w:rsidRPr="00760D5D" w14:paraId="27EE296A" w14:textId="77777777" w:rsidTr="002925D2">
        <w:trPr>
          <w:trHeight w:val="270"/>
        </w:trPr>
        <w:tc>
          <w:tcPr>
            <w:tcW w:w="3794" w:type="dxa"/>
            <w:noWrap/>
            <w:vAlign w:val="bottom"/>
            <w:hideMark/>
          </w:tcPr>
          <w:p w14:paraId="5074FC80" w14:textId="77777777" w:rsidR="006257E6" w:rsidRPr="00760D5D" w:rsidRDefault="006257E6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Duration of treatment</w:t>
            </w:r>
          </w:p>
        </w:tc>
        <w:tc>
          <w:tcPr>
            <w:tcW w:w="1276" w:type="dxa"/>
            <w:vAlign w:val="center"/>
          </w:tcPr>
          <w:p w14:paraId="3307ADE4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noWrap/>
            <w:vAlign w:val="center"/>
          </w:tcPr>
          <w:p w14:paraId="48A6D32D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noWrap/>
            <w:vAlign w:val="center"/>
          </w:tcPr>
          <w:p w14:paraId="43004CE6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noWrap/>
            <w:vAlign w:val="center"/>
          </w:tcPr>
          <w:p w14:paraId="7D92EE70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14:paraId="08D24B8E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vAlign w:val="center"/>
            <w:hideMark/>
          </w:tcPr>
          <w:p w14:paraId="06A94CA6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0.27</w:t>
            </w:r>
          </w:p>
        </w:tc>
      </w:tr>
      <w:tr w:rsidR="006257E6" w:rsidRPr="00760D5D" w14:paraId="2407CF6A" w14:textId="77777777" w:rsidTr="002925D2">
        <w:trPr>
          <w:trHeight w:val="270"/>
        </w:trPr>
        <w:tc>
          <w:tcPr>
            <w:tcW w:w="3794" w:type="dxa"/>
            <w:noWrap/>
            <w:vAlign w:val="bottom"/>
            <w:hideMark/>
          </w:tcPr>
          <w:p w14:paraId="76B78851" w14:textId="77777777" w:rsidR="006257E6" w:rsidRPr="00760D5D" w:rsidRDefault="006257E6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≤</w:t>
            </w: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8 weeks</w:t>
            </w:r>
          </w:p>
        </w:tc>
        <w:tc>
          <w:tcPr>
            <w:tcW w:w="1276" w:type="dxa"/>
            <w:vAlign w:val="center"/>
            <w:hideMark/>
          </w:tcPr>
          <w:p w14:paraId="79F59032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701" w:type="dxa"/>
            <w:noWrap/>
            <w:vAlign w:val="center"/>
            <w:hideMark/>
          </w:tcPr>
          <w:p w14:paraId="5CA9C945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468</w:t>
            </w:r>
          </w:p>
        </w:tc>
        <w:tc>
          <w:tcPr>
            <w:tcW w:w="1417" w:type="dxa"/>
            <w:noWrap/>
            <w:vAlign w:val="center"/>
            <w:hideMark/>
          </w:tcPr>
          <w:p w14:paraId="789B46B0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-1.07</w:t>
            </w:r>
          </w:p>
        </w:tc>
        <w:tc>
          <w:tcPr>
            <w:tcW w:w="1843" w:type="dxa"/>
            <w:noWrap/>
            <w:vAlign w:val="center"/>
            <w:hideMark/>
          </w:tcPr>
          <w:p w14:paraId="77F3B9FB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-1.92 to -0.21</w:t>
            </w:r>
          </w:p>
        </w:tc>
        <w:tc>
          <w:tcPr>
            <w:tcW w:w="1276" w:type="dxa"/>
            <w:noWrap/>
            <w:vAlign w:val="center"/>
            <w:hideMark/>
          </w:tcPr>
          <w:p w14:paraId="5C32CFB0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94</w:t>
            </w:r>
          </w:p>
        </w:tc>
        <w:tc>
          <w:tcPr>
            <w:tcW w:w="2693" w:type="dxa"/>
            <w:vAlign w:val="center"/>
          </w:tcPr>
          <w:p w14:paraId="2456765F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257E6" w:rsidRPr="00760D5D" w14:paraId="3B9AD6B2" w14:textId="77777777" w:rsidTr="002925D2">
        <w:trPr>
          <w:trHeight w:val="270"/>
        </w:trPr>
        <w:tc>
          <w:tcPr>
            <w:tcW w:w="3794" w:type="dxa"/>
            <w:noWrap/>
            <w:vAlign w:val="bottom"/>
            <w:hideMark/>
          </w:tcPr>
          <w:p w14:paraId="5AACD220" w14:textId="77777777" w:rsidR="006257E6" w:rsidRPr="00760D5D" w:rsidRDefault="006257E6" w:rsidP="002925D2">
            <w:pPr>
              <w:widowControl/>
              <w:wordWrap w:val="0"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＞</w:t>
            </w: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8 weeks</w:t>
            </w:r>
          </w:p>
        </w:tc>
        <w:tc>
          <w:tcPr>
            <w:tcW w:w="1276" w:type="dxa"/>
            <w:vAlign w:val="center"/>
            <w:hideMark/>
          </w:tcPr>
          <w:p w14:paraId="3305ED71" w14:textId="77777777" w:rsidR="006257E6" w:rsidRPr="00760D5D" w:rsidRDefault="006257E6" w:rsidP="002925D2">
            <w:pPr>
              <w:widowControl/>
              <w:wordWrap w:val="0"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701" w:type="dxa"/>
            <w:noWrap/>
            <w:vAlign w:val="center"/>
            <w:hideMark/>
          </w:tcPr>
          <w:p w14:paraId="0572DD66" w14:textId="77777777" w:rsidR="006257E6" w:rsidRPr="00760D5D" w:rsidRDefault="006257E6" w:rsidP="002925D2">
            <w:pPr>
              <w:widowControl/>
              <w:wordWrap w:val="0"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855</w:t>
            </w:r>
          </w:p>
        </w:tc>
        <w:tc>
          <w:tcPr>
            <w:tcW w:w="1417" w:type="dxa"/>
            <w:noWrap/>
            <w:vAlign w:val="center"/>
            <w:hideMark/>
          </w:tcPr>
          <w:p w14:paraId="22A44143" w14:textId="77777777" w:rsidR="006257E6" w:rsidRPr="00760D5D" w:rsidRDefault="006257E6" w:rsidP="002925D2">
            <w:pPr>
              <w:widowControl/>
              <w:wordWrap w:val="0"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-0.54</w:t>
            </w:r>
          </w:p>
        </w:tc>
        <w:tc>
          <w:tcPr>
            <w:tcW w:w="1843" w:type="dxa"/>
            <w:noWrap/>
            <w:vAlign w:val="center"/>
            <w:hideMark/>
          </w:tcPr>
          <w:p w14:paraId="12686B74" w14:textId="77777777" w:rsidR="006257E6" w:rsidRPr="00760D5D" w:rsidRDefault="006257E6" w:rsidP="002925D2">
            <w:pPr>
              <w:widowControl/>
              <w:wordWrap w:val="0"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-0.94 to -0.14</w:t>
            </w:r>
          </w:p>
        </w:tc>
        <w:tc>
          <w:tcPr>
            <w:tcW w:w="1276" w:type="dxa"/>
            <w:noWrap/>
            <w:vAlign w:val="center"/>
            <w:hideMark/>
          </w:tcPr>
          <w:p w14:paraId="4AEEF8E3" w14:textId="77777777" w:rsidR="006257E6" w:rsidRPr="00760D5D" w:rsidRDefault="006257E6" w:rsidP="002925D2">
            <w:pPr>
              <w:widowControl/>
              <w:wordWrap w:val="0"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2693" w:type="dxa"/>
            <w:vAlign w:val="center"/>
          </w:tcPr>
          <w:p w14:paraId="4CCEFBB3" w14:textId="77777777" w:rsidR="006257E6" w:rsidRPr="00760D5D" w:rsidRDefault="006257E6" w:rsidP="002925D2">
            <w:pPr>
              <w:widowControl/>
              <w:wordWrap w:val="0"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257E6" w:rsidRPr="00760D5D" w14:paraId="55166AFE" w14:textId="77777777" w:rsidTr="002925D2">
        <w:trPr>
          <w:trHeight w:val="270"/>
        </w:trPr>
        <w:tc>
          <w:tcPr>
            <w:tcW w:w="3794" w:type="dxa"/>
            <w:noWrap/>
            <w:vAlign w:val="bottom"/>
            <w:hideMark/>
          </w:tcPr>
          <w:p w14:paraId="3E2B4E3F" w14:textId="77777777" w:rsidR="006257E6" w:rsidRPr="00760D5D" w:rsidRDefault="006257E6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Duration of DKD</w:t>
            </w:r>
          </w:p>
        </w:tc>
        <w:tc>
          <w:tcPr>
            <w:tcW w:w="1276" w:type="dxa"/>
            <w:vAlign w:val="center"/>
          </w:tcPr>
          <w:p w14:paraId="1E6589BA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noWrap/>
            <w:vAlign w:val="center"/>
          </w:tcPr>
          <w:p w14:paraId="386158F2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noWrap/>
            <w:vAlign w:val="center"/>
          </w:tcPr>
          <w:p w14:paraId="099E147C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noWrap/>
            <w:vAlign w:val="center"/>
          </w:tcPr>
          <w:p w14:paraId="108480FD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14:paraId="46551645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vAlign w:val="center"/>
            <w:hideMark/>
          </w:tcPr>
          <w:p w14:paraId="49441CEC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0.64</w:t>
            </w:r>
          </w:p>
        </w:tc>
      </w:tr>
      <w:tr w:rsidR="006257E6" w:rsidRPr="00760D5D" w14:paraId="32CC213B" w14:textId="77777777" w:rsidTr="002925D2">
        <w:trPr>
          <w:trHeight w:val="270"/>
        </w:trPr>
        <w:tc>
          <w:tcPr>
            <w:tcW w:w="3794" w:type="dxa"/>
            <w:noWrap/>
            <w:vAlign w:val="bottom"/>
            <w:hideMark/>
          </w:tcPr>
          <w:p w14:paraId="58136345" w14:textId="77777777" w:rsidR="006257E6" w:rsidRPr="00760D5D" w:rsidRDefault="006257E6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 w:hint="eastAsia"/>
                <w:kern w:val="0"/>
                <w:sz w:val="22"/>
              </w:rPr>
              <w:lastRenderedPageBreak/>
              <w:t>＜</w:t>
            </w: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10 years</w:t>
            </w:r>
          </w:p>
        </w:tc>
        <w:tc>
          <w:tcPr>
            <w:tcW w:w="1276" w:type="dxa"/>
            <w:vAlign w:val="center"/>
            <w:hideMark/>
          </w:tcPr>
          <w:p w14:paraId="7AD43577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701" w:type="dxa"/>
            <w:noWrap/>
            <w:vAlign w:val="center"/>
            <w:hideMark/>
          </w:tcPr>
          <w:p w14:paraId="3A14098C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577</w:t>
            </w:r>
          </w:p>
        </w:tc>
        <w:tc>
          <w:tcPr>
            <w:tcW w:w="1417" w:type="dxa"/>
            <w:noWrap/>
            <w:vAlign w:val="center"/>
            <w:hideMark/>
          </w:tcPr>
          <w:p w14:paraId="2DBF0851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-1.30</w:t>
            </w:r>
          </w:p>
        </w:tc>
        <w:tc>
          <w:tcPr>
            <w:tcW w:w="1843" w:type="dxa"/>
            <w:noWrap/>
            <w:vAlign w:val="center"/>
            <w:hideMark/>
          </w:tcPr>
          <w:p w14:paraId="14AED7B5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-2.15 to -0.46</w:t>
            </w:r>
          </w:p>
        </w:tc>
        <w:tc>
          <w:tcPr>
            <w:tcW w:w="1276" w:type="dxa"/>
            <w:noWrap/>
            <w:vAlign w:val="center"/>
            <w:hideMark/>
          </w:tcPr>
          <w:p w14:paraId="1295EAC9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2693" w:type="dxa"/>
            <w:vAlign w:val="center"/>
          </w:tcPr>
          <w:p w14:paraId="1C5CE50F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257E6" w:rsidRPr="00760D5D" w14:paraId="3E9ED789" w14:textId="77777777" w:rsidTr="002925D2">
        <w:trPr>
          <w:trHeight w:val="270"/>
        </w:trPr>
        <w:tc>
          <w:tcPr>
            <w:tcW w:w="3794" w:type="dxa"/>
            <w:noWrap/>
            <w:vAlign w:val="bottom"/>
            <w:hideMark/>
          </w:tcPr>
          <w:p w14:paraId="5C23916D" w14:textId="77777777" w:rsidR="006257E6" w:rsidRPr="00760D5D" w:rsidRDefault="006257E6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≥</w:t>
            </w: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10 years</w:t>
            </w:r>
          </w:p>
        </w:tc>
        <w:tc>
          <w:tcPr>
            <w:tcW w:w="1276" w:type="dxa"/>
            <w:vAlign w:val="center"/>
            <w:hideMark/>
          </w:tcPr>
          <w:p w14:paraId="5B8ED6E4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701" w:type="dxa"/>
            <w:noWrap/>
            <w:vAlign w:val="center"/>
            <w:hideMark/>
          </w:tcPr>
          <w:p w14:paraId="11D6CFEF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336</w:t>
            </w:r>
          </w:p>
        </w:tc>
        <w:tc>
          <w:tcPr>
            <w:tcW w:w="1417" w:type="dxa"/>
            <w:noWrap/>
            <w:vAlign w:val="center"/>
            <w:hideMark/>
          </w:tcPr>
          <w:p w14:paraId="78F3B4E6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-1.01</w:t>
            </w:r>
          </w:p>
        </w:tc>
        <w:tc>
          <w:tcPr>
            <w:tcW w:w="1843" w:type="dxa"/>
            <w:noWrap/>
            <w:vAlign w:val="center"/>
            <w:hideMark/>
          </w:tcPr>
          <w:p w14:paraId="386FDAC9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-1.93 to -0.09</w:t>
            </w:r>
          </w:p>
        </w:tc>
        <w:tc>
          <w:tcPr>
            <w:tcW w:w="1276" w:type="dxa"/>
            <w:noWrap/>
            <w:vAlign w:val="center"/>
            <w:hideMark/>
          </w:tcPr>
          <w:p w14:paraId="362914FB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93</w:t>
            </w:r>
          </w:p>
        </w:tc>
        <w:tc>
          <w:tcPr>
            <w:tcW w:w="2693" w:type="dxa"/>
            <w:vAlign w:val="center"/>
          </w:tcPr>
          <w:p w14:paraId="6116B15B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257E6" w:rsidRPr="00760D5D" w14:paraId="6FA97042" w14:textId="77777777" w:rsidTr="002925D2">
        <w:trPr>
          <w:trHeight w:val="270"/>
        </w:trPr>
        <w:tc>
          <w:tcPr>
            <w:tcW w:w="3794" w:type="dxa"/>
            <w:noWrap/>
            <w:vAlign w:val="bottom"/>
            <w:hideMark/>
          </w:tcPr>
          <w:p w14:paraId="6EBF76B0" w14:textId="77777777" w:rsidR="006257E6" w:rsidRPr="00760D5D" w:rsidRDefault="006257E6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verage age </w:t>
            </w:r>
          </w:p>
        </w:tc>
        <w:tc>
          <w:tcPr>
            <w:tcW w:w="1276" w:type="dxa"/>
            <w:vAlign w:val="center"/>
          </w:tcPr>
          <w:p w14:paraId="42392890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noWrap/>
            <w:vAlign w:val="center"/>
          </w:tcPr>
          <w:p w14:paraId="25D5E213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noWrap/>
            <w:vAlign w:val="center"/>
          </w:tcPr>
          <w:p w14:paraId="194EAA80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noWrap/>
            <w:vAlign w:val="center"/>
          </w:tcPr>
          <w:p w14:paraId="79EFC1CB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noWrap/>
            <w:vAlign w:val="center"/>
          </w:tcPr>
          <w:p w14:paraId="7DEA8C04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vAlign w:val="center"/>
            <w:hideMark/>
          </w:tcPr>
          <w:p w14:paraId="2A0A7EA6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0.13</w:t>
            </w:r>
          </w:p>
        </w:tc>
      </w:tr>
      <w:tr w:rsidR="006257E6" w:rsidRPr="00760D5D" w14:paraId="7CDBC702" w14:textId="77777777" w:rsidTr="002925D2">
        <w:trPr>
          <w:trHeight w:val="270"/>
        </w:trPr>
        <w:tc>
          <w:tcPr>
            <w:tcW w:w="3794" w:type="dxa"/>
            <w:noWrap/>
            <w:vAlign w:val="bottom"/>
            <w:hideMark/>
          </w:tcPr>
          <w:p w14:paraId="52447888" w14:textId="77777777" w:rsidR="006257E6" w:rsidRPr="00760D5D" w:rsidRDefault="006257E6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＜</w:t>
            </w: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60 years</w:t>
            </w:r>
          </w:p>
        </w:tc>
        <w:tc>
          <w:tcPr>
            <w:tcW w:w="1276" w:type="dxa"/>
            <w:vAlign w:val="center"/>
            <w:hideMark/>
          </w:tcPr>
          <w:p w14:paraId="27D0CA41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701" w:type="dxa"/>
            <w:noWrap/>
            <w:vAlign w:val="center"/>
            <w:hideMark/>
          </w:tcPr>
          <w:p w14:paraId="0FEBF915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854</w:t>
            </w:r>
          </w:p>
        </w:tc>
        <w:tc>
          <w:tcPr>
            <w:tcW w:w="1417" w:type="dxa"/>
            <w:noWrap/>
            <w:vAlign w:val="center"/>
            <w:hideMark/>
          </w:tcPr>
          <w:p w14:paraId="6ABF4975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-0.59</w:t>
            </w:r>
          </w:p>
        </w:tc>
        <w:tc>
          <w:tcPr>
            <w:tcW w:w="1843" w:type="dxa"/>
            <w:noWrap/>
            <w:vAlign w:val="center"/>
            <w:hideMark/>
          </w:tcPr>
          <w:p w14:paraId="4771FB80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-0.98 to -0.21</w:t>
            </w:r>
          </w:p>
        </w:tc>
        <w:tc>
          <w:tcPr>
            <w:tcW w:w="1276" w:type="dxa"/>
            <w:noWrap/>
            <w:vAlign w:val="center"/>
            <w:hideMark/>
          </w:tcPr>
          <w:p w14:paraId="7ACA29D9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2693" w:type="dxa"/>
            <w:vAlign w:val="center"/>
          </w:tcPr>
          <w:p w14:paraId="38B46D8F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257E6" w:rsidRPr="00760D5D" w14:paraId="4F8C4978" w14:textId="77777777" w:rsidTr="002925D2">
        <w:trPr>
          <w:trHeight w:val="270"/>
        </w:trPr>
        <w:tc>
          <w:tcPr>
            <w:tcW w:w="3794" w:type="dxa"/>
            <w:noWrap/>
            <w:vAlign w:val="bottom"/>
            <w:hideMark/>
          </w:tcPr>
          <w:p w14:paraId="166EA38C" w14:textId="77777777" w:rsidR="006257E6" w:rsidRPr="00760D5D" w:rsidRDefault="006257E6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≥</w:t>
            </w: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60 years</w:t>
            </w:r>
          </w:p>
        </w:tc>
        <w:tc>
          <w:tcPr>
            <w:tcW w:w="1276" w:type="dxa"/>
            <w:vAlign w:val="center"/>
            <w:hideMark/>
          </w:tcPr>
          <w:p w14:paraId="2D84E33D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701" w:type="dxa"/>
            <w:noWrap/>
            <w:vAlign w:val="center"/>
            <w:hideMark/>
          </w:tcPr>
          <w:p w14:paraId="5E0E6989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516</w:t>
            </w:r>
          </w:p>
        </w:tc>
        <w:tc>
          <w:tcPr>
            <w:tcW w:w="1417" w:type="dxa"/>
            <w:noWrap/>
            <w:vAlign w:val="center"/>
            <w:hideMark/>
          </w:tcPr>
          <w:p w14:paraId="69F38675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-1.44</w:t>
            </w:r>
          </w:p>
        </w:tc>
        <w:tc>
          <w:tcPr>
            <w:tcW w:w="1843" w:type="dxa"/>
            <w:noWrap/>
            <w:vAlign w:val="center"/>
            <w:hideMark/>
          </w:tcPr>
          <w:p w14:paraId="3E7A209A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-2.47 to -0.41</w:t>
            </w:r>
          </w:p>
        </w:tc>
        <w:tc>
          <w:tcPr>
            <w:tcW w:w="1276" w:type="dxa"/>
            <w:noWrap/>
            <w:vAlign w:val="center"/>
            <w:hideMark/>
          </w:tcPr>
          <w:p w14:paraId="6E419593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60D5D">
              <w:rPr>
                <w:rFonts w:ascii="Times New Roman" w:eastAsia="宋体" w:hAnsi="Times New Roman" w:cs="Times New Roman"/>
                <w:kern w:val="0"/>
                <w:sz w:val="22"/>
              </w:rPr>
              <w:t>96</w:t>
            </w:r>
          </w:p>
        </w:tc>
        <w:tc>
          <w:tcPr>
            <w:tcW w:w="2693" w:type="dxa"/>
            <w:vAlign w:val="center"/>
          </w:tcPr>
          <w:p w14:paraId="65141C3D" w14:textId="77777777" w:rsidR="006257E6" w:rsidRPr="00760D5D" w:rsidRDefault="006257E6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14:paraId="53EB5D5B" w14:textId="127BA070" w:rsidR="006257E6" w:rsidRDefault="006257E6" w:rsidP="006257E6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2"/>
        </w:rPr>
      </w:pPr>
      <w:r w:rsidRPr="00760D5D">
        <w:rPr>
          <w:rFonts w:ascii="Times New Roman" w:eastAsia="宋体" w:hAnsi="Times New Roman" w:cs="Times New Roman"/>
          <w:kern w:val="0"/>
          <w:sz w:val="22"/>
        </w:rPr>
        <w:t>Abbreviations:</w:t>
      </w:r>
      <w:r w:rsidRPr="00760D5D">
        <w:rPr>
          <w:rFonts w:ascii="Times New Roman" w:hAnsi="Times New Roman" w:cs="Times New Roman"/>
          <w:kern w:val="0"/>
          <w:sz w:val="22"/>
        </w:rPr>
        <w:t xml:space="preserve"> ACEI, angiotensin-converting enzyme inhibitor; ARB,</w:t>
      </w:r>
      <w:r w:rsidRPr="00760D5D">
        <w:t xml:space="preserve"> </w:t>
      </w:r>
      <w:r w:rsidRPr="00760D5D">
        <w:rPr>
          <w:rFonts w:ascii="Times New Roman" w:hAnsi="Times New Roman" w:cs="Times New Roman"/>
          <w:kern w:val="0"/>
          <w:sz w:val="22"/>
        </w:rPr>
        <w:t xml:space="preserve">angiotensin receptor blocker; </w:t>
      </w:r>
      <w:r w:rsidRPr="00760D5D">
        <w:rPr>
          <w:rFonts w:ascii="Times New Roman" w:eastAsia="宋体" w:hAnsi="Times New Roman" w:cs="Times New Roman"/>
          <w:kern w:val="0"/>
          <w:sz w:val="22"/>
        </w:rPr>
        <w:t xml:space="preserve">BUN, blood urea nitrogen; </w:t>
      </w:r>
      <w:r w:rsidRPr="00760D5D">
        <w:rPr>
          <w:rFonts w:ascii="Times New Roman" w:eastAsia="Times New Roman" w:hAnsi="Times New Roman" w:cs="Times New Roman"/>
          <w:kern w:val="0"/>
          <w:sz w:val="22"/>
          <w:lang w:eastAsia="en-US"/>
        </w:rPr>
        <w:t>CI</w:t>
      </w:r>
      <w:r w:rsidRPr="00760D5D">
        <w:rPr>
          <w:rFonts w:ascii="Times New Roman" w:hAnsi="Times New Roman" w:cs="Times New Roman"/>
          <w:kern w:val="0"/>
          <w:sz w:val="22"/>
        </w:rPr>
        <w:t>, confidence interval; DKD, diabetes kidney disease; SMD, standard mean difference.</w:t>
      </w:r>
    </w:p>
    <w:p w14:paraId="53B24455" w14:textId="78F44CF6" w:rsidR="0074287A" w:rsidRDefault="0074287A" w:rsidP="006257E6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2"/>
        </w:rPr>
      </w:pPr>
    </w:p>
    <w:p w14:paraId="4F3982A3" w14:textId="6C55780F" w:rsidR="0074287A" w:rsidRDefault="0074287A" w:rsidP="006257E6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2"/>
        </w:rPr>
      </w:pPr>
    </w:p>
    <w:p w14:paraId="25EBD747" w14:textId="63AE9422" w:rsidR="0074287A" w:rsidRDefault="0074287A" w:rsidP="006257E6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2"/>
        </w:rPr>
      </w:pPr>
    </w:p>
    <w:p w14:paraId="3B75D849" w14:textId="32F72CA1" w:rsidR="0074287A" w:rsidRDefault="0074287A" w:rsidP="006257E6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2"/>
        </w:rPr>
      </w:pPr>
    </w:p>
    <w:p w14:paraId="4F77FA99" w14:textId="48D59ED1" w:rsidR="0074287A" w:rsidRDefault="0074287A" w:rsidP="006257E6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2"/>
        </w:rPr>
      </w:pPr>
    </w:p>
    <w:p w14:paraId="463A8C98" w14:textId="77777777" w:rsidR="0074287A" w:rsidRPr="00760D5D" w:rsidRDefault="0074287A" w:rsidP="006257E6">
      <w:pPr>
        <w:widowControl/>
        <w:spacing w:after="200" w:line="276" w:lineRule="auto"/>
        <w:jc w:val="left"/>
        <w:rPr>
          <w:rFonts w:ascii="Times New Roman" w:hAnsi="Times New Roman" w:cs="Times New Roman"/>
          <w:kern w:val="0"/>
          <w:sz w:val="22"/>
        </w:rPr>
      </w:pPr>
    </w:p>
    <w:p w14:paraId="076940F5" w14:textId="00666B3E" w:rsidR="006257E6" w:rsidRDefault="006257E6" w:rsidP="006257E6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742CD56E" w14:textId="7704C7BB" w:rsidR="00C31361" w:rsidRDefault="00C31361" w:rsidP="006257E6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0D6F5962" w14:textId="03C4AF3D" w:rsidR="00C31361" w:rsidRDefault="00C31361" w:rsidP="006257E6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6293FDB0" w14:textId="78F47609" w:rsidR="00074E7F" w:rsidRDefault="00C31361" w:rsidP="00074E7F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proofErr w:type="gramStart"/>
      <w:r w:rsidRPr="00F45901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Supplementary Table 5.</w:t>
      </w:r>
      <w:proofErr w:type="gramEnd"/>
      <w:r w:rsidRPr="00F1325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E6078A">
        <w:rPr>
          <w:rFonts w:ascii="Times New Roman" w:eastAsia="宋体" w:hAnsi="Times New Roman" w:cs="Times New Roman"/>
          <w:bCs/>
          <w:kern w:val="0"/>
          <w:sz w:val="24"/>
          <w:szCs w:val="24"/>
        </w:rPr>
        <w:t>Subgroup analyses for the effects of TC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4361"/>
        <w:gridCol w:w="1559"/>
        <w:gridCol w:w="1559"/>
        <w:gridCol w:w="1417"/>
        <w:gridCol w:w="1985"/>
        <w:gridCol w:w="1135"/>
        <w:gridCol w:w="1301"/>
      </w:tblGrid>
      <w:tr w:rsidR="00074E7F" w:rsidRPr="00876837" w14:paraId="0E394010" w14:textId="77777777" w:rsidTr="002925D2">
        <w:trPr>
          <w:trHeight w:val="424"/>
        </w:trPr>
        <w:tc>
          <w:tcPr>
            <w:tcW w:w="43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278264C" w14:textId="77777777" w:rsidR="00074E7F" w:rsidRPr="00876837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F13254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6217E3" w14:textId="77777777" w:rsidR="00074E7F" w:rsidRPr="00A7191B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A7191B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 xml:space="preserve">No. 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S</w:t>
            </w:r>
            <w:r w:rsidRPr="00A7191B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tudies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C3B36FB" w14:textId="77777777" w:rsidR="00074E7F" w:rsidRPr="00876837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A7191B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Sample Size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6B91B05" w14:textId="77777777" w:rsidR="00074E7F" w:rsidRPr="00A7191B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A7191B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SMD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64E4E94" w14:textId="77777777" w:rsidR="00074E7F" w:rsidRPr="00A7191B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A7191B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95%CI</w:t>
            </w:r>
          </w:p>
        </w:tc>
        <w:tc>
          <w:tcPr>
            <w:tcW w:w="11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52973B6" w14:textId="77777777" w:rsidR="00074E7F" w:rsidRPr="00A7191B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83425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22"/>
              </w:rPr>
              <w:t>I</w:t>
            </w:r>
            <w:r w:rsidRPr="0083425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vertAlign w:val="superscript"/>
              </w:rPr>
              <w:t xml:space="preserve">2 </w:t>
            </w:r>
            <w:r w:rsidRPr="00A7191B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13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48CEFB" w14:textId="77777777" w:rsidR="00074E7F" w:rsidRPr="00A7191B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A3CDB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A7191B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 xml:space="preserve"> for 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I</w:t>
            </w:r>
            <w:r w:rsidRPr="00A7191B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nteraction</w:t>
            </w:r>
          </w:p>
        </w:tc>
      </w:tr>
      <w:tr w:rsidR="00074E7F" w:rsidRPr="00876837" w14:paraId="49F89A94" w14:textId="77777777" w:rsidTr="002925D2">
        <w:trPr>
          <w:trHeight w:val="270"/>
        </w:trPr>
        <w:tc>
          <w:tcPr>
            <w:tcW w:w="43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55B673A" w14:textId="77777777" w:rsidR="00074E7F" w:rsidRPr="00571A42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7658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Western medicine treatment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E93E580" w14:textId="77777777" w:rsidR="00074E7F" w:rsidRPr="00A7191B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AD839A3" w14:textId="77777777" w:rsidR="00074E7F" w:rsidRPr="00A7191B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4280FC4" w14:textId="77777777" w:rsidR="00074E7F" w:rsidRPr="00A7191B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FF174E6" w14:textId="77777777" w:rsidR="00074E7F" w:rsidRPr="00A7191B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D1E52DA" w14:textId="77777777" w:rsidR="00074E7F" w:rsidRPr="00A7191B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F5D50FB" w14:textId="77777777" w:rsidR="00074E7F" w:rsidRPr="00A7191B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C1A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FC1A1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.48</w:t>
            </w:r>
          </w:p>
        </w:tc>
      </w:tr>
      <w:tr w:rsidR="00074E7F" w:rsidRPr="00876837" w14:paraId="2716C82D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14F0119" w14:textId="77777777" w:rsidR="00074E7F" w:rsidRPr="00571A42" w:rsidRDefault="00074E7F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CEI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EE9F40D" w14:textId="77777777" w:rsidR="00074E7F" w:rsidRPr="00064403" w:rsidRDefault="00074E7F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04453A3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6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84987E8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1.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7EF9423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1.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0</w:t>
            </w: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to -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47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D130025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9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CF967FB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74E7F" w:rsidRPr="00876837" w14:paraId="4B084A05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00A1E78" w14:textId="77777777" w:rsidR="00074E7F" w:rsidRPr="00571A42" w:rsidRDefault="00074E7F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RB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F3FBD4F" w14:textId="77777777" w:rsidR="00074E7F" w:rsidRPr="00064403" w:rsidRDefault="00074E7F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B4E3FC4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5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3F1014B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0.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8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FCB71D6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76</w:t>
            </w: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to -0.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ADB058B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5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F70876D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74E7F" w:rsidRPr="00876837" w14:paraId="070067BD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80C918A" w14:textId="77777777" w:rsidR="00074E7F" w:rsidRPr="00571A42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</w:t>
            </w: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mple siz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53807F1" w14:textId="77777777" w:rsidR="00074E7F" w:rsidRPr="00064403" w:rsidRDefault="00074E7F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19573DB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D8A6117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0BB8299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48E2038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B76C8C1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.12</w:t>
            </w:r>
          </w:p>
        </w:tc>
      </w:tr>
      <w:tr w:rsidR="00074E7F" w:rsidRPr="00876837" w14:paraId="0011B38D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598660C" w14:textId="77777777" w:rsidR="00074E7F" w:rsidRPr="00571A42" w:rsidRDefault="00074E7F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≤</w:t>
            </w: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7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28FB087" w14:textId="77777777" w:rsidR="00074E7F" w:rsidRPr="00064403" w:rsidRDefault="00074E7F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D740089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69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6456B45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40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0313EA9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1.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9</w:t>
            </w: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to -0.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C3DB854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9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6D54DAD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74E7F" w:rsidRPr="00876837" w14:paraId="5197CB9E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221E98F" w14:textId="77777777" w:rsidR="00074E7F" w:rsidRPr="00571A42" w:rsidRDefault="00074E7F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＞</w:t>
            </w: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7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A09FBC7" w14:textId="77777777" w:rsidR="00074E7F" w:rsidRPr="00064403" w:rsidRDefault="00074E7F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C0CC6D3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2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1347C11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1.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7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5889C34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1.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7</w:t>
            </w: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to -0.7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4DD2C76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8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3FFA634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74E7F" w:rsidRPr="00876837" w14:paraId="5B40504D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76B451D" w14:textId="77777777" w:rsidR="00074E7F" w:rsidRPr="00571A42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Year of publication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94745C5" w14:textId="77777777" w:rsidR="00074E7F" w:rsidRPr="00064403" w:rsidRDefault="00074E7F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E4C8769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8F38FE7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2E452B4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C45AFAA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870D24B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.31</w:t>
            </w:r>
          </w:p>
        </w:tc>
      </w:tr>
      <w:tr w:rsidR="00074E7F" w:rsidRPr="00876837" w14:paraId="195C2455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D5577A2" w14:textId="77777777" w:rsidR="00074E7F" w:rsidRPr="00571A42" w:rsidRDefault="00074E7F" w:rsidP="002925D2">
            <w:pPr>
              <w:widowControl/>
              <w:wordWrap w:val="0"/>
              <w:spacing w:after="200" w:line="276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32B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efore 201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2DB5DA3" w14:textId="77777777" w:rsidR="00074E7F" w:rsidRPr="00064403" w:rsidRDefault="00074E7F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4A4239D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47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7F6F900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44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8BB7354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63 to -0.25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A4440F2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9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77C5F2E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74E7F" w:rsidRPr="00876837" w14:paraId="404423DB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EEA8254" w14:textId="77777777" w:rsidR="00074E7F" w:rsidRPr="00571A42" w:rsidRDefault="00074E7F" w:rsidP="002925D2">
            <w:pPr>
              <w:widowControl/>
              <w:wordWrap w:val="0"/>
              <w:spacing w:after="200" w:line="276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32B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Year 201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732B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nd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732B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f</w:t>
            </w:r>
            <w:r w:rsidRPr="00732B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er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596CC3A" w14:textId="77777777" w:rsidR="00074E7F" w:rsidRPr="00064403" w:rsidRDefault="00074E7F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5257C5B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47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A2053C7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7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53AACEC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28</w:t>
            </w: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to -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6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70892FC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9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EFB7854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74E7F" w:rsidRPr="00876837" w14:paraId="2FD6570C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1204D6C" w14:textId="77777777" w:rsidR="00074E7F" w:rsidRPr="00571A42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8030D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uration of treatment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F46D8F1" w14:textId="77777777" w:rsidR="00074E7F" w:rsidRPr="00064403" w:rsidRDefault="00074E7F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BFD4B92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F491ED1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3301EA6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814C7A2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03B591B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.10</w:t>
            </w:r>
          </w:p>
        </w:tc>
      </w:tr>
      <w:tr w:rsidR="00074E7F" w:rsidRPr="00876837" w14:paraId="2F41631A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CD6331D" w14:textId="77777777" w:rsidR="00074E7F" w:rsidRPr="00571A42" w:rsidRDefault="00074E7F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≤</w:t>
            </w: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8 week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073AB83" w14:textId="77777777" w:rsidR="00074E7F" w:rsidRPr="00064403" w:rsidRDefault="00074E7F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087A17A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4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E4A7379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1.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3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93CE4F7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76</w:t>
            </w: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to -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0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028AE6B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95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3B84524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74E7F" w:rsidRPr="00876837" w14:paraId="248B5E5F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A839AEF" w14:textId="77777777" w:rsidR="00074E7F" w:rsidRPr="00571A42" w:rsidRDefault="00074E7F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＞</w:t>
            </w: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8 week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5DBAF66" w14:textId="77777777" w:rsidR="00074E7F" w:rsidRPr="00064403" w:rsidRDefault="00074E7F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7E4972C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7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78858E4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0.85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4C6D780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1.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5</w:t>
            </w: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to 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4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B463DF0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6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0C3045F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74E7F" w:rsidRPr="00876837" w14:paraId="48CFCBC6" w14:textId="77777777" w:rsidTr="002925D2">
        <w:trPr>
          <w:trHeight w:val="270"/>
        </w:trPr>
        <w:tc>
          <w:tcPr>
            <w:tcW w:w="43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1B01C49" w14:textId="77777777" w:rsidR="00074E7F" w:rsidRPr="00571A42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lastRenderedPageBreak/>
              <w:t>Duration of DKD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C39D1B8" w14:textId="77777777" w:rsidR="00074E7F" w:rsidRPr="00064403" w:rsidRDefault="00074E7F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12F5856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05CA293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CD5B83F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E0A105D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322CAED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.06</w:t>
            </w:r>
          </w:p>
        </w:tc>
      </w:tr>
      <w:tr w:rsidR="00074E7F" w:rsidRPr="00876837" w14:paraId="566DAE4A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6C9576C" w14:textId="77777777" w:rsidR="00074E7F" w:rsidRPr="00571A42" w:rsidRDefault="00074E7F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≤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year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52BCB09" w14:textId="77777777" w:rsidR="00074E7F" w:rsidRPr="00064403" w:rsidRDefault="00074E7F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C18FB54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8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56E7DF0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3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AE23168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64</w:t>
            </w: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to 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4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28E5F17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7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AE2B605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74E7F" w:rsidRPr="00876837" w14:paraId="2BD92FBF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8C440DF" w14:textId="77777777" w:rsidR="00074E7F" w:rsidRPr="00571A42" w:rsidRDefault="00074E7F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＞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year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BF98BBF" w14:textId="77777777" w:rsidR="00074E7F" w:rsidRPr="00064403" w:rsidRDefault="00074E7F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F72E4F9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09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5C6DBFB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1.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9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8F1F684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57</w:t>
            </w: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to -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2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58AE09F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9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BD81637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74E7F" w:rsidRPr="00876837" w14:paraId="2DACC445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6097E4A" w14:textId="77777777" w:rsidR="00074E7F" w:rsidRPr="00571A42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Average age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53EB6CB" w14:textId="77777777" w:rsidR="00074E7F" w:rsidRPr="00064403" w:rsidRDefault="00074E7F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1F788C1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0460319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8F18549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4934300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07E05AD" w14:textId="77777777" w:rsidR="00074E7F" w:rsidRPr="00064403" w:rsidRDefault="00074E7F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.0001</w:t>
            </w:r>
          </w:p>
        </w:tc>
      </w:tr>
      <w:tr w:rsidR="00074E7F" w:rsidRPr="00876837" w14:paraId="09CC34AC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7F25FCF" w14:textId="77777777" w:rsidR="00074E7F" w:rsidRPr="00571A42" w:rsidRDefault="00074E7F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＜</w:t>
            </w: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60 year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85272C0" w14:textId="77777777" w:rsidR="00074E7F" w:rsidRPr="00064403" w:rsidRDefault="00074E7F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E08EE77" w14:textId="77777777" w:rsidR="00074E7F" w:rsidRPr="00064403" w:rsidRDefault="00074E7F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1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7B12659" w14:textId="77777777" w:rsidR="00074E7F" w:rsidRPr="00064403" w:rsidRDefault="00074E7F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0.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4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218D304" w14:textId="77777777" w:rsidR="00074E7F" w:rsidRPr="00064403" w:rsidRDefault="00074E7F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1.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6</w:t>
            </w: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to -0.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2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D63FA27" w14:textId="77777777" w:rsidR="00074E7F" w:rsidRPr="00064403" w:rsidRDefault="00074E7F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1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F805867" w14:textId="77777777" w:rsidR="00074E7F" w:rsidRPr="00064403" w:rsidRDefault="00074E7F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74E7F" w:rsidRPr="00876837" w14:paraId="6E94AB0A" w14:textId="77777777" w:rsidTr="002925D2">
        <w:trPr>
          <w:trHeight w:val="270"/>
        </w:trPr>
        <w:tc>
          <w:tcPr>
            <w:tcW w:w="436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A0D685F" w14:textId="77777777" w:rsidR="00074E7F" w:rsidRPr="006F43A0" w:rsidRDefault="00074E7F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F43A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≥</w:t>
            </w:r>
            <w:r w:rsidRPr="006F43A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6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6F43A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year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F6A060F" w14:textId="77777777" w:rsidR="00074E7F" w:rsidRPr="00064403" w:rsidRDefault="00074E7F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1776FE6" w14:textId="77777777" w:rsidR="00074E7F" w:rsidRPr="00064403" w:rsidRDefault="00074E7F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8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E0CAD88" w14:textId="77777777" w:rsidR="00074E7F" w:rsidRPr="00064403" w:rsidRDefault="00074E7F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36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76A3895" w14:textId="77777777" w:rsidR="00074E7F" w:rsidRPr="00064403" w:rsidRDefault="00074E7F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.37</w:t>
            </w:r>
            <w:r w:rsidRPr="0006440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to </w:t>
            </w: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64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109A7D6" w14:textId="77777777" w:rsidR="00074E7F" w:rsidRPr="00064403" w:rsidRDefault="00074E7F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6440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8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A789263" w14:textId="77777777" w:rsidR="00074E7F" w:rsidRPr="00064403" w:rsidRDefault="00074E7F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</w:tbl>
    <w:p w14:paraId="404A093B" w14:textId="4732BC16" w:rsidR="00074E7F" w:rsidRPr="00074E7F" w:rsidRDefault="00074E7F" w:rsidP="00074E7F">
      <w:pPr>
        <w:widowControl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247CD7">
        <w:rPr>
          <w:rFonts w:ascii="Times New Roman" w:eastAsia="宋体" w:hAnsi="Times New Roman" w:cs="Times New Roman"/>
          <w:kern w:val="0"/>
          <w:sz w:val="22"/>
        </w:rPr>
        <w:t>Abbreviations</w:t>
      </w:r>
      <w:r>
        <w:rPr>
          <w:rFonts w:ascii="Times New Roman" w:eastAsia="宋体" w:hAnsi="Times New Roman" w:cs="Times New Roman"/>
          <w:kern w:val="0"/>
          <w:sz w:val="22"/>
        </w:rPr>
        <w:t xml:space="preserve">: </w:t>
      </w:r>
      <w:r>
        <w:rPr>
          <w:rFonts w:ascii="Times New Roman" w:hAnsi="Times New Roman" w:cs="Times New Roman"/>
          <w:kern w:val="0"/>
          <w:sz w:val="22"/>
        </w:rPr>
        <w:t xml:space="preserve">ACEI, </w:t>
      </w:r>
      <w:r w:rsidRPr="00BB0B7A">
        <w:rPr>
          <w:rFonts w:ascii="Times New Roman" w:hAnsi="Times New Roman" w:cs="Times New Roman"/>
          <w:kern w:val="0"/>
          <w:sz w:val="22"/>
        </w:rPr>
        <w:t>angiotensin-converting enzyme inhibitor</w:t>
      </w:r>
      <w:r>
        <w:rPr>
          <w:rFonts w:ascii="Times New Roman" w:hAnsi="Times New Roman" w:cs="Times New Roman"/>
          <w:kern w:val="0"/>
          <w:sz w:val="22"/>
        </w:rPr>
        <w:t>; ARB,</w:t>
      </w:r>
      <w:r w:rsidRPr="00BB0B7A">
        <w:t xml:space="preserve"> </w:t>
      </w:r>
      <w:r w:rsidRPr="00BB0B7A">
        <w:rPr>
          <w:rFonts w:ascii="Times New Roman" w:hAnsi="Times New Roman" w:cs="Times New Roman"/>
          <w:kern w:val="0"/>
          <w:sz w:val="22"/>
        </w:rPr>
        <w:t>angiotensin receptor blocker</w:t>
      </w:r>
      <w:r>
        <w:rPr>
          <w:rFonts w:ascii="Times New Roman" w:hAnsi="Times New Roman" w:cs="Times New Roman"/>
          <w:kern w:val="0"/>
          <w:sz w:val="22"/>
        </w:rPr>
        <w:t xml:space="preserve">; </w:t>
      </w:r>
      <w:r w:rsidRPr="00247CD7">
        <w:rPr>
          <w:rFonts w:ascii="Times New Roman" w:eastAsia="Times New Roman" w:hAnsi="Times New Roman" w:cs="Times New Roman" w:hint="eastAsia"/>
          <w:kern w:val="0"/>
          <w:sz w:val="22"/>
          <w:lang w:eastAsia="en-US"/>
        </w:rPr>
        <w:t>CI</w:t>
      </w:r>
      <w:r w:rsidRPr="00247CD7">
        <w:rPr>
          <w:rFonts w:ascii="Times New Roman" w:hAnsi="Times New Roman" w:cs="Times New Roman" w:hint="eastAsia"/>
          <w:kern w:val="0"/>
          <w:sz w:val="22"/>
        </w:rPr>
        <w:t>, confidence interval;</w:t>
      </w:r>
      <w:r>
        <w:rPr>
          <w:rFonts w:ascii="Times New Roman" w:hAnsi="Times New Roman" w:cs="Times New Roman"/>
          <w:kern w:val="0"/>
          <w:sz w:val="22"/>
        </w:rPr>
        <w:t xml:space="preserve"> DKD, </w:t>
      </w:r>
      <w:r w:rsidRPr="00BB0B7A">
        <w:rPr>
          <w:rFonts w:ascii="Times New Roman" w:hAnsi="Times New Roman" w:cs="Times New Roman"/>
          <w:kern w:val="0"/>
          <w:sz w:val="22"/>
        </w:rPr>
        <w:t>diabetes kidney disease</w:t>
      </w:r>
      <w:r>
        <w:rPr>
          <w:rFonts w:ascii="Times New Roman" w:hAnsi="Times New Roman" w:cs="Times New Roman"/>
          <w:kern w:val="0"/>
          <w:sz w:val="22"/>
        </w:rPr>
        <w:t>;</w:t>
      </w:r>
      <w:r w:rsidRPr="00A64DBC">
        <w:rPr>
          <w:rFonts w:ascii="Times New Roman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kern w:val="0"/>
          <w:sz w:val="22"/>
        </w:rPr>
        <w:t>SMD</w:t>
      </w:r>
      <w:r>
        <w:rPr>
          <w:rFonts w:ascii="Times New Roman" w:hAnsi="Times New Roman" w:cs="Times New Roman" w:hint="eastAsia"/>
          <w:kern w:val="0"/>
          <w:sz w:val="22"/>
        </w:rPr>
        <w:t xml:space="preserve">, </w:t>
      </w:r>
      <w:r>
        <w:rPr>
          <w:rFonts w:ascii="Times New Roman" w:hAnsi="Times New Roman" w:cs="Times New Roman"/>
          <w:kern w:val="0"/>
          <w:sz w:val="22"/>
        </w:rPr>
        <w:t xml:space="preserve">standard </w:t>
      </w:r>
      <w:r w:rsidRPr="00BB0B7A">
        <w:rPr>
          <w:rFonts w:ascii="Times New Roman" w:hAnsi="Times New Roman" w:cs="Times New Roman"/>
          <w:kern w:val="0"/>
          <w:sz w:val="22"/>
        </w:rPr>
        <w:t>mean difference</w:t>
      </w:r>
      <w:r>
        <w:rPr>
          <w:rFonts w:ascii="Times New Roman" w:hAnsi="Times New Roman" w:cs="Times New Roman" w:hint="eastAsia"/>
          <w:kern w:val="0"/>
          <w:sz w:val="22"/>
        </w:rPr>
        <w:t>;</w:t>
      </w:r>
      <w:r w:rsidRPr="00A64DBC">
        <w:rPr>
          <w:rFonts w:ascii="Times New Roman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kern w:val="0"/>
          <w:sz w:val="22"/>
        </w:rPr>
        <w:t>TC, total cholesterol.</w:t>
      </w:r>
    </w:p>
    <w:p w14:paraId="7350F48C" w14:textId="4F3086CC" w:rsidR="00074E7F" w:rsidRDefault="00074E7F" w:rsidP="00074E7F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13B02950" w14:textId="682D966F" w:rsidR="0074287A" w:rsidRDefault="0074287A" w:rsidP="00074E7F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37F11F41" w14:textId="3848CEEA" w:rsidR="0074287A" w:rsidRDefault="0074287A" w:rsidP="00074E7F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5C36B9BA" w14:textId="3A8002CA" w:rsidR="0074287A" w:rsidRDefault="0074287A" w:rsidP="00074E7F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5BF7E0A3" w14:textId="4F71C493" w:rsidR="0074287A" w:rsidRDefault="0074287A" w:rsidP="00074E7F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5A8F22CD" w14:textId="403705CA" w:rsidR="0074287A" w:rsidRDefault="0074287A" w:rsidP="00074E7F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19E5DEC4" w14:textId="229FCA84" w:rsidR="0074287A" w:rsidRDefault="0074287A" w:rsidP="00074E7F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6728DE1A" w14:textId="25DD7579" w:rsidR="0074287A" w:rsidRDefault="0074287A" w:rsidP="00074E7F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3BF05742" w14:textId="0E505094" w:rsidR="0074287A" w:rsidRDefault="0074287A" w:rsidP="00074E7F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3A2FE9D3" w14:textId="5B2A15FF" w:rsidR="0074287A" w:rsidRDefault="0074287A" w:rsidP="00074E7F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789AC960" w14:textId="77777777" w:rsidR="0074287A" w:rsidRPr="00DA6AE1" w:rsidRDefault="0074287A" w:rsidP="00074E7F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50395B0B" w14:textId="43669C1A" w:rsidR="003A1CF8" w:rsidRDefault="003A1CF8" w:rsidP="008A4155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1D79D27A" w14:textId="09405E88" w:rsidR="00673B87" w:rsidRDefault="00673B87" w:rsidP="008A4155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1" w:name="_GoBack"/>
      <w:bookmarkEnd w:id="1"/>
    </w:p>
    <w:p w14:paraId="05772B9A" w14:textId="556137EC" w:rsidR="00C31361" w:rsidRDefault="00C31361" w:rsidP="008A4155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proofErr w:type="gramStart"/>
      <w:r w:rsidRPr="00F45901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Supplementary Table 6.</w:t>
      </w:r>
      <w:proofErr w:type="gramEnd"/>
      <w:r w:rsidRPr="00F1325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774770">
        <w:rPr>
          <w:rFonts w:ascii="Times New Roman" w:eastAsia="宋体" w:hAnsi="Times New Roman" w:cs="Times New Roman"/>
          <w:bCs/>
          <w:kern w:val="0"/>
          <w:sz w:val="24"/>
          <w:szCs w:val="24"/>
        </w:rPr>
        <w:t>Subgroup analyses for the effects of TG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1258"/>
        <w:gridCol w:w="947"/>
        <w:gridCol w:w="1559"/>
        <w:gridCol w:w="1417"/>
        <w:gridCol w:w="1985"/>
        <w:gridCol w:w="1135"/>
        <w:gridCol w:w="1286"/>
      </w:tblGrid>
      <w:tr w:rsidR="008A4155" w:rsidRPr="00876837" w14:paraId="2BCD4849" w14:textId="77777777" w:rsidTr="007B69CA">
        <w:trPr>
          <w:trHeight w:val="424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23B3A7" w14:textId="77777777" w:rsidR="008A4155" w:rsidRPr="00876837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F13254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41AFD8F9" w14:textId="77777777" w:rsidR="008A4155" w:rsidRPr="00A7191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A7191B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 xml:space="preserve">No. 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S</w:t>
            </w:r>
            <w:r w:rsidRPr="00A7191B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tudies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14:paraId="122390FE" w14:textId="77777777" w:rsidR="008A4155" w:rsidRPr="00A7191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7E0D27" w14:textId="77777777" w:rsidR="008A4155" w:rsidRPr="00876837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A7191B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Sample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CB89CD" w14:textId="77777777" w:rsidR="008A4155" w:rsidRPr="00A7191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A7191B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SM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726865" w14:textId="77777777" w:rsidR="008A4155" w:rsidRPr="00A7191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A7191B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95%CI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1BCC52" w14:textId="77777777" w:rsidR="008A4155" w:rsidRPr="00A7191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83425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22"/>
              </w:rPr>
              <w:t>I</w:t>
            </w:r>
            <w:r w:rsidRPr="0083425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vertAlign w:val="superscript"/>
              </w:rPr>
              <w:t xml:space="preserve">2 </w:t>
            </w:r>
            <w:r w:rsidRPr="00A7191B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777A59A0" w14:textId="77777777" w:rsidR="008A4155" w:rsidRPr="00A7191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A3CDB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A7191B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 xml:space="preserve"> for 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I</w:t>
            </w:r>
            <w:r w:rsidRPr="00A7191B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nteraction</w:t>
            </w:r>
          </w:p>
        </w:tc>
      </w:tr>
      <w:tr w:rsidR="008A4155" w:rsidRPr="00876837" w14:paraId="01BBCD45" w14:textId="77777777" w:rsidTr="007B69CA">
        <w:trPr>
          <w:trHeight w:val="270"/>
        </w:trPr>
        <w:tc>
          <w:tcPr>
            <w:tcW w:w="4361" w:type="dxa"/>
            <w:tcBorders>
              <w:top w:val="single" w:sz="4" w:space="0" w:color="auto"/>
            </w:tcBorders>
            <w:noWrap/>
            <w:vAlign w:val="bottom"/>
          </w:tcPr>
          <w:p w14:paraId="7D5AE76A" w14:textId="77777777" w:rsidR="008A4155" w:rsidRPr="00571A42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C448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Western medicine treatment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bottom"/>
          </w:tcPr>
          <w:p w14:paraId="236CD7FA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21A65F13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</w:tcPr>
          <w:p w14:paraId="069A19CC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</w:tcPr>
          <w:p w14:paraId="60DC5BEF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</w:tcPr>
          <w:p w14:paraId="00BFBBD7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vAlign w:val="bottom"/>
          </w:tcPr>
          <w:p w14:paraId="5695DCAE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  <w:vAlign w:val="bottom"/>
          </w:tcPr>
          <w:p w14:paraId="4E3FD42E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.31</w:t>
            </w:r>
          </w:p>
        </w:tc>
      </w:tr>
      <w:tr w:rsidR="008A4155" w:rsidRPr="00876837" w14:paraId="4EC8B2ED" w14:textId="77777777" w:rsidTr="003A1CF8">
        <w:trPr>
          <w:trHeight w:val="270"/>
        </w:trPr>
        <w:tc>
          <w:tcPr>
            <w:tcW w:w="4361" w:type="dxa"/>
            <w:noWrap/>
            <w:vAlign w:val="bottom"/>
          </w:tcPr>
          <w:p w14:paraId="1CBE7A67" w14:textId="77777777" w:rsidR="008A4155" w:rsidRPr="00571A42" w:rsidRDefault="008A4155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CEI</w:t>
            </w:r>
          </w:p>
        </w:tc>
        <w:tc>
          <w:tcPr>
            <w:tcW w:w="1258" w:type="dxa"/>
            <w:vAlign w:val="bottom"/>
          </w:tcPr>
          <w:p w14:paraId="526A8CF2" w14:textId="77777777" w:rsidR="008A4155" w:rsidRPr="00D1548B" w:rsidRDefault="008A4155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47" w:type="dxa"/>
          </w:tcPr>
          <w:p w14:paraId="5CAE145A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noWrap/>
            <w:vAlign w:val="bottom"/>
          </w:tcPr>
          <w:p w14:paraId="1D4FA4E0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1063</w:t>
            </w:r>
          </w:p>
        </w:tc>
        <w:tc>
          <w:tcPr>
            <w:tcW w:w="1417" w:type="dxa"/>
            <w:noWrap/>
            <w:vAlign w:val="bottom"/>
          </w:tcPr>
          <w:p w14:paraId="1374F999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1.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985" w:type="dxa"/>
            <w:noWrap/>
            <w:vAlign w:val="bottom"/>
          </w:tcPr>
          <w:p w14:paraId="09981C5B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2.35</w:t>
            </w: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-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0.65</w:t>
            </w:r>
          </w:p>
        </w:tc>
        <w:tc>
          <w:tcPr>
            <w:tcW w:w="1135" w:type="dxa"/>
            <w:noWrap/>
            <w:vAlign w:val="bottom"/>
          </w:tcPr>
          <w:p w14:paraId="2B848442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286" w:type="dxa"/>
            <w:vAlign w:val="bottom"/>
          </w:tcPr>
          <w:p w14:paraId="15D2B078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8A4155" w:rsidRPr="00876837" w14:paraId="575A74B9" w14:textId="77777777" w:rsidTr="003A1CF8">
        <w:trPr>
          <w:trHeight w:val="270"/>
        </w:trPr>
        <w:tc>
          <w:tcPr>
            <w:tcW w:w="4361" w:type="dxa"/>
            <w:noWrap/>
            <w:vAlign w:val="bottom"/>
          </w:tcPr>
          <w:p w14:paraId="048504F2" w14:textId="77777777" w:rsidR="008A4155" w:rsidRPr="00571A42" w:rsidRDefault="008A4155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RB</w:t>
            </w:r>
          </w:p>
        </w:tc>
        <w:tc>
          <w:tcPr>
            <w:tcW w:w="1258" w:type="dxa"/>
            <w:vAlign w:val="bottom"/>
          </w:tcPr>
          <w:p w14:paraId="7E1B5907" w14:textId="77777777" w:rsidR="008A4155" w:rsidRPr="00D1548B" w:rsidRDefault="008A4155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47" w:type="dxa"/>
          </w:tcPr>
          <w:p w14:paraId="7A336CAE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noWrap/>
            <w:vAlign w:val="bottom"/>
          </w:tcPr>
          <w:p w14:paraId="21DD5B41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356</w:t>
            </w:r>
          </w:p>
        </w:tc>
        <w:tc>
          <w:tcPr>
            <w:tcW w:w="1417" w:type="dxa"/>
            <w:noWrap/>
            <w:vAlign w:val="bottom"/>
          </w:tcPr>
          <w:p w14:paraId="440292D2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0.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1985" w:type="dxa"/>
            <w:noWrap/>
            <w:vAlign w:val="bottom"/>
          </w:tcPr>
          <w:p w14:paraId="31C763B2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1.87</w:t>
            </w: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0.28</w:t>
            </w:r>
          </w:p>
        </w:tc>
        <w:tc>
          <w:tcPr>
            <w:tcW w:w="1135" w:type="dxa"/>
            <w:noWrap/>
            <w:vAlign w:val="bottom"/>
          </w:tcPr>
          <w:p w14:paraId="49488299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1286" w:type="dxa"/>
            <w:vAlign w:val="bottom"/>
          </w:tcPr>
          <w:p w14:paraId="7DC706BD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8A4155" w:rsidRPr="00876837" w14:paraId="60A34992" w14:textId="77777777" w:rsidTr="003A1CF8">
        <w:trPr>
          <w:trHeight w:val="270"/>
        </w:trPr>
        <w:tc>
          <w:tcPr>
            <w:tcW w:w="4361" w:type="dxa"/>
            <w:noWrap/>
            <w:vAlign w:val="bottom"/>
          </w:tcPr>
          <w:p w14:paraId="443CC4FC" w14:textId="77777777" w:rsidR="008A4155" w:rsidRPr="00571A42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</w:t>
            </w: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mple size</w:t>
            </w:r>
          </w:p>
        </w:tc>
        <w:tc>
          <w:tcPr>
            <w:tcW w:w="1258" w:type="dxa"/>
            <w:vAlign w:val="bottom"/>
          </w:tcPr>
          <w:p w14:paraId="6A5DC0F9" w14:textId="77777777" w:rsidR="008A4155" w:rsidRPr="00D1548B" w:rsidRDefault="008A4155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7" w:type="dxa"/>
          </w:tcPr>
          <w:p w14:paraId="29C110F6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noWrap/>
            <w:vAlign w:val="bottom"/>
          </w:tcPr>
          <w:p w14:paraId="6EB4748C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noWrap/>
            <w:vAlign w:val="bottom"/>
          </w:tcPr>
          <w:p w14:paraId="1BE80E21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noWrap/>
            <w:vAlign w:val="bottom"/>
          </w:tcPr>
          <w:p w14:paraId="3072D7CA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5" w:type="dxa"/>
            <w:noWrap/>
            <w:vAlign w:val="bottom"/>
          </w:tcPr>
          <w:p w14:paraId="40CD2504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6" w:type="dxa"/>
            <w:vAlign w:val="bottom"/>
          </w:tcPr>
          <w:p w14:paraId="1911F2FB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＜</w:t>
            </w: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.001</w:t>
            </w:r>
          </w:p>
        </w:tc>
      </w:tr>
      <w:tr w:rsidR="008A4155" w:rsidRPr="00876837" w14:paraId="40678A16" w14:textId="77777777" w:rsidTr="003A1CF8">
        <w:trPr>
          <w:trHeight w:val="270"/>
        </w:trPr>
        <w:tc>
          <w:tcPr>
            <w:tcW w:w="4361" w:type="dxa"/>
            <w:noWrap/>
            <w:vAlign w:val="bottom"/>
          </w:tcPr>
          <w:p w14:paraId="734A3D54" w14:textId="77777777" w:rsidR="008A4155" w:rsidRPr="00571A42" w:rsidRDefault="008A4155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≤</w:t>
            </w: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70</w:t>
            </w:r>
          </w:p>
        </w:tc>
        <w:tc>
          <w:tcPr>
            <w:tcW w:w="1258" w:type="dxa"/>
            <w:vAlign w:val="bottom"/>
          </w:tcPr>
          <w:p w14:paraId="021FB0D0" w14:textId="77777777" w:rsidR="008A4155" w:rsidRPr="00D1548B" w:rsidRDefault="008A4155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947" w:type="dxa"/>
          </w:tcPr>
          <w:p w14:paraId="14CEC141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noWrap/>
            <w:vAlign w:val="bottom"/>
          </w:tcPr>
          <w:p w14:paraId="5AD89C1A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369</w:t>
            </w:r>
          </w:p>
        </w:tc>
        <w:tc>
          <w:tcPr>
            <w:tcW w:w="1417" w:type="dxa"/>
            <w:noWrap/>
            <w:vAlign w:val="bottom"/>
          </w:tcPr>
          <w:p w14:paraId="42E978D9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0.80</w:t>
            </w:r>
          </w:p>
        </w:tc>
        <w:tc>
          <w:tcPr>
            <w:tcW w:w="1985" w:type="dxa"/>
            <w:noWrap/>
            <w:vAlign w:val="bottom"/>
          </w:tcPr>
          <w:p w14:paraId="11CDE9C9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1.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71</w:t>
            </w: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1135" w:type="dxa"/>
            <w:noWrap/>
            <w:vAlign w:val="bottom"/>
          </w:tcPr>
          <w:p w14:paraId="238E8C67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286" w:type="dxa"/>
            <w:vAlign w:val="bottom"/>
          </w:tcPr>
          <w:p w14:paraId="2EAD10BA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8A4155" w:rsidRPr="00876837" w14:paraId="3442D519" w14:textId="77777777" w:rsidTr="003A1CF8">
        <w:trPr>
          <w:trHeight w:val="270"/>
        </w:trPr>
        <w:tc>
          <w:tcPr>
            <w:tcW w:w="4361" w:type="dxa"/>
            <w:noWrap/>
            <w:vAlign w:val="bottom"/>
          </w:tcPr>
          <w:p w14:paraId="5F2931A7" w14:textId="77777777" w:rsidR="008A4155" w:rsidRPr="00571A42" w:rsidRDefault="008A4155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＞</w:t>
            </w: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70</w:t>
            </w:r>
          </w:p>
        </w:tc>
        <w:tc>
          <w:tcPr>
            <w:tcW w:w="1258" w:type="dxa"/>
            <w:vAlign w:val="bottom"/>
          </w:tcPr>
          <w:p w14:paraId="4A62AE55" w14:textId="77777777" w:rsidR="008A4155" w:rsidRPr="00D1548B" w:rsidRDefault="008A4155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1</w:t>
            </w:r>
          </w:p>
        </w:tc>
        <w:tc>
          <w:tcPr>
            <w:tcW w:w="947" w:type="dxa"/>
          </w:tcPr>
          <w:p w14:paraId="46C6C47A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noWrap/>
            <w:vAlign w:val="bottom"/>
          </w:tcPr>
          <w:p w14:paraId="526C4EBE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1225</w:t>
            </w:r>
          </w:p>
        </w:tc>
        <w:tc>
          <w:tcPr>
            <w:tcW w:w="1417" w:type="dxa"/>
            <w:noWrap/>
            <w:vAlign w:val="bottom"/>
          </w:tcPr>
          <w:p w14:paraId="2015A15F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1.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1985" w:type="dxa"/>
            <w:noWrap/>
            <w:vAlign w:val="bottom"/>
          </w:tcPr>
          <w:p w14:paraId="78DC84E3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2.17</w:t>
            </w: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-0.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135" w:type="dxa"/>
            <w:noWrap/>
            <w:vAlign w:val="bottom"/>
          </w:tcPr>
          <w:p w14:paraId="3EE2EE54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286" w:type="dxa"/>
            <w:vAlign w:val="bottom"/>
          </w:tcPr>
          <w:p w14:paraId="22DDDBB8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8A4155" w:rsidRPr="00876837" w14:paraId="327E0491" w14:textId="77777777" w:rsidTr="003A1CF8">
        <w:trPr>
          <w:trHeight w:val="270"/>
        </w:trPr>
        <w:tc>
          <w:tcPr>
            <w:tcW w:w="4361" w:type="dxa"/>
            <w:noWrap/>
            <w:vAlign w:val="bottom"/>
          </w:tcPr>
          <w:p w14:paraId="02F5DCDA" w14:textId="77777777" w:rsidR="008A4155" w:rsidRPr="00571A42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Year of publication</w:t>
            </w:r>
          </w:p>
        </w:tc>
        <w:tc>
          <w:tcPr>
            <w:tcW w:w="1258" w:type="dxa"/>
            <w:vAlign w:val="bottom"/>
          </w:tcPr>
          <w:p w14:paraId="2D265696" w14:textId="77777777" w:rsidR="008A4155" w:rsidRPr="00D1548B" w:rsidRDefault="008A4155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7" w:type="dxa"/>
          </w:tcPr>
          <w:p w14:paraId="32D48599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noWrap/>
            <w:vAlign w:val="bottom"/>
          </w:tcPr>
          <w:p w14:paraId="1E16058B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noWrap/>
            <w:vAlign w:val="bottom"/>
          </w:tcPr>
          <w:p w14:paraId="4DDF597F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noWrap/>
            <w:vAlign w:val="bottom"/>
          </w:tcPr>
          <w:p w14:paraId="0C79393A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5" w:type="dxa"/>
            <w:noWrap/>
            <w:vAlign w:val="bottom"/>
          </w:tcPr>
          <w:p w14:paraId="2195229D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6" w:type="dxa"/>
            <w:vAlign w:val="bottom"/>
          </w:tcPr>
          <w:p w14:paraId="715DB1E1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.39</w:t>
            </w:r>
          </w:p>
        </w:tc>
      </w:tr>
      <w:tr w:rsidR="008A4155" w:rsidRPr="00876837" w14:paraId="3A1FA392" w14:textId="77777777" w:rsidTr="003A1CF8">
        <w:trPr>
          <w:trHeight w:val="270"/>
        </w:trPr>
        <w:tc>
          <w:tcPr>
            <w:tcW w:w="4361" w:type="dxa"/>
            <w:noWrap/>
            <w:vAlign w:val="bottom"/>
          </w:tcPr>
          <w:p w14:paraId="27820405" w14:textId="77777777" w:rsidR="008A4155" w:rsidRPr="00571A42" w:rsidRDefault="008A4155" w:rsidP="002925D2">
            <w:pPr>
              <w:widowControl/>
              <w:wordWrap w:val="0"/>
              <w:spacing w:after="200" w:line="276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efore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20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 </w:t>
            </w:r>
          </w:p>
        </w:tc>
        <w:tc>
          <w:tcPr>
            <w:tcW w:w="1258" w:type="dxa"/>
            <w:vAlign w:val="bottom"/>
          </w:tcPr>
          <w:p w14:paraId="41E10962" w14:textId="77777777" w:rsidR="008A4155" w:rsidRPr="00D1548B" w:rsidRDefault="008A4155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47" w:type="dxa"/>
          </w:tcPr>
          <w:p w14:paraId="7131DF12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noWrap/>
            <w:vAlign w:val="bottom"/>
          </w:tcPr>
          <w:p w14:paraId="2147BA04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547</w:t>
            </w:r>
          </w:p>
        </w:tc>
        <w:tc>
          <w:tcPr>
            <w:tcW w:w="1417" w:type="dxa"/>
            <w:noWrap/>
            <w:vAlign w:val="bottom"/>
          </w:tcPr>
          <w:p w14:paraId="57B7E453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1.70</w:t>
            </w:r>
          </w:p>
        </w:tc>
        <w:tc>
          <w:tcPr>
            <w:tcW w:w="1985" w:type="dxa"/>
            <w:noWrap/>
            <w:vAlign w:val="bottom"/>
          </w:tcPr>
          <w:p w14:paraId="44BF18D2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3.30 to -0.09</w:t>
            </w:r>
          </w:p>
        </w:tc>
        <w:tc>
          <w:tcPr>
            <w:tcW w:w="1135" w:type="dxa"/>
            <w:noWrap/>
            <w:vAlign w:val="bottom"/>
          </w:tcPr>
          <w:p w14:paraId="722813DE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286" w:type="dxa"/>
            <w:vAlign w:val="bottom"/>
          </w:tcPr>
          <w:p w14:paraId="068F14DA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8A4155" w:rsidRPr="00876837" w14:paraId="287A0C4D" w14:textId="77777777" w:rsidTr="003A1CF8">
        <w:trPr>
          <w:trHeight w:val="270"/>
        </w:trPr>
        <w:tc>
          <w:tcPr>
            <w:tcW w:w="4361" w:type="dxa"/>
            <w:noWrap/>
            <w:vAlign w:val="bottom"/>
          </w:tcPr>
          <w:p w14:paraId="6AD2F09A" w14:textId="77777777" w:rsidR="008A4155" w:rsidRPr="00571A42" w:rsidRDefault="008A4155" w:rsidP="002925D2">
            <w:pPr>
              <w:widowControl/>
              <w:wordWrap w:val="0"/>
              <w:spacing w:after="200" w:line="276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Y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e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ar 2010 and </w:t>
            </w: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</w:t>
            </w: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er</w:t>
            </w:r>
          </w:p>
        </w:tc>
        <w:tc>
          <w:tcPr>
            <w:tcW w:w="1258" w:type="dxa"/>
            <w:vAlign w:val="bottom"/>
          </w:tcPr>
          <w:p w14:paraId="3965389C" w14:textId="77777777" w:rsidR="008A4155" w:rsidRPr="00D1548B" w:rsidRDefault="008A4155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47" w:type="dxa"/>
          </w:tcPr>
          <w:p w14:paraId="7B398B77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noWrap/>
            <w:vAlign w:val="bottom"/>
          </w:tcPr>
          <w:p w14:paraId="69A8496B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1047</w:t>
            </w:r>
          </w:p>
        </w:tc>
        <w:tc>
          <w:tcPr>
            <w:tcW w:w="1417" w:type="dxa"/>
            <w:noWrap/>
            <w:vAlign w:val="bottom"/>
          </w:tcPr>
          <w:p w14:paraId="78156B01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0.96</w:t>
            </w:r>
          </w:p>
        </w:tc>
        <w:tc>
          <w:tcPr>
            <w:tcW w:w="1985" w:type="dxa"/>
            <w:noWrap/>
            <w:vAlign w:val="bottom"/>
          </w:tcPr>
          <w:p w14:paraId="68B6FD19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1.51</w:t>
            </w: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-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0.41</w:t>
            </w:r>
          </w:p>
        </w:tc>
        <w:tc>
          <w:tcPr>
            <w:tcW w:w="1135" w:type="dxa"/>
            <w:noWrap/>
            <w:vAlign w:val="bottom"/>
          </w:tcPr>
          <w:p w14:paraId="4F188C1C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286" w:type="dxa"/>
            <w:vAlign w:val="bottom"/>
          </w:tcPr>
          <w:p w14:paraId="7BC3FAD1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8A4155" w:rsidRPr="00876837" w14:paraId="03B5778F" w14:textId="77777777" w:rsidTr="003A1CF8">
        <w:trPr>
          <w:trHeight w:val="270"/>
        </w:trPr>
        <w:tc>
          <w:tcPr>
            <w:tcW w:w="4361" w:type="dxa"/>
            <w:noWrap/>
            <w:vAlign w:val="bottom"/>
          </w:tcPr>
          <w:p w14:paraId="6D36C0DC" w14:textId="77777777" w:rsidR="008A4155" w:rsidRPr="00571A42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07C0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uration of treatment</w:t>
            </w:r>
          </w:p>
        </w:tc>
        <w:tc>
          <w:tcPr>
            <w:tcW w:w="1258" w:type="dxa"/>
            <w:vAlign w:val="bottom"/>
          </w:tcPr>
          <w:p w14:paraId="68919E6C" w14:textId="77777777" w:rsidR="008A4155" w:rsidRPr="00D1548B" w:rsidRDefault="008A4155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7" w:type="dxa"/>
          </w:tcPr>
          <w:p w14:paraId="357781A8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noWrap/>
            <w:vAlign w:val="bottom"/>
          </w:tcPr>
          <w:p w14:paraId="44B5DD80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noWrap/>
            <w:vAlign w:val="bottom"/>
          </w:tcPr>
          <w:p w14:paraId="0FFF5EAE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noWrap/>
            <w:vAlign w:val="bottom"/>
          </w:tcPr>
          <w:p w14:paraId="52DFF142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5" w:type="dxa"/>
            <w:noWrap/>
            <w:vAlign w:val="bottom"/>
          </w:tcPr>
          <w:p w14:paraId="743745B8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6" w:type="dxa"/>
            <w:vAlign w:val="bottom"/>
          </w:tcPr>
          <w:p w14:paraId="077A8E65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.46</w:t>
            </w:r>
          </w:p>
        </w:tc>
      </w:tr>
      <w:tr w:rsidR="008A4155" w:rsidRPr="00876837" w14:paraId="47D15FB2" w14:textId="77777777" w:rsidTr="003A1CF8">
        <w:trPr>
          <w:trHeight w:val="270"/>
        </w:trPr>
        <w:tc>
          <w:tcPr>
            <w:tcW w:w="4361" w:type="dxa"/>
            <w:noWrap/>
            <w:vAlign w:val="bottom"/>
          </w:tcPr>
          <w:p w14:paraId="63B86BA2" w14:textId="77777777" w:rsidR="008A4155" w:rsidRPr="00571A42" w:rsidRDefault="008A4155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≤</w:t>
            </w: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8 weeks</w:t>
            </w:r>
          </w:p>
        </w:tc>
        <w:tc>
          <w:tcPr>
            <w:tcW w:w="1258" w:type="dxa"/>
            <w:vAlign w:val="bottom"/>
          </w:tcPr>
          <w:p w14:paraId="35061904" w14:textId="77777777" w:rsidR="008A4155" w:rsidRPr="00D1548B" w:rsidRDefault="008A4155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47" w:type="dxa"/>
          </w:tcPr>
          <w:p w14:paraId="45FA8F43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noWrap/>
            <w:vAlign w:val="bottom"/>
          </w:tcPr>
          <w:p w14:paraId="3856CAE4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1417" w:type="dxa"/>
            <w:noWrap/>
            <w:vAlign w:val="bottom"/>
          </w:tcPr>
          <w:p w14:paraId="74B26697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1.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1985" w:type="dxa"/>
            <w:noWrap/>
            <w:vAlign w:val="bottom"/>
          </w:tcPr>
          <w:p w14:paraId="7B169FEB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2.86</w:t>
            </w: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-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0.60</w:t>
            </w:r>
          </w:p>
        </w:tc>
        <w:tc>
          <w:tcPr>
            <w:tcW w:w="1135" w:type="dxa"/>
            <w:noWrap/>
            <w:vAlign w:val="bottom"/>
          </w:tcPr>
          <w:p w14:paraId="2E01FE52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86" w:type="dxa"/>
            <w:vAlign w:val="bottom"/>
          </w:tcPr>
          <w:p w14:paraId="1D8664AF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8A4155" w:rsidRPr="00876837" w14:paraId="42638C54" w14:textId="77777777" w:rsidTr="003A1CF8">
        <w:trPr>
          <w:trHeight w:val="270"/>
        </w:trPr>
        <w:tc>
          <w:tcPr>
            <w:tcW w:w="4361" w:type="dxa"/>
            <w:noWrap/>
            <w:vAlign w:val="bottom"/>
          </w:tcPr>
          <w:p w14:paraId="46510C80" w14:textId="77777777" w:rsidR="008A4155" w:rsidRPr="00571A42" w:rsidRDefault="008A4155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＞</w:t>
            </w: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8 weeks</w:t>
            </w:r>
          </w:p>
        </w:tc>
        <w:tc>
          <w:tcPr>
            <w:tcW w:w="1258" w:type="dxa"/>
            <w:vAlign w:val="bottom"/>
          </w:tcPr>
          <w:p w14:paraId="2E59665D" w14:textId="77777777" w:rsidR="008A4155" w:rsidRPr="00D1548B" w:rsidRDefault="008A4155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47" w:type="dxa"/>
          </w:tcPr>
          <w:p w14:paraId="36B8CBC9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noWrap/>
            <w:vAlign w:val="bottom"/>
          </w:tcPr>
          <w:p w14:paraId="6A6EBB3A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417" w:type="dxa"/>
            <w:noWrap/>
            <w:vAlign w:val="bottom"/>
          </w:tcPr>
          <w:p w14:paraId="35119EC6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1.39</w:t>
            </w:r>
          </w:p>
        </w:tc>
        <w:tc>
          <w:tcPr>
            <w:tcW w:w="1985" w:type="dxa"/>
            <w:noWrap/>
            <w:vAlign w:val="bottom"/>
          </w:tcPr>
          <w:p w14:paraId="0004F1B1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2.26</w:t>
            </w: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135" w:type="dxa"/>
            <w:noWrap/>
            <w:vAlign w:val="bottom"/>
          </w:tcPr>
          <w:p w14:paraId="58B8CC05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97</w:t>
            </w:r>
          </w:p>
        </w:tc>
        <w:tc>
          <w:tcPr>
            <w:tcW w:w="1286" w:type="dxa"/>
            <w:vAlign w:val="bottom"/>
          </w:tcPr>
          <w:p w14:paraId="4477C8EA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8A4155" w:rsidRPr="00876837" w14:paraId="3886227F" w14:textId="77777777" w:rsidTr="003A1CF8">
        <w:trPr>
          <w:trHeight w:val="270"/>
        </w:trPr>
        <w:tc>
          <w:tcPr>
            <w:tcW w:w="4361" w:type="dxa"/>
            <w:noWrap/>
            <w:vAlign w:val="bottom"/>
          </w:tcPr>
          <w:p w14:paraId="000B4BC2" w14:textId="77777777" w:rsidR="008A4155" w:rsidRPr="00571A42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lastRenderedPageBreak/>
              <w:t>Duration of DKD</w:t>
            </w:r>
          </w:p>
        </w:tc>
        <w:tc>
          <w:tcPr>
            <w:tcW w:w="1258" w:type="dxa"/>
            <w:vAlign w:val="bottom"/>
          </w:tcPr>
          <w:p w14:paraId="4C6611C4" w14:textId="77777777" w:rsidR="008A4155" w:rsidRPr="00D1548B" w:rsidRDefault="008A4155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7" w:type="dxa"/>
          </w:tcPr>
          <w:p w14:paraId="02C46034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noWrap/>
            <w:vAlign w:val="bottom"/>
          </w:tcPr>
          <w:p w14:paraId="42AB5D64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noWrap/>
            <w:vAlign w:val="bottom"/>
          </w:tcPr>
          <w:p w14:paraId="432AAF81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noWrap/>
            <w:vAlign w:val="bottom"/>
          </w:tcPr>
          <w:p w14:paraId="579BC11A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5" w:type="dxa"/>
            <w:noWrap/>
            <w:vAlign w:val="bottom"/>
          </w:tcPr>
          <w:p w14:paraId="0D4BE91A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6" w:type="dxa"/>
            <w:vAlign w:val="bottom"/>
          </w:tcPr>
          <w:p w14:paraId="343A3814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.54</w:t>
            </w:r>
          </w:p>
        </w:tc>
      </w:tr>
      <w:tr w:rsidR="008A4155" w:rsidRPr="00876837" w14:paraId="5C171849" w14:textId="77777777" w:rsidTr="003A1CF8">
        <w:trPr>
          <w:trHeight w:val="270"/>
        </w:trPr>
        <w:tc>
          <w:tcPr>
            <w:tcW w:w="4361" w:type="dxa"/>
            <w:noWrap/>
            <w:vAlign w:val="bottom"/>
          </w:tcPr>
          <w:p w14:paraId="0CE623B4" w14:textId="77777777" w:rsidR="008A4155" w:rsidRPr="00571A42" w:rsidRDefault="008A4155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≤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years</w:t>
            </w:r>
          </w:p>
        </w:tc>
        <w:tc>
          <w:tcPr>
            <w:tcW w:w="1258" w:type="dxa"/>
            <w:vAlign w:val="bottom"/>
          </w:tcPr>
          <w:p w14:paraId="73F46164" w14:textId="77777777" w:rsidR="008A4155" w:rsidRPr="00D1548B" w:rsidRDefault="008A4155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47" w:type="dxa"/>
          </w:tcPr>
          <w:p w14:paraId="01493198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noWrap/>
            <w:vAlign w:val="bottom"/>
          </w:tcPr>
          <w:p w14:paraId="700035DC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384</w:t>
            </w:r>
          </w:p>
        </w:tc>
        <w:tc>
          <w:tcPr>
            <w:tcW w:w="1417" w:type="dxa"/>
            <w:noWrap/>
            <w:vAlign w:val="bottom"/>
          </w:tcPr>
          <w:p w14:paraId="531F281E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0.93</w:t>
            </w:r>
          </w:p>
        </w:tc>
        <w:tc>
          <w:tcPr>
            <w:tcW w:w="1985" w:type="dxa"/>
            <w:noWrap/>
            <w:vAlign w:val="bottom"/>
          </w:tcPr>
          <w:p w14:paraId="6D52DB31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3.21</w:t>
            </w: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1.34</w:t>
            </w:r>
          </w:p>
        </w:tc>
        <w:tc>
          <w:tcPr>
            <w:tcW w:w="1135" w:type="dxa"/>
            <w:noWrap/>
            <w:vAlign w:val="bottom"/>
          </w:tcPr>
          <w:p w14:paraId="1EAFCDE8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99</w:t>
            </w:r>
          </w:p>
        </w:tc>
        <w:tc>
          <w:tcPr>
            <w:tcW w:w="1286" w:type="dxa"/>
            <w:vAlign w:val="bottom"/>
          </w:tcPr>
          <w:p w14:paraId="597AEE5C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8A4155" w:rsidRPr="00876837" w14:paraId="0A9EBEF4" w14:textId="77777777" w:rsidTr="003A1CF8">
        <w:trPr>
          <w:trHeight w:val="270"/>
        </w:trPr>
        <w:tc>
          <w:tcPr>
            <w:tcW w:w="4361" w:type="dxa"/>
            <w:noWrap/>
            <w:vAlign w:val="bottom"/>
          </w:tcPr>
          <w:p w14:paraId="7D0B92B1" w14:textId="77777777" w:rsidR="008A4155" w:rsidRPr="00571A42" w:rsidRDefault="008A4155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＞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years</w:t>
            </w:r>
          </w:p>
        </w:tc>
        <w:tc>
          <w:tcPr>
            <w:tcW w:w="1258" w:type="dxa"/>
            <w:vAlign w:val="bottom"/>
          </w:tcPr>
          <w:p w14:paraId="400778E7" w14:textId="77777777" w:rsidR="008A4155" w:rsidRPr="00D1548B" w:rsidRDefault="008A4155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947" w:type="dxa"/>
          </w:tcPr>
          <w:p w14:paraId="79B5FF45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noWrap/>
            <w:vAlign w:val="bottom"/>
          </w:tcPr>
          <w:p w14:paraId="560EF399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609</w:t>
            </w:r>
          </w:p>
        </w:tc>
        <w:tc>
          <w:tcPr>
            <w:tcW w:w="1417" w:type="dxa"/>
            <w:noWrap/>
            <w:vAlign w:val="bottom"/>
          </w:tcPr>
          <w:p w14:paraId="16A42667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1.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985" w:type="dxa"/>
            <w:noWrap/>
            <w:vAlign w:val="bottom"/>
          </w:tcPr>
          <w:p w14:paraId="3261ED86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2.52</w:t>
            </w: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-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0.85</w:t>
            </w:r>
          </w:p>
        </w:tc>
        <w:tc>
          <w:tcPr>
            <w:tcW w:w="1135" w:type="dxa"/>
            <w:noWrap/>
            <w:vAlign w:val="bottom"/>
          </w:tcPr>
          <w:p w14:paraId="71E1F8AE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86" w:type="dxa"/>
            <w:vAlign w:val="bottom"/>
          </w:tcPr>
          <w:p w14:paraId="050E2499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8A4155" w:rsidRPr="00876837" w14:paraId="6E9E7DA4" w14:textId="77777777" w:rsidTr="003A1CF8">
        <w:trPr>
          <w:trHeight w:val="270"/>
        </w:trPr>
        <w:tc>
          <w:tcPr>
            <w:tcW w:w="4361" w:type="dxa"/>
            <w:noWrap/>
            <w:vAlign w:val="bottom"/>
          </w:tcPr>
          <w:p w14:paraId="0710410E" w14:textId="77777777" w:rsidR="008A4155" w:rsidRPr="00571A42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Average age </w:t>
            </w:r>
          </w:p>
        </w:tc>
        <w:tc>
          <w:tcPr>
            <w:tcW w:w="1258" w:type="dxa"/>
            <w:vAlign w:val="bottom"/>
          </w:tcPr>
          <w:p w14:paraId="159C6239" w14:textId="77777777" w:rsidR="008A4155" w:rsidRPr="00D1548B" w:rsidRDefault="008A4155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7" w:type="dxa"/>
          </w:tcPr>
          <w:p w14:paraId="2B70D7A9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noWrap/>
            <w:vAlign w:val="bottom"/>
          </w:tcPr>
          <w:p w14:paraId="230E35A7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noWrap/>
            <w:vAlign w:val="bottom"/>
          </w:tcPr>
          <w:p w14:paraId="732D178A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noWrap/>
            <w:vAlign w:val="bottom"/>
          </w:tcPr>
          <w:p w14:paraId="23ECFB1A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5" w:type="dxa"/>
            <w:noWrap/>
            <w:vAlign w:val="bottom"/>
          </w:tcPr>
          <w:p w14:paraId="5569D28F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86" w:type="dxa"/>
            <w:vAlign w:val="bottom"/>
          </w:tcPr>
          <w:p w14:paraId="57BFA80A" w14:textId="77777777" w:rsidR="008A4155" w:rsidRPr="00D1548B" w:rsidRDefault="008A4155" w:rsidP="002925D2">
            <w:pPr>
              <w:widowControl/>
              <w:spacing w:after="200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.67</w:t>
            </w:r>
          </w:p>
        </w:tc>
      </w:tr>
      <w:tr w:rsidR="008A4155" w:rsidRPr="00876837" w14:paraId="2680DB40" w14:textId="77777777" w:rsidTr="003A1CF8">
        <w:trPr>
          <w:trHeight w:val="270"/>
        </w:trPr>
        <w:tc>
          <w:tcPr>
            <w:tcW w:w="4361" w:type="dxa"/>
            <w:noWrap/>
            <w:vAlign w:val="bottom"/>
          </w:tcPr>
          <w:p w14:paraId="51470000" w14:textId="77777777" w:rsidR="008A4155" w:rsidRPr="00571A42" w:rsidRDefault="008A4155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＜</w:t>
            </w:r>
            <w:r w:rsidRPr="00571A4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60 years</w:t>
            </w:r>
          </w:p>
        </w:tc>
        <w:tc>
          <w:tcPr>
            <w:tcW w:w="1258" w:type="dxa"/>
            <w:vAlign w:val="bottom"/>
          </w:tcPr>
          <w:p w14:paraId="2BD7F0EB" w14:textId="77777777" w:rsidR="008A4155" w:rsidRPr="00D1548B" w:rsidRDefault="008A4155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4</w:t>
            </w:r>
          </w:p>
        </w:tc>
        <w:tc>
          <w:tcPr>
            <w:tcW w:w="947" w:type="dxa"/>
          </w:tcPr>
          <w:p w14:paraId="164236F3" w14:textId="77777777" w:rsidR="008A4155" w:rsidRPr="00D1548B" w:rsidRDefault="008A4155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noWrap/>
            <w:vAlign w:val="bottom"/>
          </w:tcPr>
          <w:p w14:paraId="0542B803" w14:textId="77777777" w:rsidR="008A4155" w:rsidRPr="00D1548B" w:rsidRDefault="008A4155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1210</w:t>
            </w:r>
          </w:p>
        </w:tc>
        <w:tc>
          <w:tcPr>
            <w:tcW w:w="1417" w:type="dxa"/>
            <w:noWrap/>
            <w:vAlign w:val="bottom"/>
          </w:tcPr>
          <w:p w14:paraId="6B99F340" w14:textId="77777777" w:rsidR="008A4155" w:rsidRPr="00D1548B" w:rsidRDefault="008A4155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1.02</w:t>
            </w:r>
          </w:p>
        </w:tc>
        <w:tc>
          <w:tcPr>
            <w:tcW w:w="1985" w:type="dxa"/>
            <w:noWrap/>
            <w:vAlign w:val="bottom"/>
          </w:tcPr>
          <w:p w14:paraId="0C15C5E1" w14:textId="77777777" w:rsidR="008A4155" w:rsidRPr="00D1548B" w:rsidRDefault="008A4155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1.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49</w:t>
            </w: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-0.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135" w:type="dxa"/>
            <w:noWrap/>
            <w:vAlign w:val="bottom"/>
          </w:tcPr>
          <w:p w14:paraId="3A55044F" w14:textId="77777777" w:rsidR="008A4155" w:rsidRPr="00D1548B" w:rsidRDefault="008A4155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93</w:t>
            </w:r>
          </w:p>
        </w:tc>
        <w:tc>
          <w:tcPr>
            <w:tcW w:w="1286" w:type="dxa"/>
            <w:vAlign w:val="bottom"/>
          </w:tcPr>
          <w:p w14:paraId="6A930DAF" w14:textId="77777777" w:rsidR="008A4155" w:rsidRPr="00D1548B" w:rsidRDefault="008A4155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8A4155" w:rsidRPr="00876837" w14:paraId="50B88467" w14:textId="77777777" w:rsidTr="003A1CF8">
        <w:trPr>
          <w:trHeight w:val="270"/>
        </w:trPr>
        <w:tc>
          <w:tcPr>
            <w:tcW w:w="4361" w:type="dxa"/>
            <w:noWrap/>
            <w:vAlign w:val="bottom"/>
          </w:tcPr>
          <w:p w14:paraId="3867F693" w14:textId="77777777" w:rsidR="008A4155" w:rsidRPr="006F43A0" w:rsidRDefault="008A4155" w:rsidP="002925D2">
            <w:pPr>
              <w:widowControl/>
              <w:spacing w:after="200" w:line="276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F43A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≥</w:t>
            </w:r>
            <w:r w:rsidRPr="006F43A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6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6F43A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years</w:t>
            </w:r>
          </w:p>
        </w:tc>
        <w:tc>
          <w:tcPr>
            <w:tcW w:w="1258" w:type="dxa"/>
            <w:vAlign w:val="bottom"/>
          </w:tcPr>
          <w:p w14:paraId="076B3475" w14:textId="77777777" w:rsidR="008A4155" w:rsidRPr="00D1548B" w:rsidRDefault="008A4155" w:rsidP="002925D2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47" w:type="dxa"/>
          </w:tcPr>
          <w:p w14:paraId="36C811D2" w14:textId="77777777" w:rsidR="008A4155" w:rsidRPr="00D1548B" w:rsidRDefault="008A4155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noWrap/>
            <w:vAlign w:val="bottom"/>
          </w:tcPr>
          <w:p w14:paraId="34606A4D" w14:textId="77777777" w:rsidR="008A4155" w:rsidRPr="00D1548B" w:rsidRDefault="008A4155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384</w:t>
            </w:r>
          </w:p>
        </w:tc>
        <w:tc>
          <w:tcPr>
            <w:tcW w:w="1417" w:type="dxa"/>
            <w:noWrap/>
            <w:vAlign w:val="bottom"/>
          </w:tcPr>
          <w:p w14:paraId="71DACA9C" w14:textId="77777777" w:rsidR="008A4155" w:rsidRPr="00D1548B" w:rsidRDefault="008A4155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1.60</w:t>
            </w:r>
          </w:p>
        </w:tc>
        <w:tc>
          <w:tcPr>
            <w:tcW w:w="1985" w:type="dxa"/>
            <w:noWrap/>
            <w:vAlign w:val="bottom"/>
          </w:tcPr>
          <w:p w14:paraId="719BBD2D" w14:textId="77777777" w:rsidR="008A4155" w:rsidRPr="00D1548B" w:rsidRDefault="008A4155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4.16</w:t>
            </w:r>
            <w:r w:rsidRPr="00D1548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to </w:t>
            </w: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0.97</w:t>
            </w:r>
          </w:p>
        </w:tc>
        <w:tc>
          <w:tcPr>
            <w:tcW w:w="1135" w:type="dxa"/>
            <w:noWrap/>
            <w:vAlign w:val="bottom"/>
          </w:tcPr>
          <w:p w14:paraId="7EB566F2" w14:textId="77777777" w:rsidR="008A4155" w:rsidRPr="00D1548B" w:rsidRDefault="008A4155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1548B">
              <w:rPr>
                <w:rFonts w:ascii="Times New Roman" w:eastAsia="宋体" w:hAnsi="Times New Roman" w:cs="Times New Roman"/>
                <w:kern w:val="0"/>
                <w:sz w:val="22"/>
              </w:rPr>
              <w:t>96</w:t>
            </w:r>
          </w:p>
        </w:tc>
        <w:tc>
          <w:tcPr>
            <w:tcW w:w="1286" w:type="dxa"/>
            <w:vAlign w:val="bottom"/>
          </w:tcPr>
          <w:p w14:paraId="103B5F02" w14:textId="77777777" w:rsidR="008A4155" w:rsidRPr="00D1548B" w:rsidRDefault="008A4155" w:rsidP="002925D2">
            <w:pPr>
              <w:widowControl/>
              <w:spacing w:after="200" w:line="27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14:paraId="20DF81CF" w14:textId="12F983C2" w:rsidR="006257E6" w:rsidRDefault="008A4155" w:rsidP="005B1FE1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  <w:r w:rsidRPr="00247CD7">
        <w:rPr>
          <w:rFonts w:ascii="Times New Roman" w:eastAsia="宋体" w:hAnsi="Times New Roman" w:cs="Times New Roman"/>
          <w:kern w:val="0"/>
          <w:sz w:val="22"/>
        </w:rPr>
        <w:t>Abbreviations</w:t>
      </w:r>
      <w:r>
        <w:rPr>
          <w:rFonts w:ascii="Times New Roman" w:eastAsia="宋体" w:hAnsi="Times New Roman" w:cs="Times New Roman"/>
          <w:kern w:val="0"/>
          <w:sz w:val="22"/>
        </w:rPr>
        <w:t xml:space="preserve">: </w:t>
      </w:r>
      <w:r>
        <w:rPr>
          <w:rFonts w:ascii="Times New Roman" w:hAnsi="Times New Roman" w:cs="Times New Roman"/>
          <w:kern w:val="0"/>
          <w:sz w:val="22"/>
        </w:rPr>
        <w:t xml:space="preserve">ACEI, </w:t>
      </w:r>
      <w:r w:rsidRPr="00BB0B7A">
        <w:rPr>
          <w:rFonts w:ascii="Times New Roman" w:hAnsi="Times New Roman" w:cs="Times New Roman"/>
          <w:kern w:val="0"/>
          <w:sz w:val="22"/>
        </w:rPr>
        <w:t>angiotensin-converting enzyme inhibitor</w:t>
      </w:r>
      <w:r>
        <w:rPr>
          <w:rFonts w:ascii="Times New Roman" w:hAnsi="Times New Roman" w:cs="Times New Roman"/>
          <w:kern w:val="0"/>
          <w:sz w:val="22"/>
        </w:rPr>
        <w:t>; ARB,</w:t>
      </w:r>
      <w:r w:rsidRPr="00BB0B7A">
        <w:t xml:space="preserve"> </w:t>
      </w:r>
      <w:r w:rsidRPr="00BB0B7A">
        <w:rPr>
          <w:rFonts w:ascii="Times New Roman" w:hAnsi="Times New Roman" w:cs="Times New Roman"/>
          <w:kern w:val="0"/>
          <w:sz w:val="22"/>
        </w:rPr>
        <w:t>angiotensin receptor blocker</w:t>
      </w:r>
      <w:r>
        <w:rPr>
          <w:rFonts w:ascii="Times New Roman" w:hAnsi="Times New Roman" w:cs="Times New Roman"/>
          <w:kern w:val="0"/>
          <w:sz w:val="22"/>
        </w:rPr>
        <w:t>;</w:t>
      </w:r>
      <w:r w:rsidRPr="006700A9">
        <w:rPr>
          <w:rFonts w:ascii="Times New Roman" w:eastAsia="Times New Roman" w:hAnsi="Times New Roman" w:cs="Times New Roman" w:hint="eastAsia"/>
          <w:kern w:val="0"/>
          <w:sz w:val="22"/>
          <w:lang w:eastAsia="en-US"/>
        </w:rPr>
        <w:t xml:space="preserve"> </w:t>
      </w:r>
      <w:r w:rsidRPr="00247CD7">
        <w:rPr>
          <w:rFonts w:ascii="Times New Roman" w:eastAsia="Times New Roman" w:hAnsi="Times New Roman" w:cs="Times New Roman" w:hint="eastAsia"/>
          <w:kern w:val="0"/>
          <w:sz w:val="22"/>
          <w:lang w:eastAsia="en-US"/>
        </w:rPr>
        <w:t>CI</w:t>
      </w:r>
      <w:r w:rsidRPr="00247CD7">
        <w:rPr>
          <w:rFonts w:ascii="Times New Roman" w:hAnsi="Times New Roman" w:cs="Times New Roman" w:hint="eastAsia"/>
          <w:kern w:val="0"/>
          <w:sz w:val="22"/>
        </w:rPr>
        <w:t>, confidence interval;</w:t>
      </w:r>
      <w:r>
        <w:rPr>
          <w:rFonts w:ascii="Times New Roman" w:hAnsi="Times New Roman" w:cs="Times New Roman"/>
          <w:kern w:val="0"/>
          <w:sz w:val="22"/>
        </w:rPr>
        <w:t xml:space="preserve"> DKD, </w:t>
      </w:r>
      <w:r w:rsidRPr="00BB0B7A">
        <w:rPr>
          <w:rFonts w:ascii="Times New Roman" w:hAnsi="Times New Roman" w:cs="Times New Roman"/>
          <w:kern w:val="0"/>
          <w:sz w:val="22"/>
        </w:rPr>
        <w:t>diabetes kidney disease</w:t>
      </w:r>
      <w:r>
        <w:rPr>
          <w:rFonts w:ascii="Times New Roman" w:hAnsi="Times New Roman" w:cs="Times New Roman"/>
          <w:kern w:val="0"/>
          <w:sz w:val="22"/>
        </w:rPr>
        <w:t>; SMD</w:t>
      </w:r>
      <w:r>
        <w:rPr>
          <w:rFonts w:ascii="Times New Roman" w:hAnsi="Times New Roman" w:cs="Times New Roman" w:hint="eastAsia"/>
          <w:kern w:val="0"/>
          <w:sz w:val="22"/>
        </w:rPr>
        <w:t xml:space="preserve">, </w:t>
      </w:r>
      <w:r>
        <w:rPr>
          <w:rFonts w:ascii="Times New Roman" w:hAnsi="Times New Roman" w:cs="Times New Roman"/>
          <w:kern w:val="0"/>
          <w:sz w:val="22"/>
        </w:rPr>
        <w:t xml:space="preserve">standard </w:t>
      </w:r>
      <w:r w:rsidRPr="00BB0B7A">
        <w:rPr>
          <w:rFonts w:ascii="Times New Roman" w:hAnsi="Times New Roman" w:cs="Times New Roman"/>
          <w:kern w:val="0"/>
          <w:sz w:val="22"/>
        </w:rPr>
        <w:t>mean difference</w:t>
      </w:r>
      <w:r>
        <w:rPr>
          <w:rFonts w:ascii="Times New Roman" w:hAnsi="Times New Roman" w:cs="Times New Roman" w:hint="eastAsia"/>
          <w:kern w:val="0"/>
          <w:sz w:val="22"/>
        </w:rPr>
        <w:t>;</w:t>
      </w:r>
      <w:r>
        <w:rPr>
          <w:rFonts w:ascii="Times New Roman" w:hAnsi="Times New Roman" w:cs="Times New Roman"/>
          <w:kern w:val="0"/>
          <w:sz w:val="22"/>
        </w:rPr>
        <w:t xml:space="preserve"> TG, triglyceride</w:t>
      </w:r>
      <w:r>
        <w:rPr>
          <w:rFonts w:ascii="Times New Roman" w:hAnsi="Times New Roman" w:cs="Times New Roman" w:hint="eastAsia"/>
          <w:kern w:val="0"/>
          <w:sz w:val="22"/>
        </w:rPr>
        <w:t>.</w:t>
      </w:r>
    </w:p>
    <w:p w14:paraId="574F9D1A" w14:textId="244AD52D" w:rsidR="00C31361" w:rsidRDefault="00C31361" w:rsidP="005B1FE1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65E0D3F2" w14:textId="7D2FD862" w:rsidR="00C31361" w:rsidRDefault="00C31361" w:rsidP="005B1FE1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2F8D0FE7" w14:textId="51A7E4C3" w:rsidR="00C31361" w:rsidRDefault="00C31361" w:rsidP="005B1FE1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30FFF07F" w14:textId="65BA01F0" w:rsidR="00C31361" w:rsidRDefault="00C31361" w:rsidP="005B1FE1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2BE9512B" w14:textId="30DBB790" w:rsidR="00C31361" w:rsidRDefault="00C31361" w:rsidP="005B1FE1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781DDA16" w14:textId="2C4488D6" w:rsidR="00C31361" w:rsidRDefault="00C31361" w:rsidP="005B1FE1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5C42438C" w14:textId="75262879" w:rsidR="00C31361" w:rsidRDefault="00C31361" w:rsidP="005B1FE1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53EBA942" w14:textId="12C93A32" w:rsidR="00C31361" w:rsidRDefault="00C31361" w:rsidP="005B1FE1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4CCA553F" w14:textId="09353DDD" w:rsidR="00C31361" w:rsidRDefault="00C31361" w:rsidP="005B1FE1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5A92F0F2" w14:textId="52324D74" w:rsidR="00C31361" w:rsidRDefault="00C31361" w:rsidP="005B1FE1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6ED2374D" w14:textId="11A06ED9" w:rsidR="00C31361" w:rsidRDefault="00C31361" w:rsidP="005B1FE1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52C947A2" w14:textId="4470AFEE" w:rsidR="00C31361" w:rsidRDefault="00C31361" w:rsidP="005B1FE1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sectPr w:rsidR="00C31361" w:rsidSect="00410B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6867E9" w14:textId="77777777" w:rsidR="005F5669" w:rsidRDefault="005F5669" w:rsidP="004900E6">
      <w:r>
        <w:separator/>
      </w:r>
    </w:p>
  </w:endnote>
  <w:endnote w:type="continuationSeparator" w:id="0">
    <w:p w14:paraId="7B89A336" w14:textId="77777777" w:rsidR="005F5669" w:rsidRDefault="005F5669" w:rsidP="004900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等线 Light">
    <w:altName w:val="Arial Unicode MS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472F4E" w14:textId="77777777" w:rsidR="005F5669" w:rsidRDefault="005F5669" w:rsidP="004900E6">
      <w:r>
        <w:separator/>
      </w:r>
    </w:p>
  </w:footnote>
  <w:footnote w:type="continuationSeparator" w:id="0">
    <w:p w14:paraId="2BA9A035" w14:textId="77777777" w:rsidR="005F5669" w:rsidRDefault="005F5669" w:rsidP="004900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DE6"/>
    <w:rsid w:val="00074E7F"/>
    <w:rsid w:val="000B281A"/>
    <w:rsid w:val="0016443D"/>
    <w:rsid w:val="00172DE6"/>
    <w:rsid w:val="002C7005"/>
    <w:rsid w:val="003A1CF8"/>
    <w:rsid w:val="00410B14"/>
    <w:rsid w:val="00427A72"/>
    <w:rsid w:val="00460E64"/>
    <w:rsid w:val="004900E6"/>
    <w:rsid w:val="00540855"/>
    <w:rsid w:val="005B1FE1"/>
    <w:rsid w:val="005F5669"/>
    <w:rsid w:val="006257E6"/>
    <w:rsid w:val="006324E1"/>
    <w:rsid w:val="00673B87"/>
    <w:rsid w:val="0074287A"/>
    <w:rsid w:val="007B69CA"/>
    <w:rsid w:val="00831D42"/>
    <w:rsid w:val="008A4155"/>
    <w:rsid w:val="00917F44"/>
    <w:rsid w:val="00995BC1"/>
    <w:rsid w:val="009B1FE2"/>
    <w:rsid w:val="009E5395"/>
    <w:rsid w:val="00A27E9A"/>
    <w:rsid w:val="00B371EB"/>
    <w:rsid w:val="00BA7844"/>
    <w:rsid w:val="00C31361"/>
    <w:rsid w:val="00D25274"/>
    <w:rsid w:val="00E95B47"/>
    <w:rsid w:val="00ED7DEC"/>
    <w:rsid w:val="00F053FE"/>
    <w:rsid w:val="00F129B7"/>
    <w:rsid w:val="00F45901"/>
    <w:rsid w:val="00FF7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EE18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00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00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00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00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00E6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4900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4900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00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00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00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00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00E6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4900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4900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1F5A4A-35B5-41D5-8E83-12C4A0713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2</Pages>
  <Words>929</Words>
  <Characters>5297</Characters>
  <Application>Microsoft Office Word</Application>
  <DocSecurity>0</DocSecurity>
  <Lines>44</Lines>
  <Paragraphs>12</Paragraphs>
  <ScaleCrop>false</ScaleCrop>
  <Company/>
  <LinksUpToDate>false</LinksUpToDate>
  <CharactersWithSpaces>6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可乐</dc:creator>
  <cp:keywords/>
  <dc:description/>
  <cp:lastModifiedBy>Dell</cp:lastModifiedBy>
  <cp:revision>23</cp:revision>
  <dcterms:created xsi:type="dcterms:W3CDTF">2021-11-17T15:27:00Z</dcterms:created>
  <dcterms:modified xsi:type="dcterms:W3CDTF">2022-09-20T15:57:00Z</dcterms:modified>
</cp:coreProperties>
</file>